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0A46E3" w14:textId="1D3DBDFF" w:rsidR="00790445" w:rsidRDefault="00790445" w:rsidP="00A251C7">
      <w:pPr>
        <w:spacing w:after="0" w:line="240" w:lineRule="auto"/>
        <w:rPr>
          <w:rStyle w:val="Heading2Char"/>
          <w:sz w:val="26"/>
          <w:lang w:eastAsia="fr-FR"/>
        </w:rPr>
      </w:pPr>
      <w:r w:rsidRPr="00CF2ED7">
        <w:rPr>
          <w:rStyle w:val="Heading2Char"/>
          <w:sz w:val="26"/>
        </w:rPr>
        <w:t xml:space="preserve">Multimedia Appendix </w:t>
      </w:r>
      <w:r>
        <w:rPr>
          <w:rStyle w:val="Heading2Char"/>
          <w:sz w:val="26"/>
        </w:rPr>
        <w:t>2</w:t>
      </w:r>
      <w:r w:rsidRPr="00CF2ED7">
        <w:rPr>
          <w:rStyle w:val="Heading2Char"/>
          <w:sz w:val="26"/>
        </w:rPr>
        <w:t>.</w:t>
      </w:r>
      <w:r>
        <w:rPr>
          <w:rStyle w:val="Heading2Char"/>
          <w:sz w:val="26"/>
        </w:rPr>
        <w:t xml:space="preserve"> </w:t>
      </w:r>
      <w:r w:rsidR="00B22683" w:rsidRPr="00915A53">
        <w:rPr>
          <w:rFonts w:cs="Times New Roman"/>
          <w:szCs w:val="24"/>
        </w:rPr>
        <w:t>Examples of strengths, weaknesses, opportunities, and t</w:t>
      </w:r>
      <w:r w:rsidR="00B22683">
        <w:rPr>
          <w:rFonts w:cs="Times New Roman"/>
          <w:szCs w:val="24"/>
        </w:rPr>
        <w:t>h</w:t>
      </w:r>
      <w:r w:rsidR="00B22683" w:rsidRPr="00915A53">
        <w:rPr>
          <w:rFonts w:cs="Times New Roman"/>
          <w:szCs w:val="24"/>
        </w:rPr>
        <w:t>reats and overall performance analyses.</w:t>
      </w:r>
    </w:p>
    <w:p w14:paraId="554E74B0" w14:textId="77777777" w:rsidR="00790445" w:rsidRDefault="00790445" w:rsidP="00A251C7">
      <w:pPr>
        <w:spacing w:after="0" w:line="240" w:lineRule="auto"/>
        <w:rPr>
          <w:rFonts w:cs="Times New Roman"/>
          <w:szCs w:val="24"/>
        </w:rPr>
      </w:pPr>
    </w:p>
    <w:p w14:paraId="3DDF7874" w14:textId="004DC5F7" w:rsidR="004E7DCE" w:rsidRDefault="00592B6D" w:rsidP="00C5015E">
      <w:pPr>
        <w:spacing w:after="0" w:line="240" w:lineRule="auto"/>
        <w:rPr>
          <w:rFonts w:cs="Times New Roman"/>
          <w:szCs w:val="24"/>
        </w:rPr>
      </w:pPr>
      <w:r>
        <w:rPr>
          <w:rFonts w:cs="Times New Roman"/>
          <w:szCs w:val="24"/>
        </w:rPr>
        <w:t>An e</w:t>
      </w:r>
      <w:r w:rsidR="004E7DCE" w:rsidRPr="00790445">
        <w:rPr>
          <w:rFonts w:cs="Times New Roman"/>
          <w:szCs w:val="24"/>
        </w:rPr>
        <w:t xml:space="preserve">xample of </w:t>
      </w:r>
      <w:r w:rsidR="00BF0D0B">
        <w:rPr>
          <w:rFonts w:cs="Times New Roman"/>
          <w:szCs w:val="24"/>
        </w:rPr>
        <w:t xml:space="preserve">a </w:t>
      </w:r>
      <w:r w:rsidR="00B22683" w:rsidRPr="00915A53">
        <w:rPr>
          <w:rFonts w:cs="Times New Roman"/>
          <w:szCs w:val="24"/>
        </w:rPr>
        <w:t>strengths, weaknesses, opportunities, and t</w:t>
      </w:r>
      <w:r w:rsidR="00B22683">
        <w:rPr>
          <w:rFonts w:cs="Times New Roman"/>
          <w:szCs w:val="24"/>
        </w:rPr>
        <w:t>h</w:t>
      </w:r>
      <w:r w:rsidR="00B22683" w:rsidRPr="00915A53">
        <w:rPr>
          <w:rFonts w:cs="Times New Roman"/>
          <w:szCs w:val="24"/>
        </w:rPr>
        <w:t>reats</w:t>
      </w:r>
      <w:r w:rsidR="00B22683" w:rsidRPr="00790445">
        <w:rPr>
          <w:rFonts w:cs="Times New Roman"/>
          <w:szCs w:val="24"/>
        </w:rPr>
        <w:t xml:space="preserve"> </w:t>
      </w:r>
      <w:r w:rsidR="00B22683">
        <w:rPr>
          <w:rFonts w:cs="Times New Roman"/>
          <w:szCs w:val="24"/>
        </w:rPr>
        <w:t>(</w:t>
      </w:r>
      <w:r w:rsidR="004E7DCE" w:rsidRPr="00790445">
        <w:rPr>
          <w:rFonts w:cs="Times New Roman"/>
          <w:szCs w:val="24"/>
        </w:rPr>
        <w:t>SWOT</w:t>
      </w:r>
      <w:r w:rsidR="00B22683">
        <w:rPr>
          <w:rFonts w:cs="Times New Roman"/>
          <w:szCs w:val="24"/>
        </w:rPr>
        <w:t>)</w:t>
      </w:r>
      <w:r w:rsidR="004E7DCE" w:rsidRPr="00790445">
        <w:rPr>
          <w:rFonts w:cs="Times New Roman"/>
          <w:szCs w:val="24"/>
        </w:rPr>
        <w:t xml:space="preserve"> </w:t>
      </w:r>
      <w:r w:rsidR="00F61441" w:rsidRPr="00790445">
        <w:rPr>
          <w:rFonts w:cs="Times New Roman"/>
          <w:szCs w:val="24"/>
        </w:rPr>
        <w:t>a</w:t>
      </w:r>
      <w:r w:rsidR="004E7DCE" w:rsidRPr="00790445">
        <w:rPr>
          <w:rFonts w:cs="Times New Roman"/>
          <w:szCs w:val="24"/>
        </w:rPr>
        <w:t xml:space="preserve">nalysis </w:t>
      </w:r>
      <w:r w:rsidR="00F61441" w:rsidRPr="00790445">
        <w:rPr>
          <w:rFonts w:cs="Times New Roman"/>
          <w:szCs w:val="24"/>
        </w:rPr>
        <w:t>for</w:t>
      </w:r>
      <w:r w:rsidR="00474F32" w:rsidRPr="00790445">
        <w:rPr>
          <w:rFonts w:cs="Times New Roman"/>
          <w:szCs w:val="24"/>
        </w:rPr>
        <w:t xml:space="preserve"> one of the</w:t>
      </w:r>
      <w:r w:rsidR="00F61441" w:rsidRPr="00790445">
        <w:rPr>
          <w:rFonts w:cs="Times New Roman"/>
          <w:szCs w:val="24"/>
        </w:rPr>
        <w:t xml:space="preserve"> </w:t>
      </w:r>
      <w:r w:rsidR="00B22683">
        <w:rPr>
          <w:rFonts w:cs="Times New Roman"/>
          <w:szCs w:val="24"/>
        </w:rPr>
        <w:t>s</w:t>
      </w:r>
      <w:r w:rsidR="00E31C00" w:rsidRPr="00790445">
        <w:rPr>
          <w:rFonts w:cs="Times New Roman"/>
          <w:szCs w:val="24"/>
        </w:rPr>
        <w:t>tandards</w:t>
      </w:r>
      <w:r w:rsidR="00BF0D0B">
        <w:rPr>
          <w:rFonts w:cs="Times New Roman"/>
          <w:szCs w:val="24"/>
        </w:rPr>
        <w:t xml:space="preserve"> (3.1)</w:t>
      </w:r>
      <w:r w:rsidR="00E31C00" w:rsidRPr="00790445">
        <w:rPr>
          <w:rFonts w:cs="Times New Roman"/>
          <w:szCs w:val="24"/>
        </w:rPr>
        <w:t xml:space="preserve"> in </w:t>
      </w:r>
      <w:r w:rsidR="00BF0D0B">
        <w:rPr>
          <w:rFonts w:ascii="Sylfaen" w:hAnsi="Sylfaen" w:cs="Times New Roman"/>
          <w:szCs w:val="24"/>
        </w:rPr>
        <w:t xml:space="preserve">the </w:t>
      </w:r>
      <w:r w:rsidR="00474F32" w:rsidRPr="00790445">
        <w:rPr>
          <w:rFonts w:cs="Times New Roman"/>
        </w:rPr>
        <w:t xml:space="preserve">Patients and </w:t>
      </w:r>
      <w:r w:rsidR="00B22683">
        <w:rPr>
          <w:rFonts w:cs="Times New Roman"/>
        </w:rPr>
        <w:t>f</w:t>
      </w:r>
      <w:r w:rsidR="00474F32" w:rsidRPr="00790445">
        <w:rPr>
          <w:rFonts w:cs="Times New Roman"/>
        </w:rPr>
        <w:t xml:space="preserve">amily </w:t>
      </w:r>
      <w:r w:rsidR="00B22683">
        <w:rPr>
          <w:rFonts w:cs="Times New Roman"/>
        </w:rPr>
        <w:t>r</w:t>
      </w:r>
      <w:r w:rsidR="00474F32" w:rsidRPr="00790445">
        <w:rPr>
          <w:rFonts w:cs="Times New Roman"/>
        </w:rPr>
        <w:t>ights (</w:t>
      </w:r>
      <w:proofErr w:type="spellStart"/>
      <w:r w:rsidR="00474F32" w:rsidRPr="00790445">
        <w:rPr>
          <w:rFonts w:cs="Times New Roman"/>
        </w:rPr>
        <w:t>PFR</w:t>
      </w:r>
      <w:proofErr w:type="spellEnd"/>
      <w:r w:rsidR="00474F32" w:rsidRPr="00790445">
        <w:rPr>
          <w:rFonts w:cs="Times New Roman"/>
        </w:rPr>
        <w:t>)</w:t>
      </w:r>
      <w:r w:rsidR="00F61441" w:rsidRPr="00790445">
        <w:rPr>
          <w:rFonts w:cs="Times New Roman"/>
          <w:szCs w:val="24"/>
        </w:rPr>
        <w:t xml:space="preserve"> </w:t>
      </w:r>
      <w:r w:rsidR="00B22683">
        <w:rPr>
          <w:rFonts w:cs="Times New Roman"/>
          <w:szCs w:val="24"/>
        </w:rPr>
        <w:t>f</w:t>
      </w:r>
      <w:r w:rsidR="00E31C00" w:rsidRPr="00790445">
        <w:rPr>
          <w:rFonts w:cs="Times New Roman"/>
          <w:szCs w:val="24"/>
        </w:rPr>
        <w:t xml:space="preserve">unction </w:t>
      </w:r>
      <w:r w:rsidR="00BF0D0B">
        <w:rPr>
          <w:rFonts w:cs="Times New Roman"/>
          <w:szCs w:val="24"/>
        </w:rPr>
        <w:t xml:space="preserve">and its </w:t>
      </w:r>
      <w:r w:rsidR="00324EF5" w:rsidRPr="00790445">
        <w:rPr>
          <w:rFonts w:cs="Times New Roman"/>
          <w:szCs w:val="24"/>
        </w:rPr>
        <w:t>performance in</w:t>
      </w:r>
      <w:r w:rsidR="00BF0D0B">
        <w:rPr>
          <w:rFonts w:cs="Times New Roman"/>
          <w:szCs w:val="24"/>
        </w:rPr>
        <w:t xml:space="preserve"> the</w:t>
      </w:r>
      <w:r w:rsidR="00324EF5" w:rsidRPr="00790445">
        <w:rPr>
          <w:rFonts w:cs="Times New Roman"/>
          <w:szCs w:val="24"/>
        </w:rPr>
        <w:t xml:space="preserve"> </w:t>
      </w:r>
      <w:r w:rsidR="00211875">
        <w:rPr>
          <w:rFonts w:cs="Times New Roman"/>
          <w:szCs w:val="24"/>
        </w:rPr>
        <w:t>inpatient</w:t>
      </w:r>
      <w:r w:rsidR="007C2426" w:rsidRPr="00790445">
        <w:rPr>
          <w:rFonts w:cs="Times New Roman"/>
          <w:szCs w:val="24"/>
        </w:rPr>
        <w:t xml:space="preserve"> unit of the </w:t>
      </w:r>
      <w:r>
        <w:rPr>
          <w:rFonts w:cs="Times New Roman"/>
          <w:szCs w:val="24"/>
        </w:rPr>
        <w:t>National TB Control Center (</w:t>
      </w:r>
      <w:proofErr w:type="spellStart"/>
      <w:r w:rsidR="00324EF5" w:rsidRPr="00790445">
        <w:rPr>
          <w:rFonts w:cs="Times New Roman"/>
          <w:szCs w:val="24"/>
        </w:rPr>
        <w:t>NTCC</w:t>
      </w:r>
      <w:proofErr w:type="spellEnd"/>
      <w:r>
        <w:rPr>
          <w:rFonts w:cs="Times New Roman"/>
          <w:szCs w:val="24"/>
        </w:rPr>
        <w:t>)</w:t>
      </w:r>
      <w:r w:rsidR="00324EF5" w:rsidRPr="00790445">
        <w:rPr>
          <w:rFonts w:cs="Times New Roman"/>
          <w:szCs w:val="24"/>
        </w:rPr>
        <w:t xml:space="preserve"> Armenia</w:t>
      </w:r>
      <w:r w:rsidR="00B22683">
        <w:rPr>
          <w:rFonts w:cs="Times New Roman"/>
          <w:szCs w:val="24"/>
        </w:rPr>
        <w:t>.</w:t>
      </w:r>
    </w:p>
    <w:p w14:paraId="411CBEED" w14:textId="77777777" w:rsidR="00790445" w:rsidRPr="00F071F7" w:rsidRDefault="00790445" w:rsidP="00A251C7">
      <w:pPr>
        <w:spacing w:after="0" w:line="240" w:lineRule="auto"/>
        <w:rPr>
          <w:rFonts w:cs="Times New Roman"/>
          <w:szCs w:val="24"/>
        </w:rPr>
      </w:pPr>
    </w:p>
    <w:p w14:paraId="06D55A33" w14:textId="662C65CC" w:rsidR="00321B27" w:rsidRPr="00F071F7" w:rsidRDefault="00321B27" w:rsidP="00B750E8">
      <w:pPr>
        <w:pStyle w:val="Heading2"/>
        <w:numPr>
          <w:ilvl w:val="0"/>
          <w:numId w:val="2"/>
        </w:numPr>
        <w:spacing w:before="0" w:line="240" w:lineRule="auto"/>
        <w:ind w:left="426"/>
        <w:rPr>
          <w:rFonts w:cs="Times New Roman"/>
          <w:szCs w:val="24"/>
        </w:rPr>
      </w:pPr>
      <w:r w:rsidRPr="00F071F7">
        <w:rPr>
          <w:rFonts w:cs="Times New Roman"/>
          <w:szCs w:val="24"/>
        </w:rPr>
        <w:t xml:space="preserve">Patients and </w:t>
      </w:r>
      <w:r w:rsidR="00B22683">
        <w:rPr>
          <w:rFonts w:cs="Times New Roman"/>
          <w:szCs w:val="24"/>
        </w:rPr>
        <w:t>f</w:t>
      </w:r>
      <w:r w:rsidRPr="00F071F7">
        <w:rPr>
          <w:rFonts w:cs="Times New Roman"/>
          <w:szCs w:val="24"/>
        </w:rPr>
        <w:t xml:space="preserve">amily </w:t>
      </w:r>
      <w:r w:rsidR="00B22683">
        <w:rPr>
          <w:rFonts w:cs="Times New Roman"/>
          <w:szCs w:val="24"/>
        </w:rPr>
        <w:t>r</w:t>
      </w:r>
      <w:r w:rsidRPr="00F071F7">
        <w:rPr>
          <w:rFonts w:cs="Times New Roman"/>
          <w:szCs w:val="24"/>
        </w:rPr>
        <w:t>ights (</w:t>
      </w:r>
      <w:proofErr w:type="spellStart"/>
      <w:r w:rsidRPr="00F071F7">
        <w:rPr>
          <w:rFonts w:cs="Times New Roman"/>
          <w:szCs w:val="24"/>
        </w:rPr>
        <w:t>PFR</w:t>
      </w:r>
      <w:proofErr w:type="spellEnd"/>
      <w:r w:rsidRPr="00F071F7">
        <w:rPr>
          <w:rFonts w:cs="Times New Roman"/>
          <w:szCs w:val="24"/>
        </w:rPr>
        <w:t>)</w:t>
      </w:r>
      <w:r w:rsidR="008325D6" w:rsidRPr="00F071F7">
        <w:rPr>
          <w:rFonts w:cs="Times New Roman"/>
          <w:szCs w:val="24"/>
        </w:rPr>
        <w:t xml:space="preserve"> </w:t>
      </w:r>
      <w:r w:rsidR="00B22683">
        <w:rPr>
          <w:rFonts w:cs="Times New Roman"/>
          <w:szCs w:val="24"/>
        </w:rPr>
        <w:t>f</w:t>
      </w:r>
      <w:r w:rsidR="008325D6" w:rsidRPr="00F071F7">
        <w:rPr>
          <w:rFonts w:cs="Times New Roman"/>
          <w:szCs w:val="24"/>
        </w:rPr>
        <w:t>unction</w:t>
      </w:r>
    </w:p>
    <w:tbl>
      <w:tblPr>
        <w:tblStyle w:val="TableGrid"/>
        <w:tblW w:w="9333" w:type="dxa"/>
        <w:tblInd w:w="108" w:type="dxa"/>
        <w:tblLayout w:type="fixed"/>
        <w:tblLook w:val="04A0" w:firstRow="1" w:lastRow="0" w:firstColumn="1" w:lastColumn="0" w:noHBand="0" w:noVBand="1"/>
      </w:tblPr>
      <w:tblGrid>
        <w:gridCol w:w="7293"/>
        <w:gridCol w:w="991"/>
        <w:gridCol w:w="1049"/>
      </w:tblGrid>
      <w:tr w:rsidR="00321B27" w:rsidRPr="00A251C7" w14:paraId="7E766E86" w14:textId="77777777" w:rsidTr="00211875">
        <w:trPr>
          <w:trHeight w:val="702"/>
        </w:trPr>
        <w:tc>
          <w:tcPr>
            <w:tcW w:w="9333" w:type="dxa"/>
            <w:gridSpan w:val="3"/>
            <w:tcBorders>
              <w:top w:val="nil"/>
              <w:left w:val="nil"/>
              <w:bottom w:val="nil"/>
              <w:right w:val="nil"/>
            </w:tcBorders>
            <w:shd w:val="clear" w:color="auto" w:fill="FBE4D5" w:themeFill="accent2" w:themeFillTint="33"/>
            <w:vAlign w:val="center"/>
          </w:tcPr>
          <w:p w14:paraId="41F210AC" w14:textId="77777777" w:rsidR="00321B27" w:rsidRPr="00A251C7" w:rsidRDefault="008325D6">
            <w:pPr>
              <w:pStyle w:val="ListParagraph"/>
              <w:numPr>
                <w:ilvl w:val="0"/>
                <w:numId w:val="3"/>
              </w:numPr>
              <w:spacing w:after="0" w:line="240" w:lineRule="auto"/>
              <w:ind w:left="342"/>
              <w:rPr>
                <w:rFonts w:cs="Times New Roman"/>
                <w:b/>
                <w:szCs w:val="24"/>
              </w:rPr>
            </w:pPr>
            <w:r w:rsidRPr="00A251C7">
              <w:rPr>
                <w:rFonts w:cs="Times New Roman"/>
                <w:b/>
                <w:szCs w:val="24"/>
              </w:rPr>
              <w:t xml:space="preserve">Standard: </w:t>
            </w:r>
            <w:r w:rsidR="00321B27" w:rsidRPr="00A251C7">
              <w:rPr>
                <w:rFonts w:cs="Times New Roman"/>
                <w:b/>
                <w:szCs w:val="24"/>
              </w:rPr>
              <w:t>The organization is responsible for providing processes that support patient and family rights during care</w:t>
            </w:r>
            <w:r w:rsidRPr="00A251C7">
              <w:rPr>
                <w:rFonts w:cs="Times New Roman"/>
                <w:b/>
                <w:szCs w:val="24"/>
              </w:rPr>
              <w:t xml:space="preserve"> </w:t>
            </w:r>
          </w:p>
        </w:tc>
      </w:tr>
      <w:tr w:rsidR="00474F32" w:rsidRPr="00A251C7" w14:paraId="281317D1" w14:textId="77777777" w:rsidTr="00211875">
        <w:trPr>
          <w:trHeight w:val="702"/>
        </w:trPr>
        <w:tc>
          <w:tcPr>
            <w:tcW w:w="9333" w:type="dxa"/>
            <w:gridSpan w:val="3"/>
            <w:tcBorders>
              <w:top w:val="nil"/>
              <w:left w:val="nil"/>
              <w:bottom w:val="nil"/>
              <w:right w:val="nil"/>
            </w:tcBorders>
            <w:shd w:val="clear" w:color="auto" w:fill="auto"/>
            <w:vAlign w:val="center"/>
          </w:tcPr>
          <w:p w14:paraId="207AF4EE" w14:textId="7F89EE07" w:rsidR="00474F32" w:rsidRPr="00A251C7" w:rsidRDefault="00F071F7">
            <w:pPr>
              <w:spacing w:after="0" w:line="240" w:lineRule="auto"/>
              <w:ind w:left="-73"/>
              <w:rPr>
                <w:rFonts w:cs="Times New Roman"/>
                <w:b/>
                <w:szCs w:val="24"/>
              </w:rPr>
            </w:pPr>
            <w:r w:rsidRPr="00A251C7">
              <w:rPr>
                <w:rFonts w:cs="Times New Roman"/>
                <w:szCs w:val="24"/>
              </w:rPr>
              <w:t>From hospital leaders to clinical staff members should have a clear</w:t>
            </w:r>
            <w:r w:rsidR="00474F32" w:rsidRPr="00A251C7">
              <w:rPr>
                <w:rFonts w:cs="Times New Roman"/>
                <w:szCs w:val="24"/>
              </w:rPr>
              <w:t xml:space="preserve"> understanding of patient and family rights. </w:t>
            </w:r>
            <w:r w:rsidRPr="00A251C7">
              <w:rPr>
                <w:rFonts w:cs="Times New Roman"/>
                <w:szCs w:val="24"/>
              </w:rPr>
              <w:t>L</w:t>
            </w:r>
            <w:r w:rsidR="00474F32" w:rsidRPr="00A251C7">
              <w:rPr>
                <w:rFonts w:cs="Times New Roman"/>
                <w:szCs w:val="24"/>
              </w:rPr>
              <w:t xml:space="preserve">eaders should recognize patients and family rights and acknowledge their own role in </w:t>
            </w:r>
            <w:r w:rsidRPr="00A251C7">
              <w:rPr>
                <w:rFonts w:cs="Times New Roman"/>
                <w:szCs w:val="24"/>
              </w:rPr>
              <w:t xml:space="preserve">protecting </w:t>
            </w:r>
            <w:r w:rsidR="00474F32" w:rsidRPr="00A251C7">
              <w:rPr>
                <w:rFonts w:cs="Times New Roman"/>
                <w:szCs w:val="24"/>
              </w:rPr>
              <w:t xml:space="preserve">those rights. </w:t>
            </w:r>
            <w:r w:rsidRPr="00A251C7">
              <w:rPr>
                <w:rFonts w:cs="Times New Roman"/>
                <w:szCs w:val="24"/>
              </w:rPr>
              <w:t>T</w:t>
            </w:r>
            <w:r w:rsidR="00474F32" w:rsidRPr="00A251C7">
              <w:rPr>
                <w:rFonts w:cs="Times New Roman"/>
                <w:szCs w:val="24"/>
              </w:rPr>
              <w:t xml:space="preserve">he leadership of </w:t>
            </w:r>
            <w:r w:rsidR="00336139" w:rsidRPr="00A251C7">
              <w:rPr>
                <w:rFonts w:cs="Times New Roman"/>
                <w:szCs w:val="24"/>
              </w:rPr>
              <w:t xml:space="preserve">the </w:t>
            </w:r>
            <w:r w:rsidR="00211875">
              <w:rPr>
                <w:rFonts w:cs="Times New Roman"/>
                <w:szCs w:val="24"/>
              </w:rPr>
              <w:t>inpatient</w:t>
            </w:r>
            <w:r w:rsidR="00336139" w:rsidRPr="00A251C7">
              <w:rPr>
                <w:rFonts w:cs="Times New Roman"/>
                <w:szCs w:val="24"/>
              </w:rPr>
              <w:t xml:space="preserve"> unit</w:t>
            </w:r>
            <w:r w:rsidR="00474F32" w:rsidRPr="00A251C7">
              <w:rPr>
                <w:rFonts w:cs="Times New Roman"/>
                <w:szCs w:val="24"/>
              </w:rPr>
              <w:t xml:space="preserve"> should convey this vision to all staff members and have all staff members educated on their responsibilities to </w:t>
            </w:r>
            <w:r w:rsidRPr="00A251C7">
              <w:rPr>
                <w:rFonts w:cs="Times New Roman"/>
                <w:szCs w:val="24"/>
              </w:rPr>
              <w:t xml:space="preserve">work together to </w:t>
            </w:r>
            <w:r w:rsidR="00474F32" w:rsidRPr="00A251C7">
              <w:rPr>
                <w:rFonts w:cs="Times New Roman"/>
                <w:szCs w:val="24"/>
              </w:rPr>
              <w:t xml:space="preserve">protect patient and family rights. On the other hand, family members and patients should be notified of their rights to participate in care related decisions to further protect their rights. And finally, </w:t>
            </w:r>
            <w:r w:rsidRPr="00A251C7">
              <w:rPr>
                <w:rFonts w:cs="Times New Roman"/>
                <w:szCs w:val="24"/>
              </w:rPr>
              <w:t xml:space="preserve">there should be </w:t>
            </w:r>
            <w:r w:rsidR="00474F32" w:rsidRPr="00A251C7">
              <w:rPr>
                <w:rFonts w:cs="Times New Roman"/>
                <w:szCs w:val="24"/>
              </w:rPr>
              <w:t xml:space="preserve">policies and procedures </w:t>
            </w:r>
            <w:r w:rsidRPr="00A251C7">
              <w:rPr>
                <w:rFonts w:cs="Times New Roman"/>
                <w:szCs w:val="24"/>
              </w:rPr>
              <w:t xml:space="preserve">that </w:t>
            </w:r>
            <w:r w:rsidR="00474F32" w:rsidRPr="00A251C7">
              <w:rPr>
                <w:rFonts w:cs="Times New Roman"/>
                <w:szCs w:val="24"/>
              </w:rPr>
              <w:t xml:space="preserve">cover all aspects, roles and responsibilities involved in the </w:t>
            </w:r>
            <w:r w:rsidRPr="00A251C7">
              <w:rPr>
                <w:rFonts w:cs="Times New Roman"/>
                <w:szCs w:val="24"/>
              </w:rPr>
              <w:t xml:space="preserve">process of protecting </w:t>
            </w:r>
            <w:r w:rsidR="00474F32" w:rsidRPr="00A251C7">
              <w:rPr>
                <w:rFonts w:cs="Times New Roman"/>
                <w:szCs w:val="24"/>
              </w:rPr>
              <w:t>patients and family rights.</w:t>
            </w:r>
          </w:p>
        </w:tc>
      </w:tr>
      <w:tr w:rsidR="00321B27" w:rsidRPr="00A251C7" w14:paraId="4318FB41" w14:textId="77777777" w:rsidTr="00211875">
        <w:trPr>
          <w:trHeight w:val="484"/>
        </w:trPr>
        <w:tc>
          <w:tcPr>
            <w:tcW w:w="7293" w:type="dxa"/>
            <w:shd w:val="clear" w:color="auto" w:fill="auto"/>
            <w:vAlign w:val="center"/>
          </w:tcPr>
          <w:p w14:paraId="7F858018" w14:textId="77777777" w:rsidR="00321B27" w:rsidRPr="00A251C7" w:rsidRDefault="00321B27" w:rsidP="005034B8">
            <w:pPr>
              <w:rPr>
                <w:rFonts w:cs="Times New Roman"/>
                <w:b/>
                <w:szCs w:val="24"/>
              </w:rPr>
            </w:pPr>
            <w:r w:rsidRPr="00A251C7">
              <w:rPr>
                <w:rFonts w:cs="Times New Roman"/>
                <w:b/>
                <w:szCs w:val="24"/>
              </w:rPr>
              <w:t>Measurable elements</w:t>
            </w:r>
          </w:p>
        </w:tc>
        <w:tc>
          <w:tcPr>
            <w:tcW w:w="991" w:type="dxa"/>
            <w:shd w:val="clear" w:color="auto" w:fill="auto"/>
            <w:vAlign w:val="center"/>
          </w:tcPr>
          <w:p w14:paraId="3F900A63" w14:textId="77777777" w:rsidR="00321B27" w:rsidRPr="00A251C7" w:rsidRDefault="00321B27" w:rsidP="005034B8">
            <w:pPr>
              <w:jc w:val="center"/>
              <w:rPr>
                <w:rFonts w:cs="Times New Roman"/>
                <w:szCs w:val="24"/>
              </w:rPr>
            </w:pPr>
            <w:r w:rsidRPr="00A251C7">
              <w:rPr>
                <w:rFonts w:cs="Times New Roman"/>
                <w:szCs w:val="24"/>
              </w:rPr>
              <w:t>Max. score</w:t>
            </w:r>
          </w:p>
        </w:tc>
        <w:tc>
          <w:tcPr>
            <w:tcW w:w="1049" w:type="dxa"/>
            <w:shd w:val="clear" w:color="auto" w:fill="auto"/>
            <w:vAlign w:val="center"/>
          </w:tcPr>
          <w:p w14:paraId="13EB4093" w14:textId="77777777" w:rsidR="00321B27" w:rsidRPr="00A251C7" w:rsidRDefault="00321B27" w:rsidP="005034B8">
            <w:pPr>
              <w:ind w:left="-108" w:right="-140"/>
              <w:jc w:val="center"/>
              <w:rPr>
                <w:rFonts w:cs="Times New Roman"/>
                <w:szCs w:val="24"/>
              </w:rPr>
            </w:pPr>
            <w:r w:rsidRPr="00A251C7">
              <w:rPr>
                <w:rFonts w:cs="Times New Roman"/>
                <w:szCs w:val="24"/>
              </w:rPr>
              <w:t>Obtained score</w:t>
            </w:r>
          </w:p>
        </w:tc>
      </w:tr>
      <w:tr w:rsidR="00321B27" w:rsidRPr="00A251C7" w14:paraId="7A6DDC3B" w14:textId="77777777" w:rsidTr="00211875">
        <w:trPr>
          <w:trHeight w:val="432"/>
        </w:trPr>
        <w:tc>
          <w:tcPr>
            <w:tcW w:w="7293" w:type="dxa"/>
            <w:shd w:val="clear" w:color="auto" w:fill="auto"/>
          </w:tcPr>
          <w:p w14:paraId="306BBAC4" w14:textId="77777777" w:rsidR="00321B27" w:rsidRPr="00A251C7" w:rsidRDefault="00321B27" w:rsidP="00321B27">
            <w:pPr>
              <w:pStyle w:val="ListParagraph"/>
              <w:numPr>
                <w:ilvl w:val="0"/>
                <w:numId w:val="1"/>
              </w:numPr>
              <w:tabs>
                <w:tab w:val="left" w:pos="2278"/>
              </w:tabs>
              <w:spacing w:after="0" w:line="240" w:lineRule="auto"/>
              <w:rPr>
                <w:rFonts w:cs="Times New Roman"/>
                <w:szCs w:val="24"/>
              </w:rPr>
            </w:pPr>
            <w:r w:rsidRPr="00A251C7">
              <w:rPr>
                <w:rFonts w:cs="Times New Roman"/>
                <w:color w:val="000000"/>
                <w:szCs w:val="24"/>
              </w:rPr>
              <w:t xml:space="preserve">The organization’s leaders work collaboratively to protect and to advance patient and family rights. </w:t>
            </w:r>
          </w:p>
        </w:tc>
        <w:tc>
          <w:tcPr>
            <w:tcW w:w="991" w:type="dxa"/>
            <w:shd w:val="clear" w:color="auto" w:fill="auto"/>
            <w:vAlign w:val="center"/>
          </w:tcPr>
          <w:p w14:paraId="2FE8B5FD" w14:textId="77777777" w:rsidR="00321B27" w:rsidRPr="00A251C7" w:rsidRDefault="00321B27" w:rsidP="005034B8">
            <w:pPr>
              <w:jc w:val="center"/>
              <w:rPr>
                <w:rFonts w:cs="Times New Roman"/>
                <w:b/>
                <w:szCs w:val="24"/>
              </w:rPr>
            </w:pPr>
            <w:r w:rsidRPr="00A251C7">
              <w:rPr>
                <w:rFonts w:cs="Times New Roman"/>
                <w:b/>
                <w:szCs w:val="24"/>
              </w:rPr>
              <w:t>2.0</w:t>
            </w:r>
          </w:p>
        </w:tc>
        <w:tc>
          <w:tcPr>
            <w:tcW w:w="1049" w:type="dxa"/>
            <w:shd w:val="clear" w:color="auto" w:fill="auto"/>
            <w:vAlign w:val="center"/>
          </w:tcPr>
          <w:p w14:paraId="0D9A7B03" w14:textId="77777777" w:rsidR="00321B27" w:rsidRPr="00A251C7" w:rsidRDefault="00321B27" w:rsidP="005034B8">
            <w:pPr>
              <w:jc w:val="center"/>
              <w:rPr>
                <w:rFonts w:cs="Times New Roman"/>
                <w:b/>
                <w:szCs w:val="24"/>
              </w:rPr>
            </w:pPr>
            <w:r w:rsidRPr="00A251C7">
              <w:rPr>
                <w:rFonts w:cs="Times New Roman"/>
                <w:b/>
                <w:szCs w:val="24"/>
              </w:rPr>
              <w:t>0</w:t>
            </w:r>
          </w:p>
        </w:tc>
      </w:tr>
      <w:tr w:rsidR="00321B27" w:rsidRPr="00A251C7" w14:paraId="13BE4AD0" w14:textId="77777777" w:rsidTr="00211875">
        <w:trPr>
          <w:trHeight w:val="432"/>
        </w:trPr>
        <w:tc>
          <w:tcPr>
            <w:tcW w:w="7293" w:type="dxa"/>
          </w:tcPr>
          <w:p w14:paraId="63A6C1D6" w14:textId="77777777" w:rsidR="00321B27" w:rsidRPr="00A251C7" w:rsidRDefault="00321B27" w:rsidP="00321B27">
            <w:pPr>
              <w:pStyle w:val="ListParagraph"/>
              <w:numPr>
                <w:ilvl w:val="0"/>
                <w:numId w:val="1"/>
              </w:numPr>
              <w:spacing w:after="0" w:line="240" w:lineRule="auto"/>
              <w:rPr>
                <w:rFonts w:cs="Times New Roman"/>
                <w:szCs w:val="24"/>
              </w:rPr>
            </w:pPr>
            <w:r w:rsidRPr="00A251C7">
              <w:rPr>
                <w:rFonts w:cs="Times New Roman"/>
                <w:color w:val="000000"/>
                <w:szCs w:val="24"/>
              </w:rPr>
              <w:t xml:space="preserve">The leaders understand patient and family rights as identified in laws and regulations and in relation to the cultural practices of the community or individual patients served. </w:t>
            </w:r>
          </w:p>
        </w:tc>
        <w:tc>
          <w:tcPr>
            <w:tcW w:w="991" w:type="dxa"/>
            <w:vAlign w:val="center"/>
          </w:tcPr>
          <w:p w14:paraId="0F671912" w14:textId="77777777" w:rsidR="00321B27" w:rsidRPr="00A251C7" w:rsidRDefault="00321B27" w:rsidP="005034B8">
            <w:pPr>
              <w:jc w:val="center"/>
              <w:rPr>
                <w:rFonts w:cs="Times New Roman"/>
                <w:b/>
                <w:szCs w:val="24"/>
              </w:rPr>
            </w:pPr>
            <w:r w:rsidRPr="00A251C7">
              <w:rPr>
                <w:rFonts w:cs="Times New Roman"/>
                <w:b/>
                <w:szCs w:val="24"/>
              </w:rPr>
              <w:t>2.0</w:t>
            </w:r>
          </w:p>
        </w:tc>
        <w:tc>
          <w:tcPr>
            <w:tcW w:w="1049" w:type="dxa"/>
            <w:vAlign w:val="center"/>
          </w:tcPr>
          <w:p w14:paraId="0139715A" w14:textId="77777777" w:rsidR="00321B27" w:rsidRPr="00A251C7" w:rsidRDefault="00321B27" w:rsidP="005034B8">
            <w:pPr>
              <w:jc w:val="center"/>
              <w:rPr>
                <w:rFonts w:cs="Times New Roman"/>
                <w:b/>
                <w:szCs w:val="24"/>
              </w:rPr>
            </w:pPr>
            <w:r w:rsidRPr="00A251C7">
              <w:rPr>
                <w:rFonts w:cs="Times New Roman"/>
                <w:b/>
                <w:szCs w:val="24"/>
              </w:rPr>
              <w:t>1.0</w:t>
            </w:r>
          </w:p>
        </w:tc>
      </w:tr>
      <w:tr w:rsidR="00321B27" w:rsidRPr="00A251C7" w14:paraId="7A528EFE" w14:textId="77777777" w:rsidTr="00211875">
        <w:trPr>
          <w:trHeight w:val="432"/>
        </w:trPr>
        <w:tc>
          <w:tcPr>
            <w:tcW w:w="7293" w:type="dxa"/>
          </w:tcPr>
          <w:p w14:paraId="0648BB20" w14:textId="77777777" w:rsidR="00321B27" w:rsidRPr="00A251C7" w:rsidRDefault="00321B27" w:rsidP="00321B27">
            <w:pPr>
              <w:pStyle w:val="ListParagraph"/>
              <w:numPr>
                <w:ilvl w:val="0"/>
                <w:numId w:val="1"/>
              </w:numPr>
              <w:spacing w:after="0" w:line="240" w:lineRule="auto"/>
              <w:rPr>
                <w:rFonts w:cs="Times New Roman"/>
                <w:szCs w:val="24"/>
              </w:rPr>
            </w:pPr>
            <w:r w:rsidRPr="00A251C7">
              <w:rPr>
                <w:rFonts w:cs="Times New Roman"/>
                <w:color w:val="000000"/>
                <w:szCs w:val="24"/>
              </w:rPr>
              <w:t xml:space="preserve">The organization respects the right of patients, and in some circumstances the right of the patient’s family, to have the prerogative to determine what information regarding their care would be provided to family or others, and under what circumstances. </w:t>
            </w:r>
          </w:p>
        </w:tc>
        <w:tc>
          <w:tcPr>
            <w:tcW w:w="991" w:type="dxa"/>
            <w:vAlign w:val="center"/>
          </w:tcPr>
          <w:p w14:paraId="2F3F6406" w14:textId="77777777" w:rsidR="00321B27" w:rsidRPr="00A251C7" w:rsidRDefault="00321B27" w:rsidP="005034B8">
            <w:pPr>
              <w:jc w:val="center"/>
              <w:rPr>
                <w:rFonts w:cs="Times New Roman"/>
                <w:b/>
                <w:szCs w:val="24"/>
              </w:rPr>
            </w:pPr>
            <w:r w:rsidRPr="00A251C7">
              <w:rPr>
                <w:rFonts w:cs="Times New Roman"/>
                <w:b/>
                <w:szCs w:val="24"/>
              </w:rPr>
              <w:t>2.0</w:t>
            </w:r>
          </w:p>
        </w:tc>
        <w:tc>
          <w:tcPr>
            <w:tcW w:w="1049" w:type="dxa"/>
            <w:vAlign w:val="center"/>
          </w:tcPr>
          <w:p w14:paraId="2DED0E83" w14:textId="77777777" w:rsidR="00321B27" w:rsidRPr="00A251C7" w:rsidRDefault="00321B27" w:rsidP="005034B8">
            <w:pPr>
              <w:jc w:val="center"/>
              <w:rPr>
                <w:rFonts w:cs="Times New Roman"/>
                <w:b/>
                <w:szCs w:val="24"/>
              </w:rPr>
            </w:pPr>
            <w:r w:rsidRPr="00A251C7">
              <w:rPr>
                <w:rFonts w:cs="Times New Roman"/>
                <w:b/>
                <w:szCs w:val="24"/>
              </w:rPr>
              <w:t>2.0</w:t>
            </w:r>
          </w:p>
        </w:tc>
      </w:tr>
      <w:tr w:rsidR="00321B27" w:rsidRPr="00A251C7" w14:paraId="4AB828F5" w14:textId="77777777" w:rsidTr="00211875">
        <w:trPr>
          <w:trHeight w:val="432"/>
        </w:trPr>
        <w:tc>
          <w:tcPr>
            <w:tcW w:w="7293" w:type="dxa"/>
          </w:tcPr>
          <w:p w14:paraId="4C448ED6" w14:textId="77777777" w:rsidR="00321B27" w:rsidRPr="00A251C7" w:rsidRDefault="00321B27" w:rsidP="00321B27">
            <w:pPr>
              <w:pStyle w:val="ListParagraph"/>
              <w:numPr>
                <w:ilvl w:val="0"/>
                <w:numId w:val="1"/>
              </w:numPr>
              <w:spacing w:after="0" w:line="240" w:lineRule="auto"/>
              <w:rPr>
                <w:rFonts w:cs="Times New Roman"/>
                <w:szCs w:val="24"/>
              </w:rPr>
            </w:pPr>
            <w:r w:rsidRPr="00A251C7">
              <w:rPr>
                <w:rFonts w:cs="Times New Roman"/>
                <w:color w:val="000000"/>
                <w:szCs w:val="24"/>
              </w:rPr>
              <w:t>Staff members are knowledgeable about the policies and procedures related to patient rights and can explain their responsibilities in protecting patient rights.</w:t>
            </w:r>
          </w:p>
        </w:tc>
        <w:tc>
          <w:tcPr>
            <w:tcW w:w="991" w:type="dxa"/>
            <w:vAlign w:val="center"/>
          </w:tcPr>
          <w:p w14:paraId="7D2880D4" w14:textId="77777777" w:rsidR="00321B27" w:rsidRPr="00A251C7" w:rsidRDefault="00321B27" w:rsidP="005034B8">
            <w:pPr>
              <w:jc w:val="center"/>
              <w:rPr>
                <w:rFonts w:cs="Times New Roman"/>
                <w:b/>
                <w:szCs w:val="24"/>
              </w:rPr>
            </w:pPr>
            <w:r w:rsidRPr="00A251C7">
              <w:rPr>
                <w:rFonts w:cs="Times New Roman"/>
                <w:b/>
                <w:szCs w:val="24"/>
              </w:rPr>
              <w:t>2.0</w:t>
            </w:r>
          </w:p>
        </w:tc>
        <w:tc>
          <w:tcPr>
            <w:tcW w:w="1049" w:type="dxa"/>
            <w:vAlign w:val="center"/>
          </w:tcPr>
          <w:p w14:paraId="15E34419" w14:textId="77777777" w:rsidR="00321B27" w:rsidRPr="00A251C7" w:rsidRDefault="00321B27" w:rsidP="005034B8">
            <w:pPr>
              <w:jc w:val="center"/>
              <w:rPr>
                <w:rFonts w:cs="Times New Roman"/>
                <w:b/>
                <w:szCs w:val="24"/>
              </w:rPr>
            </w:pPr>
            <w:r w:rsidRPr="00A251C7">
              <w:rPr>
                <w:rFonts w:cs="Times New Roman"/>
                <w:b/>
                <w:szCs w:val="24"/>
              </w:rPr>
              <w:t>0</w:t>
            </w:r>
          </w:p>
        </w:tc>
      </w:tr>
      <w:tr w:rsidR="00321B27" w:rsidRPr="00A251C7" w14:paraId="0DAA3E41" w14:textId="77777777" w:rsidTr="00211875">
        <w:trPr>
          <w:trHeight w:val="432"/>
        </w:trPr>
        <w:tc>
          <w:tcPr>
            <w:tcW w:w="7293" w:type="dxa"/>
          </w:tcPr>
          <w:p w14:paraId="1608097C" w14:textId="77777777" w:rsidR="00321B27" w:rsidRPr="00A251C7" w:rsidRDefault="00321B27" w:rsidP="00321B27">
            <w:pPr>
              <w:pStyle w:val="ListParagraph"/>
              <w:numPr>
                <w:ilvl w:val="0"/>
                <w:numId w:val="1"/>
              </w:numPr>
              <w:spacing w:after="0" w:line="240" w:lineRule="auto"/>
              <w:rPr>
                <w:rFonts w:cs="Times New Roman"/>
                <w:szCs w:val="24"/>
              </w:rPr>
            </w:pPr>
            <w:r w:rsidRPr="00A251C7">
              <w:rPr>
                <w:rFonts w:cs="Times New Roman"/>
                <w:color w:val="000000"/>
                <w:szCs w:val="24"/>
              </w:rPr>
              <w:t xml:space="preserve">Policies and procedures guide and support patient and family rights in the organization. </w:t>
            </w:r>
          </w:p>
        </w:tc>
        <w:tc>
          <w:tcPr>
            <w:tcW w:w="991" w:type="dxa"/>
            <w:vAlign w:val="center"/>
          </w:tcPr>
          <w:p w14:paraId="4D60A2A7" w14:textId="77777777" w:rsidR="00321B27" w:rsidRPr="00A251C7" w:rsidRDefault="00321B27" w:rsidP="005034B8">
            <w:pPr>
              <w:jc w:val="center"/>
              <w:rPr>
                <w:rFonts w:cs="Times New Roman"/>
                <w:b/>
                <w:szCs w:val="24"/>
              </w:rPr>
            </w:pPr>
            <w:r w:rsidRPr="00A251C7">
              <w:rPr>
                <w:rFonts w:cs="Times New Roman"/>
                <w:b/>
                <w:szCs w:val="24"/>
              </w:rPr>
              <w:t>2.0</w:t>
            </w:r>
          </w:p>
        </w:tc>
        <w:tc>
          <w:tcPr>
            <w:tcW w:w="1049" w:type="dxa"/>
            <w:vAlign w:val="center"/>
          </w:tcPr>
          <w:p w14:paraId="0F4CBAE3" w14:textId="77777777" w:rsidR="00321B27" w:rsidRPr="00A251C7" w:rsidRDefault="00321B27" w:rsidP="005034B8">
            <w:pPr>
              <w:jc w:val="center"/>
              <w:rPr>
                <w:rFonts w:cs="Times New Roman"/>
                <w:b/>
                <w:szCs w:val="24"/>
              </w:rPr>
            </w:pPr>
            <w:r w:rsidRPr="00A251C7">
              <w:rPr>
                <w:rFonts w:cs="Times New Roman"/>
                <w:b/>
                <w:szCs w:val="24"/>
              </w:rPr>
              <w:t>0</w:t>
            </w:r>
          </w:p>
        </w:tc>
      </w:tr>
      <w:tr w:rsidR="00321B27" w:rsidRPr="00A251C7" w14:paraId="10B765E4" w14:textId="77777777" w:rsidTr="003F0322">
        <w:trPr>
          <w:trHeight w:val="196"/>
        </w:trPr>
        <w:tc>
          <w:tcPr>
            <w:tcW w:w="7293" w:type="dxa"/>
            <w:tcBorders>
              <w:bottom w:val="single" w:sz="4" w:space="0" w:color="auto"/>
            </w:tcBorders>
            <w:shd w:val="clear" w:color="auto" w:fill="FBE4D5" w:themeFill="accent2" w:themeFillTint="33"/>
            <w:vAlign w:val="center"/>
          </w:tcPr>
          <w:p w14:paraId="57230865" w14:textId="77777777" w:rsidR="00321B27" w:rsidRPr="00A251C7" w:rsidRDefault="00321B27" w:rsidP="005034B8">
            <w:pPr>
              <w:pStyle w:val="ListParagraph"/>
              <w:ind w:left="0"/>
              <w:rPr>
                <w:rFonts w:cs="Times New Roman"/>
                <w:szCs w:val="24"/>
              </w:rPr>
            </w:pPr>
            <w:r w:rsidRPr="00A251C7">
              <w:rPr>
                <w:rFonts w:cs="Times New Roman"/>
                <w:szCs w:val="24"/>
              </w:rPr>
              <w:t>Total score</w:t>
            </w:r>
          </w:p>
        </w:tc>
        <w:tc>
          <w:tcPr>
            <w:tcW w:w="991" w:type="dxa"/>
            <w:tcBorders>
              <w:bottom w:val="single" w:sz="4" w:space="0" w:color="auto"/>
            </w:tcBorders>
            <w:shd w:val="clear" w:color="auto" w:fill="FBE4D5" w:themeFill="accent2" w:themeFillTint="33"/>
            <w:vAlign w:val="center"/>
          </w:tcPr>
          <w:p w14:paraId="76060126" w14:textId="77777777" w:rsidR="00321B27" w:rsidRPr="00A251C7" w:rsidRDefault="00321B27" w:rsidP="005034B8">
            <w:pPr>
              <w:jc w:val="center"/>
              <w:rPr>
                <w:rFonts w:cs="Times New Roman"/>
                <w:b/>
                <w:szCs w:val="24"/>
              </w:rPr>
            </w:pPr>
            <w:r w:rsidRPr="00A251C7">
              <w:rPr>
                <w:rFonts w:cs="Times New Roman"/>
                <w:b/>
                <w:szCs w:val="24"/>
              </w:rPr>
              <w:t>10.0</w:t>
            </w:r>
          </w:p>
        </w:tc>
        <w:tc>
          <w:tcPr>
            <w:tcW w:w="1049" w:type="dxa"/>
            <w:tcBorders>
              <w:bottom w:val="single" w:sz="4" w:space="0" w:color="auto"/>
            </w:tcBorders>
            <w:shd w:val="clear" w:color="auto" w:fill="D9E2F3" w:themeFill="accent1" w:themeFillTint="33"/>
            <w:vAlign w:val="center"/>
          </w:tcPr>
          <w:p w14:paraId="5F6715AD" w14:textId="77777777" w:rsidR="00321B27" w:rsidRPr="00A251C7" w:rsidRDefault="00321B27" w:rsidP="005034B8">
            <w:pPr>
              <w:jc w:val="center"/>
              <w:rPr>
                <w:rFonts w:cs="Times New Roman"/>
                <w:b/>
                <w:szCs w:val="24"/>
              </w:rPr>
            </w:pPr>
            <w:r w:rsidRPr="00A251C7">
              <w:rPr>
                <w:rFonts w:cs="Times New Roman"/>
                <w:b/>
                <w:szCs w:val="24"/>
              </w:rPr>
              <w:t>3.0</w:t>
            </w:r>
          </w:p>
        </w:tc>
      </w:tr>
    </w:tbl>
    <w:p w14:paraId="66CC9FB6" w14:textId="77777777" w:rsidR="00543DE8" w:rsidRDefault="00543DE8" w:rsidP="00321B27">
      <w:pPr>
        <w:spacing w:after="0" w:line="360" w:lineRule="auto"/>
        <w:rPr>
          <w:rFonts w:cs="Times New Roman"/>
          <w:b/>
          <w:szCs w:val="24"/>
        </w:rPr>
      </w:pPr>
    </w:p>
    <w:p w14:paraId="5317F8AF" w14:textId="6B15BC3F" w:rsidR="00321B27" w:rsidRPr="00F42E26" w:rsidRDefault="00321B27" w:rsidP="00A251C7">
      <w:pPr>
        <w:spacing w:after="0" w:line="360" w:lineRule="auto"/>
        <w:rPr>
          <w:rFonts w:cs="Times New Roman"/>
          <w:szCs w:val="24"/>
        </w:rPr>
      </w:pPr>
      <w:r w:rsidRPr="00F42E26">
        <w:rPr>
          <w:rFonts w:cs="Times New Roman"/>
          <w:b/>
          <w:szCs w:val="24"/>
        </w:rPr>
        <w:t xml:space="preserve">Strengths. </w:t>
      </w:r>
      <w:r w:rsidRPr="00F42E26">
        <w:rPr>
          <w:rFonts w:cs="Times New Roman"/>
          <w:szCs w:val="24"/>
        </w:rPr>
        <w:t xml:space="preserve">During </w:t>
      </w:r>
      <w:r w:rsidR="00B750E8">
        <w:rPr>
          <w:rFonts w:cs="Times New Roman"/>
          <w:szCs w:val="24"/>
        </w:rPr>
        <w:t>the in-depth interviews (</w:t>
      </w:r>
      <w:proofErr w:type="spellStart"/>
      <w:r w:rsidRPr="00F42E26">
        <w:rPr>
          <w:rFonts w:cs="Times New Roman"/>
          <w:szCs w:val="24"/>
        </w:rPr>
        <w:t>IDIs</w:t>
      </w:r>
      <w:proofErr w:type="spellEnd"/>
      <w:r w:rsidR="00B750E8">
        <w:rPr>
          <w:rFonts w:cs="Times New Roman"/>
          <w:szCs w:val="24"/>
        </w:rPr>
        <w:t>)</w:t>
      </w:r>
      <w:r w:rsidRPr="00F42E26">
        <w:rPr>
          <w:rFonts w:cs="Times New Roman"/>
          <w:szCs w:val="24"/>
        </w:rPr>
        <w:t>, nearly all clinical staff members highlighted their respect towards patient and family rights and their prerogative to choose what health</w:t>
      </w:r>
      <w:r w:rsidR="00EE5B44">
        <w:rPr>
          <w:rFonts w:cs="Times New Roman"/>
          <w:szCs w:val="24"/>
        </w:rPr>
        <w:t xml:space="preserve"> </w:t>
      </w:r>
      <w:r w:rsidRPr="00F42E26">
        <w:rPr>
          <w:rFonts w:cs="Times New Roman"/>
          <w:szCs w:val="24"/>
        </w:rPr>
        <w:t>care related information is to be provided to family</w:t>
      </w:r>
      <w:r w:rsidR="00B750E8">
        <w:rPr>
          <w:rFonts w:cs="Times New Roman"/>
          <w:szCs w:val="24"/>
        </w:rPr>
        <w:t xml:space="preserve"> members</w:t>
      </w:r>
      <w:r w:rsidRPr="00F42E26">
        <w:rPr>
          <w:rFonts w:cs="Times New Roman"/>
          <w:szCs w:val="24"/>
        </w:rPr>
        <w:t xml:space="preserve"> or others and under what circumstances, despite the absence of formally introduced </w:t>
      </w:r>
      <w:r w:rsidR="00B750E8">
        <w:rPr>
          <w:rFonts w:cs="Times New Roman"/>
          <w:szCs w:val="24"/>
        </w:rPr>
        <w:t>procedures</w:t>
      </w:r>
      <w:r w:rsidRPr="00F42E26">
        <w:rPr>
          <w:rFonts w:cs="Times New Roman"/>
          <w:szCs w:val="24"/>
        </w:rPr>
        <w:t xml:space="preserve">. In the DR-TB department, </w:t>
      </w:r>
      <w:r w:rsidR="00B750E8">
        <w:rPr>
          <w:rFonts w:cs="Times New Roman"/>
          <w:szCs w:val="24"/>
        </w:rPr>
        <w:t>which has collaborated for years with</w:t>
      </w:r>
      <w:r w:rsidRPr="00F42E26">
        <w:rPr>
          <w:rFonts w:cs="Times New Roman"/>
          <w:szCs w:val="24"/>
        </w:rPr>
        <w:t xml:space="preserve"> the MSF France</w:t>
      </w:r>
      <w:r w:rsidR="00B750E8">
        <w:rPr>
          <w:rFonts w:cs="Times New Roman"/>
          <w:szCs w:val="24"/>
        </w:rPr>
        <w:t>, all health</w:t>
      </w:r>
      <w:r w:rsidR="00EE5B44">
        <w:rPr>
          <w:rFonts w:cs="Times New Roman"/>
          <w:szCs w:val="24"/>
        </w:rPr>
        <w:t xml:space="preserve"> </w:t>
      </w:r>
      <w:r w:rsidR="00B750E8">
        <w:rPr>
          <w:rFonts w:cs="Times New Roman"/>
          <w:szCs w:val="24"/>
        </w:rPr>
        <w:t>care providers received</w:t>
      </w:r>
      <w:r w:rsidRPr="00F42E26">
        <w:rPr>
          <w:rFonts w:cs="Times New Roman"/>
          <w:szCs w:val="24"/>
        </w:rPr>
        <w:t xml:space="preserve"> oral instruction</w:t>
      </w:r>
      <w:r w:rsidR="00B750E8">
        <w:rPr>
          <w:rFonts w:cs="Times New Roman"/>
          <w:szCs w:val="24"/>
        </w:rPr>
        <w:t>s from the</w:t>
      </w:r>
      <w:r w:rsidRPr="00F42E26">
        <w:rPr>
          <w:rFonts w:cs="Times New Roman"/>
          <w:szCs w:val="24"/>
        </w:rPr>
        <w:t xml:space="preserve"> department staff members</w:t>
      </w:r>
      <w:r w:rsidR="00B750E8">
        <w:rPr>
          <w:rFonts w:cs="Times New Roman"/>
          <w:szCs w:val="24"/>
        </w:rPr>
        <w:t xml:space="preserve"> on </w:t>
      </w:r>
      <w:proofErr w:type="spellStart"/>
      <w:r w:rsidR="00B750E8">
        <w:rPr>
          <w:rFonts w:cs="Times New Roman"/>
          <w:szCs w:val="24"/>
        </w:rPr>
        <w:t>PFR</w:t>
      </w:r>
      <w:proofErr w:type="spellEnd"/>
      <w:r w:rsidR="00B750E8">
        <w:rPr>
          <w:rFonts w:cs="Times New Roman"/>
          <w:szCs w:val="24"/>
        </w:rPr>
        <w:t>; moreover</w:t>
      </w:r>
      <w:r w:rsidRPr="00F42E26">
        <w:rPr>
          <w:rFonts w:cs="Times New Roman"/>
          <w:szCs w:val="24"/>
        </w:rPr>
        <w:t>,</w:t>
      </w:r>
      <w:r w:rsidR="00B750E8">
        <w:rPr>
          <w:rFonts w:cs="Times New Roman"/>
          <w:szCs w:val="24"/>
        </w:rPr>
        <w:t xml:space="preserve"> the departmental</w:t>
      </w:r>
      <w:r w:rsidRPr="00F42E26">
        <w:rPr>
          <w:rFonts w:cs="Times New Roman"/>
          <w:szCs w:val="24"/>
        </w:rPr>
        <w:t xml:space="preserve"> staff sign</w:t>
      </w:r>
      <w:r w:rsidR="00B750E8">
        <w:rPr>
          <w:rFonts w:cs="Times New Roman"/>
          <w:szCs w:val="24"/>
        </w:rPr>
        <w:t>ed</w:t>
      </w:r>
      <w:r w:rsidRPr="00F42E26">
        <w:rPr>
          <w:rFonts w:cs="Times New Roman"/>
          <w:szCs w:val="24"/>
        </w:rPr>
        <w:t xml:space="preserve"> contracts</w:t>
      </w:r>
      <w:r w:rsidR="00B750E8">
        <w:rPr>
          <w:rFonts w:cs="Times New Roman"/>
          <w:szCs w:val="24"/>
        </w:rPr>
        <w:t xml:space="preserve"> with patients</w:t>
      </w:r>
      <w:r w:rsidRPr="00F42E26">
        <w:rPr>
          <w:rFonts w:cs="Times New Roman"/>
          <w:szCs w:val="24"/>
        </w:rPr>
        <w:t xml:space="preserve"> and obtain</w:t>
      </w:r>
      <w:r w:rsidR="00B750E8">
        <w:rPr>
          <w:rFonts w:cs="Times New Roman"/>
          <w:szCs w:val="24"/>
        </w:rPr>
        <w:t>ed</w:t>
      </w:r>
      <w:r w:rsidRPr="00F42E26">
        <w:rPr>
          <w:rFonts w:cs="Times New Roman"/>
          <w:szCs w:val="24"/>
        </w:rPr>
        <w:t xml:space="preserve"> </w:t>
      </w:r>
      <w:r w:rsidR="00B750E8">
        <w:rPr>
          <w:rFonts w:cs="Times New Roman"/>
          <w:szCs w:val="24"/>
        </w:rPr>
        <w:t>their</w:t>
      </w:r>
      <w:r w:rsidR="00B750E8" w:rsidRPr="00F42E26">
        <w:rPr>
          <w:rFonts w:cs="Times New Roman"/>
          <w:szCs w:val="24"/>
        </w:rPr>
        <w:t xml:space="preserve"> </w:t>
      </w:r>
      <w:r w:rsidRPr="00F42E26">
        <w:rPr>
          <w:rFonts w:cs="Times New Roman"/>
          <w:szCs w:val="24"/>
        </w:rPr>
        <w:t xml:space="preserve">written consent before initiating the treatment. </w:t>
      </w:r>
    </w:p>
    <w:tbl>
      <w:tblPr>
        <w:tblStyle w:val="TableGrid"/>
        <w:tblW w:w="0" w:type="auto"/>
        <w:tblLook w:val="04A0" w:firstRow="1" w:lastRow="0" w:firstColumn="1" w:lastColumn="0" w:noHBand="0" w:noVBand="1"/>
      </w:tblPr>
      <w:tblGrid>
        <w:gridCol w:w="9062"/>
      </w:tblGrid>
      <w:tr w:rsidR="00321B27" w:rsidRPr="00F42E26" w14:paraId="4459EEF7" w14:textId="77777777" w:rsidTr="005034B8">
        <w:tc>
          <w:tcPr>
            <w:tcW w:w="9576" w:type="dxa"/>
          </w:tcPr>
          <w:p w14:paraId="214B04D6" w14:textId="289D4435" w:rsidR="00401E3B" w:rsidRPr="00401E3B" w:rsidRDefault="00D448C5" w:rsidP="00401E3B">
            <w:pPr>
              <w:spacing w:after="0" w:line="240" w:lineRule="auto"/>
              <w:rPr>
                <w:rFonts w:cs="Times New Roman"/>
                <w:i/>
                <w:szCs w:val="24"/>
              </w:rPr>
            </w:pPr>
            <w:r w:rsidRPr="00D448C5">
              <w:rPr>
                <w:rFonts w:cs="Times New Roman"/>
                <w:i/>
                <w:szCs w:val="24"/>
              </w:rPr>
              <w:lastRenderedPageBreak/>
              <w:t xml:space="preserve">A social assessment form is used to assess the </w:t>
            </w:r>
            <w:r w:rsidR="00884146">
              <w:rPr>
                <w:rFonts w:cs="Times New Roman"/>
                <w:i/>
                <w:szCs w:val="24"/>
              </w:rPr>
              <w:t xml:space="preserve">drug-resistant </w:t>
            </w:r>
            <w:r w:rsidRPr="00D448C5">
              <w:rPr>
                <w:rFonts w:cs="Times New Roman"/>
                <w:i/>
                <w:szCs w:val="24"/>
              </w:rPr>
              <w:t>patient</w:t>
            </w:r>
            <w:r w:rsidR="0087203F">
              <w:rPr>
                <w:rFonts w:cs="Times New Roman"/>
                <w:i/>
                <w:szCs w:val="24"/>
              </w:rPr>
              <w:t>s</w:t>
            </w:r>
            <w:r w:rsidR="00884146">
              <w:rPr>
                <w:rFonts w:cs="Times New Roman"/>
                <w:i/>
                <w:szCs w:val="24"/>
              </w:rPr>
              <w:t>. After that</w:t>
            </w:r>
            <w:r w:rsidR="00401E3B">
              <w:rPr>
                <w:rFonts w:cs="Times New Roman"/>
                <w:i/>
                <w:szCs w:val="24"/>
              </w:rPr>
              <w:t xml:space="preserve"> </w:t>
            </w:r>
            <w:r w:rsidR="00884146">
              <w:rPr>
                <w:rFonts w:cs="Times New Roman"/>
                <w:i/>
                <w:szCs w:val="24"/>
              </w:rPr>
              <w:t xml:space="preserve">they sign </w:t>
            </w:r>
            <w:r w:rsidR="00401E3B">
              <w:rPr>
                <w:rFonts w:cs="Times New Roman"/>
                <w:i/>
                <w:szCs w:val="24"/>
              </w:rPr>
              <w:t>a contract</w:t>
            </w:r>
            <w:r w:rsidR="00401E3B" w:rsidRPr="00401E3B">
              <w:rPr>
                <w:rFonts w:cs="Times New Roman"/>
                <w:i/>
                <w:szCs w:val="24"/>
              </w:rPr>
              <w:t xml:space="preserve">, where all </w:t>
            </w:r>
            <w:r w:rsidR="00884146">
              <w:rPr>
                <w:rFonts w:cs="Times New Roman"/>
                <w:i/>
                <w:szCs w:val="24"/>
              </w:rPr>
              <w:t xml:space="preserve">their </w:t>
            </w:r>
            <w:r w:rsidR="00401E3B" w:rsidRPr="00401E3B">
              <w:rPr>
                <w:rFonts w:cs="Times New Roman"/>
                <w:i/>
                <w:szCs w:val="24"/>
              </w:rPr>
              <w:t>rights and responsibilities are described.</w:t>
            </w:r>
            <w:r w:rsidRPr="00D448C5">
              <w:rPr>
                <w:rFonts w:cs="Times New Roman"/>
                <w:i/>
                <w:szCs w:val="24"/>
              </w:rPr>
              <w:t xml:space="preserve"> </w:t>
            </w:r>
            <w:r w:rsidR="00401E3B" w:rsidRPr="00401E3B">
              <w:rPr>
                <w:rFonts w:cs="Times New Roman"/>
                <w:i/>
                <w:szCs w:val="24"/>
              </w:rPr>
              <w:t xml:space="preserve">We have a social worker, who is responsible for informing patients </w:t>
            </w:r>
            <w:r w:rsidR="00884146">
              <w:rPr>
                <w:rFonts w:cs="Times New Roman"/>
                <w:i/>
                <w:szCs w:val="24"/>
              </w:rPr>
              <w:t>on that</w:t>
            </w:r>
            <w:r w:rsidR="00401E3B" w:rsidRPr="00401E3B">
              <w:rPr>
                <w:rFonts w:cs="Times New Roman"/>
                <w:i/>
                <w:szCs w:val="24"/>
              </w:rPr>
              <w:t>.</w:t>
            </w:r>
          </w:p>
          <w:p w14:paraId="3FB39488" w14:textId="3BE3AC61" w:rsidR="00321B27" w:rsidRPr="00F42E26" w:rsidRDefault="00321B27" w:rsidP="00401E3B">
            <w:pPr>
              <w:spacing w:after="0" w:line="240" w:lineRule="auto"/>
              <w:jc w:val="right"/>
              <w:rPr>
                <w:rFonts w:cs="Times New Roman"/>
                <w:b/>
                <w:szCs w:val="24"/>
              </w:rPr>
            </w:pPr>
            <w:r w:rsidRPr="00F42E26">
              <w:rPr>
                <w:rFonts w:cs="Times New Roman"/>
                <w:b/>
                <w:szCs w:val="24"/>
              </w:rPr>
              <w:t>Health</w:t>
            </w:r>
            <w:r w:rsidR="00EE5B44">
              <w:rPr>
                <w:rFonts w:cs="Times New Roman"/>
                <w:b/>
                <w:szCs w:val="24"/>
              </w:rPr>
              <w:t xml:space="preserve"> </w:t>
            </w:r>
            <w:r w:rsidRPr="00F42E26">
              <w:rPr>
                <w:rFonts w:cs="Times New Roman"/>
                <w:b/>
                <w:szCs w:val="24"/>
              </w:rPr>
              <w:t>care provider</w:t>
            </w:r>
          </w:p>
          <w:p w14:paraId="6755ED2F" w14:textId="77777777" w:rsidR="00543DE8" w:rsidRDefault="00543DE8">
            <w:pPr>
              <w:spacing w:after="0" w:line="240" w:lineRule="auto"/>
              <w:rPr>
                <w:rFonts w:cs="Times New Roman"/>
                <w:i/>
                <w:szCs w:val="24"/>
              </w:rPr>
            </w:pPr>
          </w:p>
          <w:p w14:paraId="667924B9" w14:textId="6A9415CD" w:rsidR="00321B27" w:rsidRPr="00F42E26" w:rsidRDefault="00321B27">
            <w:pPr>
              <w:spacing w:after="0" w:line="240" w:lineRule="auto"/>
              <w:rPr>
                <w:rFonts w:cs="Times New Roman"/>
                <w:b/>
                <w:i/>
                <w:szCs w:val="24"/>
              </w:rPr>
            </w:pPr>
            <w:r w:rsidRPr="00F42E26">
              <w:rPr>
                <w:rFonts w:cs="Times New Roman"/>
                <w:i/>
                <w:szCs w:val="24"/>
              </w:rPr>
              <w:t xml:space="preserve">Patients know their rights very well and we try to do our best to have them feel good... </w:t>
            </w:r>
          </w:p>
          <w:p w14:paraId="5082C8B0" w14:textId="2858E9DE" w:rsidR="00321B27" w:rsidRPr="00F42E26" w:rsidRDefault="00321B27">
            <w:pPr>
              <w:spacing w:after="0" w:line="240" w:lineRule="auto"/>
              <w:jc w:val="right"/>
              <w:rPr>
                <w:rFonts w:cs="Times New Roman"/>
                <w:b/>
                <w:i/>
                <w:szCs w:val="24"/>
              </w:rPr>
            </w:pPr>
            <w:r w:rsidRPr="00F42E26">
              <w:rPr>
                <w:rFonts w:cs="Times New Roman"/>
                <w:b/>
                <w:szCs w:val="24"/>
              </w:rPr>
              <w:t>Health</w:t>
            </w:r>
            <w:r w:rsidR="00EE5B44">
              <w:rPr>
                <w:rFonts w:cs="Times New Roman"/>
                <w:b/>
                <w:szCs w:val="24"/>
              </w:rPr>
              <w:t xml:space="preserve"> </w:t>
            </w:r>
            <w:r w:rsidRPr="00F42E26">
              <w:rPr>
                <w:rFonts w:cs="Times New Roman"/>
                <w:b/>
                <w:szCs w:val="24"/>
              </w:rPr>
              <w:t xml:space="preserve">care provider </w:t>
            </w:r>
          </w:p>
        </w:tc>
      </w:tr>
    </w:tbl>
    <w:p w14:paraId="49314A34" w14:textId="77777777" w:rsidR="00321B27" w:rsidRPr="00F42E26" w:rsidRDefault="00321B27" w:rsidP="00A251C7">
      <w:pPr>
        <w:spacing w:after="0" w:line="240" w:lineRule="auto"/>
        <w:rPr>
          <w:rFonts w:cs="Times New Roman"/>
          <w:i/>
          <w:szCs w:val="24"/>
        </w:rPr>
      </w:pPr>
    </w:p>
    <w:p w14:paraId="6A80C41B" w14:textId="5902B38D" w:rsidR="00321B27" w:rsidRPr="00F42E26" w:rsidRDefault="00321B27" w:rsidP="00C5015E">
      <w:pPr>
        <w:spacing w:after="0" w:line="360" w:lineRule="auto"/>
        <w:rPr>
          <w:rFonts w:cs="Times New Roman"/>
          <w:szCs w:val="24"/>
        </w:rPr>
      </w:pPr>
      <w:r w:rsidRPr="00F42E26">
        <w:rPr>
          <w:rFonts w:cs="Times New Roman"/>
          <w:b/>
          <w:szCs w:val="24"/>
        </w:rPr>
        <w:t xml:space="preserve">Weaknesses. </w:t>
      </w:r>
      <w:r w:rsidRPr="00F42E26">
        <w:rPr>
          <w:rFonts w:cs="Times New Roman"/>
          <w:szCs w:val="24"/>
        </w:rPr>
        <w:t>The hospital leadership put insufficient emphasis on</w:t>
      </w:r>
      <w:r w:rsidR="00B750E8">
        <w:rPr>
          <w:rFonts w:cs="Times New Roman"/>
          <w:szCs w:val="24"/>
        </w:rPr>
        <w:t xml:space="preserve"> the</w:t>
      </w:r>
      <w:r w:rsidRPr="00F42E26">
        <w:rPr>
          <w:rFonts w:cs="Times New Roman"/>
          <w:szCs w:val="24"/>
        </w:rPr>
        <w:t xml:space="preserve"> importance of patient and family rights. As a result, the organization ha</w:t>
      </w:r>
      <w:r w:rsidR="00B750E8">
        <w:rPr>
          <w:rFonts w:cs="Times New Roman"/>
          <w:szCs w:val="24"/>
        </w:rPr>
        <w:t>d</w:t>
      </w:r>
      <w:r w:rsidRPr="00F42E26">
        <w:rPr>
          <w:rFonts w:cs="Times New Roman"/>
          <w:szCs w:val="24"/>
        </w:rPr>
        <w:t xml:space="preserve"> no hospital-wide policies and procedures, enforcing practices directed to protect patient and family rights. Even </w:t>
      </w:r>
      <w:r w:rsidR="00B750E8">
        <w:rPr>
          <w:rFonts w:cs="Times New Roman"/>
          <w:szCs w:val="24"/>
        </w:rPr>
        <w:t xml:space="preserve">the practice </w:t>
      </w:r>
      <w:r w:rsidR="00C5015E">
        <w:rPr>
          <w:rFonts w:cs="Times New Roman"/>
          <w:szCs w:val="24"/>
        </w:rPr>
        <w:t xml:space="preserve">established </w:t>
      </w:r>
      <w:r w:rsidR="00C5015E" w:rsidRPr="00F42E26">
        <w:rPr>
          <w:rFonts w:cs="Times New Roman"/>
          <w:szCs w:val="24"/>
        </w:rPr>
        <w:t>by</w:t>
      </w:r>
      <w:r w:rsidRPr="00F42E26">
        <w:rPr>
          <w:rFonts w:cs="Times New Roman"/>
          <w:szCs w:val="24"/>
        </w:rPr>
        <w:t xml:space="preserve"> MSF France in the DR-TB department </w:t>
      </w:r>
      <w:r w:rsidR="00B750E8">
        <w:rPr>
          <w:rFonts w:cs="Times New Roman"/>
          <w:szCs w:val="24"/>
        </w:rPr>
        <w:t>was</w:t>
      </w:r>
      <w:r w:rsidR="00B750E8" w:rsidRPr="00F42E26">
        <w:rPr>
          <w:rFonts w:cs="Times New Roman"/>
          <w:szCs w:val="24"/>
        </w:rPr>
        <w:t xml:space="preserve"> </w:t>
      </w:r>
      <w:r w:rsidRPr="00F42E26">
        <w:rPr>
          <w:rFonts w:cs="Times New Roman"/>
          <w:szCs w:val="24"/>
        </w:rPr>
        <w:t xml:space="preserve">not considered by the </w:t>
      </w:r>
      <w:r w:rsidR="00211875">
        <w:rPr>
          <w:rFonts w:cs="Times New Roman"/>
          <w:szCs w:val="24"/>
        </w:rPr>
        <w:t>inpatient</w:t>
      </w:r>
      <w:r w:rsidR="00336139">
        <w:rPr>
          <w:rFonts w:cs="Times New Roman"/>
          <w:szCs w:val="24"/>
        </w:rPr>
        <w:t xml:space="preserve"> unit</w:t>
      </w:r>
      <w:r w:rsidR="00336139" w:rsidRPr="00F42E26">
        <w:rPr>
          <w:rFonts w:cs="Times New Roman"/>
          <w:szCs w:val="24"/>
        </w:rPr>
        <w:t xml:space="preserve"> </w:t>
      </w:r>
      <w:r w:rsidRPr="00F42E26">
        <w:rPr>
          <w:rFonts w:cs="Times New Roman"/>
          <w:szCs w:val="24"/>
        </w:rPr>
        <w:t xml:space="preserve">leaders as an example for developing actions toward promotion of patient and family rights </w:t>
      </w:r>
      <w:r w:rsidR="00B750E8">
        <w:rPr>
          <w:rFonts w:cs="Times New Roman"/>
          <w:szCs w:val="24"/>
        </w:rPr>
        <w:t>throughout the hospital</w:t>
      </w:r>
      <w:r w:rsidRPr="00F42E26">
        <w:rPr>
          <w:rFonts w:cs="Times New Roman"/>
          <w:szCs w:val="24"/>
        </w:rPr>
        <w:t>.</w:t>
      </w:r>
      <w:r w:rsidR="003F0322">
        <w:rPr>
          <w:rFonts w:cs="Times New Roman"/>
          <w:szCs w:val="24"/>
        </w:rPr>
        <w:t xml:space="preserve"> </w:t>
      </w:r>
      <w:r w:rsidR="00B750E8">
        <w:rPr>
          <w:rFonts w:cs="Times New Roman"/>
          <w:szCs w:val="24"/>
        </w:rPr>
        <w:t xml:space="preserve">Except for </w:t>
      </w:r>
      <w:r w:rsidRPr="00F42E26">
        <w:rPr>
          <w:rFonts w:cs="Times New Roman"/>
          <w:szCs w:val="24"/>
        </w:rPr>
        <w:t xml:space="preserve">the DR-TB department, promotion of patient and family rights </w:t>
      </w:r>
      <w:r w:rsidR="00B750E8">
        <w:rPr>
          <w:rFonts w:cs="Times New Roman"/>
          <w:szCs w:val="24"/>
        </w:rPr>
        <w:t>was</w:t>
      </w:r>
      <w:r w:rsidR="00B750E8" w:rsidRPr="00F42E26">
        <w:rPr>
          <w:rFonts w:cs="Times New Roman"/>
          <w:szCs w:val="24"/>
        </w:rPr>
        <w:t xml:space="preserve"> </w:t>
      </w:r>
      <w:r w:rsidRPr="00F42E26">
        <w:rPr>
          <w:rFonts w:cs="Times New Roman"/>
          <w:szCs w:val="24"/>
        </w:rPr>
        <w:t xml:space="preserve">done based on clinicians’ personal understanding of the issue at the level of oral communication or </w:t>
      </w:r>
      <w:r w:rsidR="00B750E8">
        <w:rPr>
          <w:rFonts w:cs="Times New Roman"/>
          <w:szCs w:val="24"/>
        </w:rPr>
        <w:t>was</w:t>
      </w:r>
      <w:r w:rsidR="00B750E8" w:rsidRPr="00F42E26">
        <w:rPr>
          <w:rFonts w:cs="Times New Roman"/>
          <w:szCs w:val="24"/>
        </w:rPr>
        <w:t xml:space="preserve"> </w:t>
      </w:r>
      <w:r w:rsidRPr="00F42E26">
        <w:rPr>
          <w:rFonts w:cs="Times New Roman"/>
          <w:szCs w:val="24"/>
        </w:rPr>
        <w:t xml:space="preserve">not </w:t>
      </w:r>
      <w:r w:rsidR="00B750E8">
        <w:rPr>
          <w:rFonts w:cs="Times New Roman"/>
          <w:szCs w:val="24"/>
        </w:rPr>
        <w:t>practiced</w:t>
      </w:r>
      <w:r w:rsidR="00B750E8" w:rsidRPr="00F42E26">
        <w:rPr>
          <w:rFonts w:cs="Times New Roman"/>
          <w:szCs w:val="24"/>
        </w:rPr>
        <w:t xml:space="preserve"> </w:t>
      </w:r>
      <w:r w:rsidRPr="00F42E26">
        <w:rPr>
          <w:rFonts w:cs="Times New Roman"/>
          <w:szCs w:val="24"/>
        </w:rPr>
        <w:t xml:space="preserve">at all.  </w:t>
      </w:r>
    </w:p>
    <w:tbl>
      <w:tblPr>
        <w:tblStyle w:val="TableGrid"/>
        <w:tblW w:w="0" w:type="auto"/>
        <w:tblLook w:val="04A0" w:firstRow="1" w:lastRow="0" w:firstColumn="1" w:lastColumn="0" w:noHBand="0" w:noVBand="1"/>
      </w:tblPr>
      <w:tblGrid>
        <w:gridCol w:w="9062"/>
      </w:tblGrid>
      <w:tr w:rsidR="00401E3B" w:rsidRPr="002A50D3" w14:paraId="274B1B01" w14:textId="77777777" w:rsidTr="00401E3B">
        <w:tc>
          <w:tcPr>
            <w:tcW w:w="9062" w:type="dxa"/>
          </w:tcPr>
          <w:p w14:paraId="3797709A" w14:textId="23AF3783" w:rsidR="00D90C15" w:rsidRPr="00D90C15" w:rsidRDefault="00401E3B" w:rsidP="00D90C15">
            <w:pPr>
              <w:spacing w:after="0" w:line="240" w:lineRule="auto"/>
              <w:rPr>
                <w:rFonts w:cs="Times New Roman"/>
                <w:i/>
                <w:szCs w:val="24"/>
              </w:rPr>
            </w:pPr>
            <w:r>
              <w:rPr>
                <w:rFonts w:cs="Times New Roman"/>
                <w:i/>
                <w:szCs w:val="24"/>
              </w:rPr>
              <w:t xml:space="preserve">We do not </w:t>
            </w:r>
            <w:r w:rsidRPr="00F42E26">
              <w:rPr>
                <w:rFonts w:cs="Times New Roman"/>
                <w:i/>
                <w:szCs w:val="24"/>
              </w:rPr>
              <w:t xml:space="preserve">sign a contract with </w:t>
            </w:r>
            <w:r w:rsidR="00884146">
              <w:rPr>
                <w:rFonts w:cs="Times New Roman"/>
                <w:i/>
                <w:szCs w:val="24"/>
              </w:rPr>
              <w:t xml:space="preserve">drug-susceptible </w:t>
            </w:r>
            <w:r w:rsidRPr="00F42E26">
              <w:rPr>
                <w:rFonts w:cs="Times New Roman"/>
                <w:i/>
                <w:szCs w:val="24"/>
              </w:rPr>
              <w:t>TB patients</w:t>
            </w:r>
            <w:r w:rsidRPr="00401E3B">
              <w:rPr>
                <w:rFonts w:cs="Times New Roman"/>
                <w:i/>
                <w:szCs w:val="24"/>
              </w:rPr>
              <w:t>,</w:t>
            </w:r>
            <w:r w:rsidRPr="00F42E26">
              <w:rPr>
                <w:rFonts w:cs="Times New Roman"/>
                <w:i/>
                <w:szCs w:val="24"/>
              </w:rPr>
              <w:t xml:space="preserve"> </w:t>
            </w:r>
            <w:r w:rsidRPr="00401E3B">
              <w:rPr>
                <w:rFonts w:cs="Times New Roman"/>
                <w:i/>
                <w:szCs w:val="24"/>
              </w:rPr>
              <w:t xml:space="preserve">as we do </w:t>
            </w:r>
            <w:r w:rsidR="00D90C15" w:rsidRPr="00D90C15">
              <w:rPr>
                <w:rFonts w:cs="Times New Roman"/>
                <w:i/>
                <w:szCs w:val="24"/>
              </w:rPr>
              <w:t>for</w:t>
            </w:r>
            <w:r w:rsidRPr="00F42E26">
              <w:rPr>
                <w:rFonts w:cs="Times New Roman"/>
                <w:i/>
                <w:szCs w:val="24"/>
              </w:rPr>
              <w:t xml:space="preserve"> </w:t>
            </w:r>
            <w:r w:rsidR="00884146">
              <w:rPr>
                <w:rFonts w:cs="Times New Roman"/>
                <w:i/>
                <w:szCs w:val="24"/>
              </w:rPr>
              <w:t xml:space="preserve">drug-resistant </w:t>
            </w:r>
            <w:r w:rsidRPr="00401E3B">
              <w:rPr>
                <w:rFonts w:cs="Times New Roman"/>
                <w:i/>
                <w:szCs w:val="24"/>
              </w:rPr>
              <w:t>patients</w:t>
            </w:r>
            <w:r w:rsidRPr="00F42E26">
              <w:rPr>
                <w:rFonts w:cs="Times New Roman"/>
                <w:i/>
                <w:szCs w:val="24"/>
              </w:rPr>
              <w:t xml:space="preserve">. We assure implementation of patients’ rights </w:t>
            </w:r>
            <w:r w:rsidR="00D90C15">
              <w:rPr>
                <w:rFonts w:cs="Times New Roman"/>
                <w:i/>
                <w:szCs w:val="24"/>
              </w:rPr>
              <w:t>through our daily work with them</w:t>
            </w:r>
            <w:r w:rsidR="00D90C15" w:rsidRPr="00D90C15">
              <w:rPr>
                <w:rFonts w:cs="Times New Roman"/>
                <w:i/>
                <w:szCs w:val="24"/>
              </w:rPr>
              <w:t>.</w:t>
            </w:r>
          </w:p>
          <w:p w14:paraId="76DE0005" w14:textId="7610C150" w:rsidR="00401E3B" w:rsidRDefault="00401E3B" w:rsidP="00D90C15">
            <w:pPr>
              <w:spacing w:after="0" w:line="240" w:lineRule="auto"/>
              <w:jc w:val="right"/>
              <w:rPr>
                <w:rFonts w:cs="Times New Roman"/>
                <w:b/>
                <w:szCs w:val="24"/>
              </w:rPr>
            </w:pPr>
            <w:r w:rsidRPr="00F42E26">
              <w:rPr>
                <w:rFonts w:cs="Times New Roman"/>
                <w:b/>
                <w:szCs w:val="24"/>
              </w:rPr>
              <w:t>Health</w:t>
            </w:r>
            <w:r w:rsidR="00EE5B44">
              <w:rPr>
                <w:rFonts w:cs="Times New Roman"/>
                <w:b/>
                <w:szCs w:val="24"/>
              </w:rPr>
              <w:t xml:space="preserve"> </w:t>
            </w:r>
            <w:r w:rsidRPr="00F42E26">
              <w:rPr>
                <w:rFonts w:cs="Times New Roman"/>
                <w:b/>
                <w:szCs w:val="24"/>
              </w:rPr>
              <w:t>care provider</w:t>
            </w:r>
          </w:p>
          <w:p w14:paraId="33BD92DC" w14:textId="77777777" w:rsidR="002A50D3" w:rsidRDefault="002A50D3" w:rsidP="00D90C15">
            <w:pPr>
              <w:spacing w:after="0" w:line="240" w:lineRule="auto"/>
              <w:jc w:val="right"/>
              <w:rPr>
                <w:rFonts w:cs="Times New Roman"/>
                <w:b/>
                <w:szCs w:val="24"/>
              </w:rPr>
            </w:pPr>
          </w:p>
          <w:p w14:paraId="3D1AF905" w14:textId="64402422" w:rsidR="00884146" w:rsidRDefault="002A50D3" w:rsidP="00884146">
            <w:pPr>
              <w:spacing w:after="0" w:line="240" w:lineRule="auto"/>
              <w:rPr>
                <w:rFonts w:cs="Times New Roman"/>
                <w:i/>
                <w:szCs w:val="24"/>
              </w:rPr>
            </w:pPr>
            <w:r w:rsidRPr="002A50D3">
              <w:rPr>
                <w:rFonts w:cs="Times New Roman"/>
                <w:i/>
                <w:szCs w:val="24"/>
              </w:rPr>
              <w:t xml:space="preserve">Previously, we </w:t>
            </w:r>
            <w:r w:rsidR="00884146" w:rsidRPr="002A50D3">
              <w:rPr>
                <w:rFonts w:cs="Times New Roman"/>
                <w:szCs w:val="24"/>
              </w:rPr>
              <w:t>[</w:t>
            </w:r>
            <w:r w:rsidR="00884146" w:rsidRPr="00884146">
              <w:rPr>
                <w:rFonts w:cs="Times New Roman"/>
                <w:szCs w:val="24"/>
              </w:rPr>
              <w:t>drug-susceptible TB</w:t>
            </w:r>
            <w:r w:rsidR="00884146">
              <w:rPr>
                <w:rFonts w:cs="Times New Roman"/>
                <w:szCs w:val="24"/>
              </w:rPr>
              <w:t xml:space="preserve"> department</w:t>
            </w:r>
            <w:r w:rsidR="00884146" w:rsidRPr="002A50D3">
              <w:rPr>
                <w:rFonts w:cs="Times New Roman"/>
                <w:szCs w:val="24"/>
              </w:rPr>
              <w:t>]</w:t>
            </w:r>
            <w:r w:rsidR="00884146" w:rsidRPr="00F42E26">
              <w:rPr>
                <w:rFonts w:cs="Times New Roman"/>
                <w:i/>
                <w:szCs w:val="24"/>
              </w:rPr>
              <w:t xml:space="preserve"> </w:t>
            </w:r>
            <w:r w:rsidRPr="002A50D3">
              <w:rPr>
                <w:rFonts w:cs="Times New Roman"/>
                <w:i/>
                <w:szCs w:val="24"/>
              </w:rPr>
              <w:t xml:space="preserve">used to have a consent form. Now patients not </w:t>
            </w:r>
            <w:r w:rsidR="00884146">
              <w:rPr>
                <w:rFonts w:cs="Times New Roman"/>
                <w:i/>
                <w:szCs w:val="24"/>
              </w:rPr>
              <w:t xml:space="preserve">required to </w:t>
            </w:r>
            <w:r w:rsidRPr="002A50D3">
              <w:rPr>
                <w:rFonts w:cs="Times New Roman"/>
                <w:i/>
                <w:szCs w:val="24"/>
              </w:rPr>
              <w:t xml:space="preserve">sing a contract for treatment. </w:t>
            </w:r>
          </w:p>
          <w:p w14:paraId="3E503D43" w14:textId="7BD507D4" w:rsidR="002A50D3" w:rsidRPr="002A50D3" w:rsidRDefault="002A50D3" w:rsidP="00884146">
            <w:pPr>
              <w:spacing w:after="0" w:line="240" w:lineRule="auto"/>
              <w:jc w:val="right"/>
              <w:rPr>
                <w:rFonts w:cs="Times New Roman"/>
                <w:b/>
                <w:szCs w:val="24"/>
              </w:rPr>
            </w:pPr>
            <w:r w:rsidRPr="00F42E26">
              <w:rPr>
                <w:rFonts w:cs="Times New Roman"/>
                <w:b/>
                <w:szCs w:val="24"/>
              </w:rPr>
              <w:t>Health</w:t>
            </w:r>
            <w:r w:rsidR="00EE5B44">
              <w:rPr>
                <w:rFonts w:cs="Times New Roman"/>
                <w:b/>
                <w:szCs w:val="24"/>
              </w:rPr>
              <w:t xml:space="preserve"> </w:t>
            </w:r>
            <w:r w:rsidRPr="00F42E26">
              <w:rPr>
                <w:rFonts w:cs="Times New Roman"/>
                <w:b/>
                <w:szCs w:val="24"/>
              </w:rPr>
              <w:t>care provider</w:t>
            </w:r>
          </w:p>
        </w:tc>
      </w:tr>
    </w:tbl>
    <w:p w14:paraId="68F034C5" w14:textId="77777777" w:rsidR="00321B27" w:rsidRPr="002A50D3" w:rsidRDefault="00321B27" w:rsidP="00C5015E">
      <w:pPr>
        <w:pStyle w:val="ListParagraph"/>
        <w:spacing w:after="0" w:line="360" w:lineRule="auto"/>
        <w:ind w:left="0"/>
        <w:rPr>
          <w:rFonts w:cs="Times New Roman"/>
          <w:b/>
          <w:szCs w:val="24"/>
        </w:rPr>
      </w:pPr>
    </w:p>
    <w:p w14:paraId="62255829" w14:textId="315F3DB2" w:rsidR="00321B27" w:rsidRPr="00F42E26" w:rsidRDefault="00321B27" w:rsidP="00C5015E">
      <w:pPr>
        <w:pStyle w:val="ListParagraph"/>
        <w:spacing w:after="0" w:line="360" w:lineRule="auto"/>
        <w:ind w:left="0"/>
        <w:rPr>
          <w:rFonts w:cs="Times New Roman"/>
          <w:szCs w:val="24"/>
        </w:rPr>
      </w:pPr>
      <w:r w:rsidRPr="00F42E26">
        <w:rPr>
          <w:rFonts w:cs="Times New Roman"/>
          <w:b/>
          <w:szCs w:val="24"/>
        </w:rPr>
        <w:t xml:space="preserve">Opportunities. </w:t>
      </w:r>
      <w:r w:rsidRPr="00F42E26">
        <w:rPr>
          <w:rFonts w:cs="Times New Roman"/>
          <w:szCs w:val="24"/>
        </w:rPr>
        <w:t xml:space="preserve">Development of policies and procedures describing patient and family rights promotion in the </w:t>
      </w:r>
      <w:r w:rsidR="00211875">
        <w:rPr>
          <w:rFonts w:cs="Times New Roman"/>
          <w:szCs w:val="24"/>
        </w:rPr>
        <w:t>inpatient</w:t>
      </w:r>
      <w:r w:rsidR="00336139">
        <w:rPr>
          <w:rFonts w:cs="Times New Roman"/>
          <w:szCs w:val="24"/>
        </w:rPr>
        <w:t xml:space="preserve"> unit</w:t>
      </w:r>
      <w:r w:rsidR="00336139" w:rsidRPr="00F42E26">
        <w:rPr>
          <w:rFonts w:cs="Times New Roman"/>
          <w:szCs w:val="24"/>
        </w:rPr>
        <w:t xml:space="preserve"> </w:t>
      </w:r>
      <w:r w:rsidR="00B750E8">
        <w:rPr>
          <w:rFonts w:cs="Times New Roman"/>
          <w:szCs w:val="24"/>
        </w:rPr>
        <w:t>could</w:t>
      </w:r>
      <w:r w:rsidR="00B750E8" w:rsidRPr="00F42E26">
        <w:rPr>
          <w:rFonts w:cs="Times New Roman"/>
          <w:szCs w:val="24"/>
        </w:rPr>
        <w:t xml:space="preserve"> </w:t>
      </w:r>
      <w:r w:rsidRPr="00F42E26">
        <w:rPr>
          <w:rFonts w:cs="Times New Roman"/>
          <w:szCs w:val="24"/>
        </w:rPr>
        <w:t>serve as a basis for creating an environment respecting patients and family rights. In the frames of newly developed policies and procedures the hospital leadership and the clinical staff should be educated on the principles of patient and family rights protection and promotion. This in its turn will lead to having all staff members acknowledging their role</w:t>
      </w:r>
      <w:r w:rsidR="00B750E8">
        <w:rPr>
          <w:rFonts w:cs="Times New Roman"/>
          <w:szCs w:val="24"/>
        </w:rPr>
        <w:t xml:space="preserve"> in the promotion of</w:t>
      </w:r>
      <w:r w:rsidRPr="00F42E26">
        <w:rPr>
          <w:rFonts w:cs="Times New Roman"/>
          <w:szCs w:val="24"/>
        </w:rPr>
        <w:t xml:space="preserve"> patients and family rights and implementation of processes described in polic</w:t>
      </w:r>
      <w:r w:rsidR="00B750E8">
        <w:rPr>
          <w:rFonts w:cs="Times New Roman"/>
          <w:szCs w:val="24"/>
        </w:rPr>
        <w:t>y or p</w:t>
      </w:r>
      <w:r w:rsidRPr="00F42E26">
        <w:rPr>
          <w:rFonts w:cs="Times New Roman"/>
          <w:szCs w:val="24"/>
        </w:rPr>
        <w:t>rocedure</w:t>
      </w:r>
      <w:r w:rsidR="00B750E8">
        <w:rPr>
          <w:rFonts w:cs="Times New Roman"/>
          <w:szCs w:val="24"/>
        </w:rPr>
        <w:t xml:space="preserve"> documents</w:t>
      </w:r>
      <w:r w:rsidRPr="00F42E26">
        <w:rPr>
          <w:rFonts w:cs="Times New Roman"/>
          <w:szCs w:val="24"/>
        </w:rPr>
        <w:t xml:space="preserve">. </w:t>
      </w:r>
    </w:p>
    <w:p w14:paraId="4DB3FAA1" w14:textId="77777777" w:rsidR="00321B27" w:rsidRPr="00F42E26" w:rsidRDefault="00321B27" w:rsidP="00C5015E">
      <w:pPr>
        <w:pStyle w:val="ListParagraph"/>
        <w:spacing w:after="0" w:line="360" w:lineRule="auto"/>
        <w:ind w:left="0"/>
        <w:rPr>
          <w:rFonts w:cs="Times New Roman"/>
          <w:szCs w:val="24"/>
        </w:rPr>
      </w:pPr>
    </w:p>
    <w:p w14:paraId="0CA2D53F" w14:textId="19562B9E" w:rsidR="00321B27" w:rsidRPr="00F42E26" w:rsidRDefault="00321B27" w:rsidP="00C5015E">
      <w:pPr>
        <w:pStyle w:val="ListParagraph"/>
        <w:spacing w:after="0" w:line="360" w:lineRule="auto"/>
        <w:ind w:left="0"/>
        <w:rPr>
          <w:rFonts w:cs="Times New Roman"/>
          <w:szCs w:val="24"/>
        </w:rPr>
      </w:pPr>
      <w:r w:rsidRPr="00F42E26">
        <w:rPr>
          <w:rFonts w:cs="Times New Roman"/>
          <w:b/>
          <w:szCs w:val="24"/>
        </w:rPr>
        <w:t xml:space="preserve">Threats. </w:t>
      </w:r>
      <w:r w:rsidRPr="00F42E26">
        <w:rPr>
          <w:rFonts w:cs="Times New Roman"/>
          <w:szCs w:val="24"/>
        </w:rPr>
        <w:t xml:space="preserve">Adding new responsibilities to </w:t>
      </w:r>
      <w:r w:rsidR="00B750E8">
        <w:rPr>
          <w:rFonts w:cs="Times New Roman"/>
          <w:szCs w:val="24"/>
        </w:rPr>
        <w:t xml:space="preserve">the </w:t>
      </w:r>
      <w:r w:rsidRPr="00F42E26">
        <w:rPr>
          <w:rFonts w:cs="Times New Roman"/>
          <w:szCs w:val="24"/>
        </w:rPr>
        <w:t xml:space="preserve">existing ones </w:t>
      </w:r>
      <w:r w:rsidR="00B750E8">
        <w:rPr>
          <w:rFonts w:cs="Times New Roman"/>
          <w:szCs w:val="24"/>
        </w:rPr>
        <w:t>might</w:t>
      </w:r>
      <w:r w:rsidR="00B750E8" w:rsidRPr="00F42E26">
        <w:rPr>
          <w:rFonts w:cs="Times New Roman"/>
          <w:szCs w:val="24"/>
        </w:rPr>
        <w:t xml:space="preserve"> </w:t>
      </w:r>
      <w:r w:rsidR="00374F48">
        <w:rPr>
          <w:rFonts w:cs="Times New Roman"/>
          <w:szCs w:val="24"/>
        </w:rPr>
        <w:t>face</w:t>
      </w:r>
      <w:r w:rsidRPr="00F42E26">
        <w:rPr>
          <w:rFonts w:cs="Times New Roman"/>
          <w:szCs w:val="24"/>
        </w:rPr>
        <w:t xml:space="preserve"> </w:t>
      </w:r>
      <w:r w:rsidR="00374F48">
        <w:rPr>
          <w:rFonts w:cs="Times New Roman"/>
          <w:szCs w:val="24"/>
        </w:rPr>
        <w:t xml:space="preserve">initial </w:t>
      </w:r>
      <w:r w:rsidRPr="00F42E26">
        <w:rPr>
          <w:rFonts w:cs="Times New Roman"/>
          <w:szCs w:val="24"/>
        </w:rPr>
        <w:t xml:space="preserve">resistance </w:t>
      </w:r>
      <w:r w:rsidR="00374F48">
        <w:rPr>
          <w:rFonts w:cs="Times New Roman"/>
          <w:szCs w:val="24"/>
        </w:rPr>
        <w:t>from the hospital staff</w:t>
      </w:r>
      <w:r w:rsidRPr="00F42E26">
        <w:rPr>
          <w:rFonts w:cs="Times New Roman"/>
          <w:szCs w:val="24"/>
        </w:rPr>
        <w:t>. However, if the hospital leadership achieve</w:t>
      </w:r>
      <w:r w:rsidR="00374F48">
        <w:rPr>
          <w:rFonts w:cs="Times New Roman"/>
          <w:szCs w:val="24"/>
        </w:rPr>
        <w:t>s</w:t>
      </w:r>
      <w:r w:rsidRPr="00F42E26">
        <w:rPr>
          <w:rFonts w:cs="Times New Roman"/>
          <w:szCs w:val="24"/>
        </w:rPr>
        <w:t xml:space="preserve"> and maintain</w:t>
      </w:r>
      <w:r w:rsidR="00374F48">
        <w:rPr>
          <w:rFonts w:cs="Times New Roman"/>
          <w:szCs w:val="24"/>
        </w:rPr>
        <w:t>s</w:t>
      </w:r>
      <w:r w:rsidRPr="00F42E26">
        <w:rPr>
          <w:rFonts w:cs="Times New Roman"/>
          <w:szCs w:val="24"/>
        </w:rPr>
        <w:t xml:space="preserve"> a common understanding of patient and family rights</w:t>
      </w:r>
      <w:r w:rsidR="00374F48">
        <w:rPr>
          <w:rFonts w:cs="Times New Roman"/>
          <w:szCs w:val="24"/>
        </w:rPr>
        <w:t xml:space="preserve"> and demonstrates commitment to protecting </w:t>
      </w:r>
      <w:proofErr w:type="spellStart"/>
      <w:r w:rsidR="00374F48">
        <w:rPr>
          <w:rFonts w:cs="Times New Roman"/>
          <w:szCs w:val="24"/>
        </w:rPr>
        <w:t>PFR</w:t>
      </w:r>
      <w:proofErr w:type="spellEnd"/>
      <w:r w:rsidRPr="00F42E26">
        <w:rPr>
          <w:rFonts w:cs="Times New Roman"/>
          <w:szCs w:val="24"/>
        </w:rPr>
        <w:t xml:space="preserve">, </w:t>
      </w:r>
      <w:r w:rsidR="00374F48">
        <w:rPr>
          <w:rFonts w:cs="Times New Roman"/>
          <w:szCs w:val="24"/>
        </w:rPr>
        <w:t>this hurdle could be overcome</w:t>
      </w:r>
      <w:r w:rsidRPr="00F42E26">
        <w:rPr>
          <w:rFonts w:cs="Times New Roman"/>
          <w:szCs w:val="24"/>
        </w:rPr>
        <w:t xml:space="preserve">. </w:t>
      </w:r>
    </w:p>
    <w:p w14:paraId="5DDB94CC" w14:textId="77777777" w:rsidR="00321B27" w:rsidRDefault="00321B27" w:rsidP="00C5015E">
      <w:pPr>
        <w:spacing w:after="0" w:line="360" w:lineRule="auto"/>
        <w:ind w:firstLine="720"/>
      </w:pPr>
      <w:r>
        <w:br w:type="page"/>
      </w:r>
    </w:p>
    <w:p w14:paraId="4BE837D1" w14:textId="699AC2CA" w:rsidR="00474F32" w:rsidRPr="00790445" w:rsidRDefault="00592B6D" w:rsidP="00A251C7">
      <w:pPr>
        <w:spacing w:after="0" w:line="240" w:lineRule="auto"/>
        <w:rPr>
          <w:rFonts w:cs="Times New Roman"/>
          <w:szCs w:val="24"/>
        </w:rPr>
      </w:pPr>
      <w:r>
        <w:rPr>
          <w:rFonts w:cs="Times New Roman"/>
          <w:szCs w:val="24"/>
        </w:rPr>
        <w:lastRenderedPageBreak/>
        <w:t>An e</w:t>
      </w:r>
      <w:r w:rsidR="00474F32" w:rsidRPr="00790445">
        <w:rPr>
          <w:rFonts w:cs="Times New Roman"/>
          <w:szCs w:val="24"/>
        </w:rPr>
        <w:t xml:space="preserve">xample of </w:t>
      </w:r>
      <w:r w:rsidR="00324EF5" w:rsidRPr="00790445">
        <w:rPr>
          <w:rFonts w:cs="Times New Roman"/>
          <w:szCs w:val="24"/>
        </w:rPr>
        <w:t xml:space="preserve">the </w:t>
      </w:r>
      <w:r w:rsidR="00790445">
        <w:rPr>
          <w:rFonts w:cs="Times New Roman"/>
          <w:szCs w:val="24"/>
        </w:rPr>
        <w:t>O</w:t>
      </w:r>
      <w:r w:rsidR="00324EF5" w:rsidRPr="00790445">
        <w:rPr>
          <w:rFonts w:cs="Times New Roman"/>
          <w:szCs w:val="24"/>
        </w:rPr>
        <w:t xml:space="preserve">verall </w:t>
      </w:r>
      <w:r w:rsidR="00790445">
        <w:rPr>
          <w:rFonts w:cs="Times New Roman"/>
          <w:szCs w:val="24"/>
        </w:rPr>
        <w:t>P</w:t>
      </w:r>
      <w:r w:rsidR="00324EF5" w:rsidRPr="00790445">
        <w:rPr>
          <w:rFonts w:cs="Times New Roman"/>
          <w:szCs w:val="24"/>
        </w:rPr>
        <w:t xml:space="preserve">erformance </w:t>
      </w:r>
      <w:r w:rsidR="00474F32" w:rsidRPr="00790445">
        <w:rPr>
          <w:rFonts w:cs="Times New Roman"/>
          <w:szCs w:val="24"/>
        </w:rPr>
        <w:t xml:space="preserve">analysis for </w:t>
      </w:r>
      <w:proofErr w:type="spellStart"/>
      <w:r w:rsidR="00E31C00" w:rsidRPr="00790445">
        <w:rPr>
          <w:rFonts w:cs="Times New Roman"/>
        </w:rPr>
        <w:t>PFR</w:t>
      </w:r>
      <w:proofErr w:type="spellEnd"/>
      <w:r w:rsidR="00E31C00" w:rsidRPr="00790445">
        <w:rPr>
          <w:rFonts w:cs="Times New Roman"/>
          <w:szCs w:val="24"/>
        </w:rPr>
        <w:t xml:space="preserve"> Function</w:t>
      </w:r>
      <w:r w:rsidR="00324EF5" w:rsidRPr="00790445">
        <w:rPr>
          <w:rFonts w:cs="Times New Roman"/>
          <w:szCs w:val="24"/>
        </w:rPr>
        <w:t xml:space="preserve"> in</w:t>
      </w:r>
      <w:r w:rsidR="00374F48">
        <w:rPr>
          <w:rFonts w:cs="Times New Roman"/>
          <w:szCs w:val="24"/>
        </w:rPr>
        <w:t xml:space="preserve"> the</w:t>
      </w:r>
      <w:r w:rsidR="00324EF5" w:rsidRPr="00790445">
        <w:rPr>
          <w:rFonts w:cs="Times New Roman"/>
          <w:szCs w:val="24"/>
        </w:rPr>
        <w:t xml:space="preserve"> </w:t>
      </w:r>
      <w:r w:rsidR="00211875">
        <w:rPr>
          <w:rFonts w:cs="Times New Roman"/>
          <w:szCs w:val="24"/>
        </w:rPr>
        <w:t>inpatient</w:t>
      </w:r>
      <w:r w:rsidR="00324EF5" w:rsidRPr="00790445">
        <w:rPr>
          <w:rFonts w:cs="Times New Roman"/>
          <w:szCs w:val="24"/>
        </w:rPr>
        <w:t xml:space="preserve"> unit of the </w:t>
      </w:r>
      <w:proofErr w:type="spellStart"/>
      <w:r w:rsidR="00324EF5" w:rsidRPr="00790445">
        <w:rPr>
          <w:rFonts w:cs="Times New Roman"/>
          <w:szCs w:val="24"/>
        </w:rPr>
        <w:t>NTCC</w:t>
      </w:r>
      <w:proofErr w:type="spellEnd"/>
      <w:r w:rsidR="00324EF5" w:rsidRPr="00790445">
        <w:rPr>
          <w:rFonts w:cs="Times New Roman"/>
          <w:szCs w:val="24"/>
        </w:rPr>
        <w:t xml:space="preserve"> Armenia</w:t>
      </w:r>
      <w:r w:rsidR="00474F32" w:rsidRPr="00790445">
        <w:rPr>
          <w:rFonts w:cs="Times New Roman"/>
          <w:szCs w:val="24"/>
        </w:rPr>
        <w:t>.</w:t>
      </w:r>
    </w:p>
    <w:p w14:paraId="26B2215F" w14:textId="77777777" w:rsidR="00474F32" w:rsidRPr="00F42E26" w:rsidRDefault="00474F32" w:rsidP="00321B27">
      <w:pPr>
        <w:spacing w:after="0" w:line="240" w:lineRule="auto"/>
        <w:rPr>
          <w:rFonts w:cs="Times New Roman"/>
          <w:szCs w:val="24"/>
        </w:rPr>
      </w:pPr>
    </w:p>
    <w:tbl>
      <w:tblPr>
        <w:tblStyle w:val="TableGrid"/>
        <w:tblW w:w="9576" w:type="dxa"/>
        <w:tblLayout w:type="fixed"/>
        <w:tblLook w:val="04A0" w:firstRow="1" w:lastRow="0" w:firstColumn="1" w:lastColumn="0" w:noHBand="0" w:noVBand="1"/>
      </w:tblPr>
      <w:tblGrid>
        <w:gridCol w:w="4531"/>
        <w:gridCol w:w="707"/>
        <w:gridCol w:w="1080"/>
        <w:gridCol w:w="1080"/>
        <w:gridCol w:w="1260"/>
        <w:gridCol w:w="918"/>
      </w:tblGrid>
      <w:tr w:rsidR="00321B27" w:rsidRPr="00A251C7" w14:paraId="7C068ED3" w14:textId="77777777" w:rsidTr="004E7DCE">
        <w:trPr>
          <w:trHeight w:val="570"/>
        </w:trPr>
        <w:tc>
          <w:tcPr>
            <w:tcW w:w="9576" w:type="dxa"/>
            <w:gridSpan w:val="6"/>
            <w:shd w:val="clear" w:color="auto" w:fill="E7E6E6" w:themeFill="background2"/>
            <w:vAlign w:val="center"/>
          </w:tcPr>
          <w:p w14:paraId="1AB70830" w14:textId="77777777" w:rsidR="00321B27" w:rsidRPr="00A251C7" w:rsidRDefault="00321B27" w:rsidP="007C2426">
            <w:pPr>
              <w:pStyle w:val="ListParagraph"/>
              <w:numPr>
                <w:ilvl w:val="0"/>
                <w:numId w:val="6"/>
              </w:numPr>
              <w:spacing w:after="0" w:line="240" w:lineRule="auto"/>
              <w:jc w:val="center"/>
              <w:rPr>
                <w:rFonts w:cs="Times New Roman"/>
                <w:b/>
                <w:szCs w:val="24"/>
              </w:rPr>
            </w:pPr>
            <w:r w:rsidRPr="00A251C7">
              <w:rPr>
                <w:rFonts w:cs="Times New Roman"/>
                <w:b/>
                <w:szCs w:val="24"/>
              </w:rPr>
              <w:t>PATIENT</w:t>
            </w:r>
            <w:r w:rsidR="007C2426" w:rsidRPr="00A251C7">
              <w:rPr>
                <w:rFonts w:cs="Times New Roman"/>
                <w:b/>
                <w:szCs w:val="24"/>
              </w:rPr>
              <w:t>S</w:t>
            </w:r>
            <w:r w:rsidRPr="00A251C7">
              <w:rPr>
                <w:rFonts w:cs="Times New Roman"/>
                <w:b/>
                <w:szCs w:val="24"/>
              </w:rPr>
              <w:t xml:space="preserve"> AND FAMILY RIGHTS (</w:t>
            </w:r>
            <w:proofErr w:type="spellStart"/>
            <w:r w:rsidRPr="00A251C7">
              <w:rPr>
                <w:rFonts w:cs="Times New Roman"/>
                <w:b/>
                <w:szCs w:val="24"/>
              </w:rPr>
              <w:t>PFR</w:t>
            </w:r>
            <w:proofErr w:type="spellEnd"/>
            <w:r w:rsidRPr="00A251C7">
              <w:rPr>
                <w:rFonts w:cs="Times New Roman"/>
                <w:b/>
                <w:szCs w:val="24"/>
              </w:rPr>
              <w:t>)</w:t>
            </w:r>
            <w:r w:rsidR="004F1627" w:rsidRPr="00A251C7">
              <w:rPr>
                <w:rFonts w:cs="Times New Roman"/>
                <w:b/>
                <w:szCs w:val="24"/>
              </w:rPr>
              <w:t xml:space="preserve"> FUNCTION</w:t>
            </w:r>
          </w:p>
          <w:p w14:paraId="7AC1E8A2" w14:textId="52629B9F" w:rsidR="00E31C00" w:rsidRPr="00A251C7" w:rsidRDefault="00E31C00" w:rsidP="00E31C00">
            <w:pPr>
              <w:pStyle w:val="ListParagraph"/>
              <w:spacing w:after="0" w:line="240" w:lineRule="auto"/>
              <w:ind w:left="0"/>
              <w:jc w:val="both"/>
              <w:rPr>
                <w:rFonts w:cs="Times New Roman"/>
                <w:b/>
                <w:szCs w:val="24"/>
              </w:rPr>
            </w:pPr>
          </w:p>
        </w:tc>
      </w:tr>
      <w:tr w:rsidR="00321B27" w:rsidRPr="00A251C7" w14:paraId="1FBA9A45" w14:textId="77777777" w:rsidTr="004E7DCE">
        <w:trPr>
          <w:trHeight w:val="693"/>
        </w:trPr>
        <w:tc>
          <w:tcPr>
            <w:tcW w:w="4531" w:type="dxa"/>
            <w:vAlign w:val="center"/>
          </w:tcPr>
          <w:p w14:paraId="22A23E26" w14:textId="47B55765" w:rsidR="00321B27" w:rsidRPr="00A251C7" w:rsidRDefault="00321B27" w:rsidP="004E7DCE">
            <w:pPr>
              <w:spacing w:after="0" w:line="240" w:lineRule="auto"/>
              <w:jc w:val="center"/>
              <w:rPr>
                <w:rFonts w:cs="Times New Roman"/>
                <w:b/>
                <w:szCs w:val="24"/>
              </w:rPr>
            </w:pPr>
            <w:r w:rsidRPr="00A251C7">
              <w:rPr>
                <w:rFonts w:cs="Times New Roman"/>
                <w:b/>
                <w:szCs w:val="24"/>
              </w:rPr>
              <w:t xml:space="preserve">Standards and </w:t>
            </w:r>
            <w:r w:rsidR="00B22683">
              <w:rPr>
                <w:rFonts w:cs="Times New Roman"/>
                <w:b/>
                <w:szCs w:val="24"/>
              </w:rPr>
              <w:t>s</w:t>
            </w:r>
            <w:r w:rsidRPr="00A251C7">
              <w:rPr>
                <w:rFonts w:cs="Times New Roman"/>
                <w:b/>
                <w:szCs w:val="24"/>
              </w:rPr>
              <w:t>cores met</w:t>
            </w:r>
          </w:p>
        </w:tc>
        <w:tc>
          <w:tcPr>
            <w:tcW w:w="707" w:type="dxa"/>
            <w:vAlign w:val="center"/>
          </w:tcPr>
          <w:p w14:paraId="4536F745" w14:textId="77777777" w:rsidR="00321B27" w:rsidRPr="00A251C7" w:rsidRDefault="00321B27" w:rsidP="004E7DCE">
            <w:pPr>
              <w:spacing w:after="0" w:line="240" w:lineRule="auto"/>
              <w:jc w:val="center"/>
              <w:rPr>
                <w:rFonts w:cs="Times New Roman"/>
                <w:b/>
                <w:szCs w:val="24"/>
              </w:rPr>
            </w:pPr>
            <w:r w:rsidRPr="00A251C7">
              <w:rPr>
                <w:rFonts w:cs="Times New Roman"/>
                <w:b/>
                <w:szCs w:val="24"/>
              </w:rPr>
              <w:t>Not</w:t>
            </w:r>
          </w:p>
          <w:p w14:paraId="68B8E622" w14:textId="77777777" w:rsidR="00321B27" w:rsidRPr="00A251C7" w:rsidRDefault="00321B27" w:rsidP="004E7DCE">
            <w:pPr>
              <w:spacing w:after="0" w:line="240" w:lineRule="auto"/>
              <w:ind w:left="-108" w:right="-108"/>
              <w:jc w:val="center"/>
              <w:rPr>
                <w:rFonts w:cs="Times New Roman"/>
                <w:szCs w:val="24"/>
              </w:rPr>
            </w:pPr>
            <w:r w:rsidRPr="00A251C7">
              <w:rPr>
                <w:rFonts w:cs="Times New Roman"/>
                <w:szCs w:val="24"/>
              </w:rPr>
              <w:t>(0)</w:t>
            </w:r>
          </w:p>
        </w:tc>
        <w:tc>
          <w:tcPr>
            <w:tcW w:w="1080" w:type="dxa"/>
            <w:vAlign w:val="center"/>
          </w:tcPr>
          <w:p w14:paraId="18619EEA" w14:textId="77777777" w:rsidR="00321B27" w:rsidRPr="00A251C7" w:rsidRDefault="00321B27" w:rsidP="004E7DCE">
            <w:pPr>
              <w:spacing w:after="0" w:line="240" w:lineRule="auto"/>
              <w:ind w:left="-108" w:right="-108"/>
              <w:jc w:val="center"/>
              <w:rPr>
                <w:rFonts w:cs="Times New Roman"/>
                <w:b/>
                <w:szCs w:val="24"/>
              </w:rPr>
            </w:pPr>
            <w:r w:rsidRPr="00A251C7">
              <w:rPr>
                <w:rFonts w:cs="Times New Roman"/>
                <w:b/>
                <w:szCs w:val="24"/>
              </w:rPr>
              <w:t>Minimally</w:t>
            </w:r>
          </w:p>
          <w:p w14:paraId="741A3472" w14:textId="77777777" w:rsidR="00321B27" w:rsidRPr="00A251C7" w:rsidRDefault="00321B27" w:rsidP="004E7DCE">
            <w:pPr>
              <w:spacing w:after="0" w:line="240" w:lineRule="auto"/>
              <w:ind w:left="-108" w:right="-108"/>
              <w:jc w:val="center"/>
              <w:rPr>
                <w:rFonts w:cs="Times New Roman"/>
                <w:szCs w:val="24"/>
              </w:rPr>
            </w:pPr>
            <w:r w:rsidRPr="00A251C7">
              <w:rPr>
                <w:rFonts w:cs="Times New Roman"/>
                <w:szCs w:val="24"/>
              </w:rPr>
              <w:t>(0.1 - 3.3)</w:t>
            </w:r>
          </w:p>
        </w:tc>
        <w:tc>
          <w:tcPr>
            <w:tcW w:w="1080" w:type="dxa"/>
            <w:vAlign w:val="center"/>
          </w:tcPr>
          <w:p w14:paraId="2C5AF785" w14:textId="77777777" w:rsidR="00321B27" w:rsidRPr="00A251C7" w:rsidRDefault="00321B27" w:rsidP="004E7DCE">
            <w:pPr>
              <w:spacing w:after="0" w:line="240" w:lineRule="auto"/>
              <w:ind w:left="-108" w:right="-108"/>
              <w:jc w:val="center"/>
              <w:rPr>
                <w:rFonts w:cs="Times New Roman"/>
                <w:szCs w:val="24"/>
              </w:rPr>
            </w:pPr>
            <w:r w:rsidRPr="00A251C7">
              <w:rPr>
                <w:rFonts w:cs="Times New Roman"/>
                <w:b/>
                <w:szCs w:val="24"/>
              </w:rPr>
              <w:t xml:space="preserve">Partially </w:t>
            </w:r>
            <w:r w:rsidRPr="00A251C7">
              <w:rPr>
                <w:rFonts w:cs="Times New Roman"/>
                <w:szCs w:val="24"/>
              </w:rPr>
              <w:t>(3.4 – 6.6)</w:t>
            </w:r>
          </w:p>
        </w:tc>
        <w:tc>
          <w:tcPr>
            <w:tcW w:w="1260" w:type="dxa"/>
            <w:vAlign w:val="center"/>
          </w:tcPr>
          <w:p w14:paraId="38D677C4" w14:textId="77777777" w:rsidR="00321B27" w:rsidRPr="00A251C7" w:rsidRDefault="00321B27" w:rsidP="004E7DCE">
            <w:pPr>
              <w:spacing w:after="0" w:line="240" w:lineRule="auto"/>
              <w:ind w:left="-108" w:right="-108"/>
              <w:jc w:val="center"/>
              <w:rPr>
                <w:rFonts w:cs="Times New Roman"/>
                <w:b/>
                <w:szCs w:val="24"/>
              </w:rPr>
            </w:pPr>
            <w:r w:rsidRPr="00A251C7">
              <w:rPr>
                <w:rFonts w:cs="Times New Roman"/>
                <w:b/>
                <w:szCs w:val="24"/>
              </w:rPr>
              <w:t>Satisfactory</w:t>
            </w:r>
          </w:p>
          <w:p w14:paraId="16BD7ADD" w14:textId="77777777" w:rsidR="00321B27" w:rsidRPr="00A251C7" w:rsidRDefault="00321B27" w:rsidP="004E7DCE">
            <w:pPr>
              <w:spacing w:after="0" w:line="240" w:lineRule="auto"/>
              <w:ind w:left="-108" w:right="-108"/>
              <w:jc w:val="center"/>
              <w:rPr>
                <w:rFonts w:cs="Times New Roman"/>
                <w:szCs w:val="24"/>
              </w:rPr>
            </w:pPr>
            <w:r w:rsidRPr="00A251C7">
              <w:rPr>
                <w:rFonts w:cs="Times New Roman"/>
                <w:szCs w:val="24"/>
              </w:rPr>
              <w:t>(6.7 - 9.9)</w:t>
            </w:r>
          </w:p>
        </w:tc>
        <w:tc>
          <w:tcPr>
            <w:tcW w:w="918" w:type="dxa"/>
            <w:vAlign w:val="center"/>
          </w:tcPr>
          <w:p w14:paraId="7E1F2FE5" w14:textId="77777777" w:rsidR="00321B27" w:rsidRPr="00A251C7" w:rsidRDefault="00321B27" w:rsidP="004E7DCE">
            <w:pPr>
              <w:spacing w:after="0" w:line="240" w:lineRule="auto"/>
              <w:ind w:left="-108" w:right="-108"/>
              <w:jc w:val="center"/>
              <w:rPr>
                <w:rFonts w:cs="Times New Roman"/>
                <w:b/>
                <w:szCs w:val="24"/>
              </w:rPr>
            </w:pPr>
            <w:r w:rsidRPr="00A251C7">
              <w:rPr>
                <w:rFonts w:cs="Times New Roman"/>
                <w:b/>
                <w:szCs w:val="24"/>
              </w:rPr>
              <w:t>Fully</w:t>
            </w:r>
          </w:p>
          <w:p w14:paraId="0D7D6C90" w14:textId="77777777" w:rsidR="00321B27" w:rsidRPr="00A251C7" w:rsidRDefault="00321B27" w:rsidP="004E7DCE">
            <w:pPr>
              <w:spacing w:after="0" w:line="240" w:lineRule="auto"/>
              <w:jc w:val="center"/>
              <w:rPr>
                <w:rFonts w:cs="Times New Roman"/>
                <w:szCs w:val="24"/>
              </w:rPr>
            </w:pPr>
            <w:r w:rsidRPr="00A251C7">
              <w:rPr>
                <w:rFonts w:cs="Times New Roman"/>
                <w:szCs w:val="24"/>
              </w:rPr>
              <w:t>(10)</w:t>
            </w:r>
          </w:p>
        </w:tc>
      </w:tr>
      <w:tr w:rsidR="00321B27" w:rsidRPr="00A251C7" w14:paraId="3846F7FC" w14:textId="77777777" w:rsidTr="004E7DCE">
        <w:trPr>
          <w:trHeight w:val="985"/>
        </w:trPr>
        <w:tc>
          <w:tcPr>
            <w:tcW w:w="4531" w:type="dxa"/>
            <w:vAlign w:val="center"/>
          </w:tcPr>
          <w:p w14:paraId="54BD0742" w14:textId="77777777" w:rsidR="00321B27" w:rsidRPr="00A251C7" w:rsidRDefault="00321B27" w:rsidP="004E7DCE">
            <w:pPr>
              <w:spacing w:after="0" w:line="240" w:lineRule="auto"/>
              <w:ind w:left="360" w:right="-108" w:hanging="360"/>
              <w:rPr>
                <w:rFonts w:cs="Times New Roman"/>
                <w:szCs w:val="24"/>
              </w:rPr>
            </w:pPr>
            <w:r w:rsidRPr="00A251C7">
              <w:rPr>
                <w:rFonts w:cs="Times New Roman"/>
                <w:szCs w:val="24"/>
              </w:rPr>
              <w:t>3.1</w:t>
            </w:r>
            <w:r w:rsidRPr="00A251C7">
              <w:rPr>
                <w:rFonts w:cs="Times New Roman"/>
                <w:color w:val="000000"/>
                <w:szCs w:val="24"/>
              </w:rPr>
              <w:t xml:space="preserve"> The organization is responsible for providing processes that support patient and family rights during care</w:t>
            </w:r>
          </w:p>
        </w:tc>
        <w:tc>
          <w:tcPr>
            <w:tcW w:w="707" w:type="dxa"/>
            <w:vAlign w:val="center"/>
          </w:tcPr>
          <w:p w14:paraId="72CC3FAC" w14:textId="77777777" w:rsidR="00321B27" w:rsidRPr="00A251C7" w:rsidRDefault="00321B27" w:rsidP="004E7DCE">
            <w:pPr>
              <w:spacing w:after="0" w:line="240" w:lineRule="auto"/>
              <w:jc w:val="center"/>
              <w:rPr>
                <w:rFonts w:cs="Times New Roman"/>
                <w:b/>
                <w:szCs w:val="24"/>
              </w:rPr>
            </w:pPr>
          </w:p>
        </w:tc>
        <w:tc>
          <w:tcPr>
            <w:tcW w:w="1080" w:type="dxa"/>
            <w:vAlign w:val="center"/>
          </w:tcPr>
          <w:p w14:paraId="20B39B61" w14:textId="77777777" w:rsidR="00321B27" w:rsidRPr="00A251C7" w:rsidRDefault="00321B27" w:rsidP="004E7DCE">
            <w:pPr>
              <w:spacing w:after="0" w:line="240" w:lineRule="auto"/>
              <w:jc w:val="center"/>
              <w:rPr>
                <w:rFonts w:cs="Times New Roman"/>
                <w:szCs w:val="24"/>
              </w:rPr>
            </w:pPr>
            <w:r w:rsidRPr="00A251C7">
              <w:rPr>
                <w:rFonts w:cs="Times New Roman"/>
                <w:szCs w:val="24"/>
              </w:rPr>
              <w:t>3.0</w:t>
            </w:r>
          </w:p>
        </w:tc>
        <w:tc>
          <w:tcPr>
            <w:tcW w:w="1080" w:type="dxa"/>
            <w:vAlign w:val="center"/>
          </w:tcPr>
          <w:p w14:paraId="255C8F50" w14:textId="77777777" w:rsidR="00321B27" w:rsidRPr="00A251C7" w:rsidRDefault="00321B27" w:rsidP="004E7DCE">
            <w:pPr>
              <w:spacing w:after="0" w:line="240" w:lineRule="auto"/>
              <w:jc w:val="center"/>
              <w:rPr>
                <w:rFonts w:cs="Times New Roman"/>
                <w:szCs w:val="24"/>
              </w:rPr>
            </w:pPr>
          </w:p>
        </w:tc>
        <w:tc>
          <w:tcPr>
            <w:tcW w:w="1260" w:type="dxa"/>
            <w:vAlign w:val="center"/>
          </w:tcPr>
          <w:p w14:paraId="6AF2B6F1" w14:textId="77777777" w:rsidR="00321B27" w:rsidRPr="00A251C7" w:rsidRDefault="00321B27" w:rsidP="004E7DCE">
            <w:pPr>
              <w:spacing w:after="0" w:line="240" w:lineRule="auto"/>
              <w:jc w:val="center"/>
              <w:rPr>
                <w:rFonts w:cs="Times New Roman"/>
                <w:b/>
                <w:szCs w:val="24"/>
              </w:rPr>
            </w:pPr>
          </w:p>
        </w:tc>
        <w:tc>
          <w:tcPr>
            <w:tcW w:w="918" w:type="dxa"/>
            <w:vAlign w:val="center"/>
          </w:tcPr>
          <w:p w14:paraId="7C61354E" w14:textId="77777777" w:rsidR="00321B27" w:rsidRPr="00A251C7" w:rsidRDefault="00321B27" w:rsidP="004E7DCE">
            <w:pPr>
              <w:spacing w:after="0" w:line="240" w:lineRule="auto"/>
              <w:jc w:val="center"/>
              <w:rPr>
                <w:rFonts w:cs="Times New Roman"/>
                <w:b/>
                <w:szCs w:val="24"/>
              </w:rPr>
            </w:pPr>
          </w:p>
        </w:tc>
      </w:tr>
      <w:tr w:rsidR="00321B27" w:rsidRPr="00A251C7" w14:paraId="4A313F0C" w14:textId="77777777" w:rsidTr="004E7DCE">
        <w:trPr>
          <w:trHeight w:val="688"/>
        </w:trPr>
        <w:tc>
          <w:tcPr>
            <w:tcW w:w="4531" w:type="dxa"/>
            <w:vAlign w:val="center"/>
          </w:tcPr>
          <w:p w14:paraId="15A441C3" w14:textId="77777777" w:rsidR="00321B27" w:rsidRPr="00A251C7" w:rsidRDefault="00321B27" w:rsidP="004E7DCE">
            <w:pPr>
              <w:spacing w:after="0" w:line="240" w:lineRule="auto"/>
              <w:ind w:left="360" w:right="-108" w:hanging="360"/>
              <w:rPr>
                <w:rFonts w:cs="Times New Roman"/>
                <w:szCs w:val="24"/>
              </w:rPr>
            </w:pPr>
            <w:r w:rsidRPr="00A251C7">
              <w:rPr>
                <w:rFonts w:cs="Times New Roman"/>
                <w:szCs w:val="24"/>
              </w:rPr>
              <w:t>3.2 Care is respectful of the patient’s need for privacy.</w:t>
            </w:r>
          </w:p>
        </w:tc>
        <w:tc>
          <w:tcPr>
            <w:tcW w:w="707" w:type="dxa"/>
            <w:vAlign w:val="center"/>
          </w:tcPr>
          <w:p w14:paraId="597B86B1" w14:textId="77777777" w:rsidR="00321B27" w:rsidRPr="00A251C7" w:rsidRDefault="00321B27" w:rsidP="004E7DCE">
            <w:pPr>
              <w:spacing w:after="0" w:line="240" w:lineRule="auto"/>
              <w:jc w:val="center"/>
              <w:rPr>
                <w:rFonts w:cs="Times New Roman"/>
                <w:b/>
                <w:szCs w:val="24"/>
              </w:rPr>
            </w:pPr>
          </w:p>
        </w:tc>
        <w:tc>
          <w:tcPr>
            <w:tcW w:w="1080" w:type="dxa"/>
            <w:vAlign w:val="center"/>
          </w:tcPr>
          <w:p w14:paraId="72EB1E9F" w14:textId="77777777" w:rsidR="00321B27" w:rsidRPr="00A251C7" w:rsidRDefault="00321B27" w:rsidP="004E7DCE">
            <w:pPr>
              <w:spacing w:after="0" w:line="240" w:lineRule="auto"/>
              <w:jc w:val="center"/>
              <w:rPr>
                <w:rFonts w:cs="Times New Roman"/>
                <w:szCs w:val="24"/>
              </w:rPr>
            </w:pPr>
          </w:p>
        </w:tc>
        <w:tc>
          <w:tcPr>
            <w:tcW w:w="1080" w:type="dxa"/>
            <w:vAlign w:val="center"/>
          </w:tcPr>
          <w:p w14:paraId="4102B04C" w14:textId="77777777" w:rsidR="00321B27" w:rsidRPr="00A251C7" w:rsidRDefault="00321B27" w:rsidP="004E7DCE">
            <w:pPr>
              <w:spacing w:after="0" w:line="240" w:lineRule="auto"/>
              <w:jc w:val="center"/>
              <w:rPr>
                <w:rFonts w:cs="Times New Roman"/>
                <w:szCs w:val="24"/>
              </w:rPr>
            </w:pPr>
          </w:p>
        </w:tc>
        <w:tc>
          <w:tcPr>
            <w:tcW w:w="1260" w:type="dxa"/>
            <w:vAlign w:val="center"/>
          </w:tcPr>
          <w:p w14:paraId="1F323B3D" w14:textId="77777777" w:rsidR="00321B27" w:rsidRPr="00A251C7" w:rsidRDefault="00321B27" w:rsidP="004E7DCE">
            <w:pPr>
              <w:spacing w:after="0" w:line="240" w:lineRule="auto"/>
              <w:jc w:val="center"/>
              <w:rPr>
                <w:rFonts w:cs="Times New Roman"/>
                <w:szCs w:val="24"/>
              </w:rPr>
            </w:pPr>
            <w:r w:rsidRPr="00A251C7">
              <w:rPr>
                <w:rFonts w:cs="Times New Roman"/>
                <w:szCs w:val="24"/>
              </w:rPr>
              <w:t>7.0</w:t>
            </w:r>
          </w:p>
        </w:tc>
        <w:tc>
          <w:tcPr>
            <w:tcW w:w="918" w:type="dxa"/>
            <w:vAlign w:val="center"/>
          </w:tcPr>
          <w:p w14:paraId="65174EA7" w14:textId="77777777" w:rsidR="00321B27" w:rsidRPr="00A251C7" w:rsidRDefault="00321B27" w:rsidP="004E7DCE">
            <w:pPr>
              <w:spacing w:after="0" w:line="240" w:lineRule="auto"/>
              <w:jc w:val="center"/>
              <w:rPr>
                <w:rFonts w:cs="Times New Roman"/>
                <w:b/>
                <w:szCs w:val="24"/>
              </w:rPr>
            </w:pPr>
          </w:p>
        </w:tc>
      </w:tr>
      <w:tr w:rsidR="00321B27" w:rsidRPr="00A251C7" w14:paraId="1FC6C562" w14:textId="77777777" w:rsidTr="004E7DCE">
        <w:trPr>
          <w:trHeight w:val="995"/>
        </w:trPr>
        <w:tc>
          <w:tcPr>
            <w:tcW w:w="4531" w:type="dxa"/>
            <w:tcBorders>
              <w:bottom w:val="single" w:sz="4" w:space="0" w:color="auto"/>
            </w:tcBorders>
            <w:vAlign w:val="center"/>
          </w:tcPr>
          <w:p w14:paraId="5E4C9C27" w14:textId="77777777" w:rsidR="00321B27" w:rsidRPr="00A251C7" w:rsidRDefault="00321B27" w:rsidP="004E7DCE">
            <w:pPr>
              <w:spacing w:after="0" w:line="240" w:lineRule="auto"/>
              <w:ind w:left="360" w:right="-108" w:hanging="360"/>
              <w:rPr>
                <w:rFonts w:cs="Times New Roman"/>
                <w:szCs w:val="24"/>
              </w:rPr>
            </w:pPr>
            <w:r w:rsidRPr="00A251C7">
              <w:rPr>
                <w:rFonts w:cs="Times New Roman"/>
                <w:szCs w:val="24"/>
              </w:rPr>
              <w:t>3.3</w:t>
            </w:r>
            <w:r w:rsidRPr="00A251C7">
              <w:rPr>
                <w:rFonts w:cs="Times New Roman"/>
                <w:color w:val="000000"/>
                <w:szCs w:val="24"/>
              </w:rPr>
              <w:t xml:space="preserve"> Children, disabled individuals, the elderly, and other populations at risk receive appropriate protection</w:t>
            </w:r>
          </w:p>
        </w:tc>
        <w:tc>
          <w:tcPr>
            <w:tcW w:w="707" w:type="dxa"/>
            <w:tcBorders>
              <w:bottom w:val="single" w:sz="4" w:space="0" w:color="auto"/>
            </w:tcBorders>
            <w:vAlign w:val="center"/>
          </w:tcPr>
          <w:p w14:paraId="3C0F7A7B" w14:textId="77777777" w:rsidR="00321B27" w:rsidRPr="00A251C7" w:rsidRDefault="00321B27" w:rsidP="004E7DCE">
            <w:pPr>
              <w:spacing w:after="0" w:line="240" w:lineRule="auto"/>
              <w:jc w:val="center"/>
              <w:rPr>
                <w:rFonts w:cs="Times New Roman"/>
                <w:b/>
                <w:szCs w:val="24"/>
              </w:rPr>
            </w:pPr>
          </w:p>
        </w:tc>
        <w:tc>
          <w:tcPr>
            <w:tcW w:w="1080" w:type="dxa"/>
            <w:tcBorders>
              <w:bottom w:val="single" w:sz="4" w:space="0" w:color="auto"/>
            </w:tcBorders>
            <w:vAlign w:val="center"/>
          </w:tcPr>
          <w:p w14:paraId="38DA9341" w14:textId="77777777" w:rsidR="00321B27" w:rsidRPr="00A251C7" w:rsidRDefault="00321B27" w:rsidP="004E7DCE">
            <w:pPr>
              <w:spacing w:after="0" w:line="240" w:lineRule="auto"/>
              <w:jc w:val="center"/>
              <w:rPr>
                <w:rFonts w:cs="Times New Roman"/>
                <w:szCs w:val="24"/>
              </w:rPr>
            </w:pPr>
          </w:p>
        </w:tc>
        <w:tc>
          <w:tcPr>
            <w:tcW w:w="1080" w:type="dxa"/>
            <w:tcBorders>
              <w:bottom w:val="single" w:sz="4" w:space="0" w:color="auto"/>
            </w:tcBorders>
            <w:vAlign w:val="center"/>
          </w:tcPr>
          <w:p w14:paraId="345004E6" w14:textId="77777777" w:rsidR="00321B27" w:rsidRPr="00A251C7" w:rsidRDefault="00321B27" w:rsidP="004E7DCE">
            <w:pPr>
              <w:spacing w:after="0" w:line="240" w:lineRule="auto"/>
              <w:jc w:val="center"/>
              <w:rPr>
                <w:rFonts w:cs="Times New Roman"/>
                <w:szCs w:val="24"/>
              </w:rPr>
            </w:pPr>
            <w:r w:rsidRPr="00A251C7">
              <w:rPr>
                <w:rFonts w:cs="Times New Roman"/>
                <w:szCs w:val="24"/>
              </w:rPr>
              <w:t>4.5</w:t>
            </w:r>
          </w:p>
        </w:tc>
        <w:tc>
          <w:tcPr>
            <w:tcW w:w="1260" w:type="dxa"/>
            <w:tcBorders>
              <w:bottom w:val="single" w:sz="4" w:space="0" w:color="auto"/>
            </w:tcBorders>
            <w:vAlign w:val="center"/>
          </w:tcPr>
          <w:p w14:paraId="7CD8AEB0" w14:textId="77777777" w:rsidR="00321B27" w:rsidRPr="00A251C7" w:rsidRDefault="00321B27" w:rsidP="004E7DCE">
            <w:pPr>
              <w:spacing w:after="0" w:line="240" w:lineRule="auto"/>
              <w:jc w:val="center"/>
              <w:rPr>
                <w:rFonts w:cs="Times New Roman"/>
                <w:b/>
                <w:szCs w:val="24"/>
              </w:rPr>
            </w:pPr>
          </w:p>
        </w:tc>
        <w:tc>
          <w:tcPr>
            <w:tcW w:w="918" w:type="dxa"/>
            <w:tcBorders>
              <w:bottom w:val="single" w:sz="4" w:space="0" w:color="auto"/>
            </w:tcBorders>
            <w:vAlign w:val="center"/>
          </w:tcPr>
          <w:p w14:paraId="1FB28C8D" w14:textId="77777777" w:rsidR="00321B27" w:rsidRPr="00A251C7" w:rsidRDefault="00321B27" w:rsidP="004E7DCE">
            <w:pPr>
              <w:spacing w:after="0" w:line="240" w:lineRule="auto"/>
              <w:jc w:val="center"/>
              <w:rPr>
                <w:rFonts w:cs="Times New Roman"/>
                <w:b/>
                <w:szCs w:val="24"/>
              </w:rPr>
            </w:pPr>
          </w:p>
        </w:tc>
      </w:tr>
      <w:tr w:rsidR="00321B27" w:rsidRPr="00A251C7" w14:paraId="372A57DE" w14:textId="77777777" w:rsidTr="004E7DCE">
        <w:trPr>
          <w:trHeight w:val="556"/>
        </w:trPr>
        <w:tc>
          <w:tcPr>
            <w:tcW w:w="4531" w:type="dxa"/>
            <w:tcBorders>
              <w:bottom w:val="single" w:sz="4" w:space="0" w:color="auto"/>
            </w:tcBorders>
            <w:vAlign w:val="center"/>
          </w:tcPr>
          <w:p w14:paraId="278EF102" w14:textId="77777777" w:rsidR="00321B27" w:rsidRPr="00A251C7" w:rsidRDefault="00321B27" w:rsidP="004E7DCE">
            <w:pPr>
              <w:spacing w:after="0" w:line="240" w:lineRule="auto"/>
              <w:ind w:left="360" w:right="-108" w:hanging="360"/>
              <w:rPr>
                <w:rFonts w:cs="Times New Roman"/>
                <w:szCs w:val="24"/>
              </w:rPr>
            </w:pPr>
            <w:r w:rsidRPr="00A251C7">
              <w:rPr>
                <w:rFonts w:cs="Times New Roman"/>
                <w:szCs w:val="24"/>
              </w:rPr>
              <w:t>3.4 Patient information is confidential</w:t>
            </w:r>
          </w:p>
        </w:tc>
        <w:tc>
          <w:tcPr>
            <w:tcW w:w="707" w:type="dxa"/>
            <w:tcBorders>
              <w:bottom w:val="single" w:sz="4" w:space="0" w:color="auto"/>
            </w:tcBorders>
            <w:vAlign w:val="center"/>
          </w:tcPr>
          <w:p w14:paraId="31C09A3E" w14:textId="77777777" w:rsidR="00321B27" w:rsidRPr="00A251C7" w:rsidRDefault="00321B27" w:rsidP="004E7DCE">
            <w:pPr>
              <w:spacing w:after="0" w:line="240" w:lineRule="auto"/>
              <w:jc w:val="center"/>
              <w:rPr>
                <w:rFonts w:cs="Times New Roman"/>
                <w:b/>
                <w:szCs w:val="24"/>
              </w:rPr>
            </w:pPr>
          </w:p>
        </w:tc>
        <w:tc>
          <w:tcPr>
            <w:tcW w:w="1080" w:type="dxa"/>
            <w:tcBorders>
              <w:bottom w:val="single" w:sz="4" w:space="0" w:color="auto"/>
            </w:tcBorders>
            <w:vAlign w:val="center"/>
          </w:tcPr>
          <w:p w14:paraId="44E9FF0F" w14:textId="77777777" w:rsidR="00321B27" w:rsidRPr="00A251C7" w:rsidRDefault="00321B27" w:rsidP="004E7DCE">
            <w:pPr>
              <w:spacing w:after="0" w:line="240" w:lineRule="auto"/>
              <w:jc w:val="center"/>
              <w:rPr>
                <w:rFonts w:cs="Times New Roman"/>
                <w:szCs w:val="24"/>
              </w:rPr>
            </w:pPr>
          </w:p>
        </w:tc>
        <w:tc>
          <w:tcPr>
            <w:tcW w:w="1080" w:type="dxa"/>
            <w:tcBorders>
              <w:bottom w:val="single" w:sz="4" w:space="0" w:color="auto"/>
            </w:tcBorders>
            <w:vAlign w:val="center"/>
          </w:tcPr>
          <w:p w14:paraId="5FEAC7AD" w14:textId="77777777" w:rsidR="00321B27" w:rsidRPr="00A251C7" w:rsidRDefault="00321B27" w:rsidP="004E7DCE">
            <w:pPr>
              <w:spacing w:after="0" w:line="240" w:lineRule="auto"/>
              <w:jc w:val="center"/>
              <w:rPr>
                <w:rFonts w:cs="Times New Roman"/>
                <w:szCs w:val="24"/>
              </w:rPr>
            </w:pPr>
            <w:r w:rsidRPr="00A251C7">
              <w:rPr>
                <w:rFonts w:cs="Times New Roman"/>
                <w:szCs w:val="24"/>
              </w:rPr>
              <w:t>6.5</w:t>
            </w:r>
          </w:p>
        </w:tc>
        <w:tc>
          <w:tcPr>
            <w:tcW w:w="1260" w:type="dxa"/>
            <w:tcBorders>
              <w:bottom w:val="single" w:sz="4" w:space="0" w:color="auto"/>
            </w:tcBorders>
            <w:vAlign w:val="center"/>
          </w:tcPr>
          <w:p w14:paraId="4CFB20E6" w14:textId="77777777" w:rsidR="00321B27" w:rsidRPr="00A251C7" w:rsidRDefault="00321B27" w:rsidP="004E7DCE">
            <w:pPr>
              <w:spacing w:after="0" w:line="240" w:lineRule="auto"/>
              <w:jc w:val="center"/>
              <w:rPr>
                <w:rFonts w:cs="Times New Roman"/>
                <w:b/>
                <w:szCs w:val="24"/>
              </w:rPr>
            </w:pPr>
          </w:p>
        </w:tc>
        <w:tc>
          <w:tcPr>
            <w:tcW w:w="918" w:type="dxa"/>
            <w:tcBorders>
              <w:bottom w:val="single" w:sz="4" w:space="0" w:color="auto"/>
            </w:tcBorders>
            <w:vAlign w:val="center"/>
          </w:tcPr>
          <w:p w14:paraId="5929E45B" w14:textId="77777777" w:rsidR="00321B27" w:rsidRPr="00A251C7" w:rsidRDefault="00321B27" w:rsidP="004E7DCE">
            <w:pPr>
              <w:spacing w:after="0" w:line="240" w:lineRule="auto"/>
              <w:jc w:val="center"/>
              <w:rPr>
                <w:rFonts w:cs="Times New Roman"/>
                <w:b/>
                <w:szCs w:val="24"/>
              </w:rPr>
            </w:pPr>
          </w:p>
        </w:tc>
      </w:tr>
      <w:tr w:rsidR="00321B27" w:rsidRPr="00A251C7" w14:paraId="0A534ADD" w14:textId="77777777" w:rsidTr="004E7DCE">
        <w:trPr>
          <w:trHeight w:val="975"/>
        </w:trPr>
        <w:tc>
          <w:tcPr>
            <w:tcW w:w="4531" w:type="dxa"/>
            <w:tcBorders>
              <w:bottom w:val="single" w:sz="4" w:space="0" w:color="auto"/>
            </w:tcBorders>
            <w:vAlign w:val="center"/>
          </w:tcPr>
          <w:p w14:paraId="6E79AD32" w14:textId="77777777" w:rsidR="00321B27" w:rsidRPr="00A251C7" w:rsidRDefault="00321B27" w:rsidP="004E7DCE">
            <w:pPr>
              <w:spacing w:after="0" w:line="240" w:lineRule="auto"/>
              <w:ind w:left="360" w:right="-108" w:hanging="360"/>
              <w:rPr>
                <w:rFonts w:cs="Times New Roman"/>
                <w:szCs w:val="24"/>
              </w:rPr>
            </w:pPr>
            <w:r w:rsidRPr="00A251C7">
              <w:rPr>
                <w:rFonts w:cs="Times New Roman"/>
                <w:szCs w:val="24"/>
              </w:rPr>
              <w:t>3.5 The organization supports the patient’s right to respectful and compassionate care at the end of life</w:t>
            </w:r>
          </w:p>
        </w:tc>
        <w:tc>
          <w:tcPr>
            <w:tcW w:w="707" w:type="dxa"/>
            <w:tcBorders>
              <w:bottom w:val="single" w:sz="4" w:space="0" w:color="auto"/>
            </w:tcBorders>
            <w:vAlign w:val="center"/>
          </w:tcPr>
          <w:p w14:paraId="4CF6574A" w14:textId="77777777" w:rsidR="00321B27" w:rsidRPr="00A251C7" w:rsidRDefault="00321B27" w:rsidP="004E7DCE">
            <w:pPr>
              <w:spacing w:after="0" w:line="240" w:lineRule="auto"/>
              <w:jc w:val="center"/>
              <w:rPr>
                <w:rFonts w:cs="Times New Roman"/>
                <w:b/>
                <w:szCs w:val="24"/>
              </w:rPr>
            </w:pPr>
          </w:p>
        </w:tc>
        <w:tc>
          <w:tcPr>
            <w:tcW w:w="1080" w:type="dxa"/>
            <w:tcBorders>
              <w:bottom w:val="single" w:sz="4" w:space="0" w:color="auto"/>
            </w:tcBorders>
            <w:vAlign w:val="center"/>
          </w:tcPr>
          <w:p w14:paraId="217FA31A" w14:textId="77777777" w:rsidR="00321B27" w:rsidRPr="00A251C7" w:rsidRDefault="00321B27" w:rsidP="004E7DCE">
            <w:pPr>
              <w:spacing w:after="0" w:line="240" w:lineRule="auto"/>
              <w:jc w:val="center"/>
              <w:rPr>
                <w:rFonts w:cs="Times New Roman"/>
                <w:szCs w:val="24"/>
              </w:rPr>
            </w:pPr>
          </w:p>
        </w:tc>
        <w:tc>
          <w:tcPr>
            <w:tcW w:w="1080" w:type="dxa"/>
            <w:tcBorders>
              <w:bottom w:val="single" w:sz="4" w:space="0" w:color="auto"/>
            </w:tcBorders>
            <w:vAlign w:val="center"/>
          </w:tcPr>
          <w:p w14:paraId="38A0E188" w14:textId="77777777" w:rsidR="00321B27" w:rsidRPr="00A251C7" w:rsidRDefault="00321B27" w:rsidP="004E7DCE">
            <w:pPr>
              <w:spacing w:after="0" w:line="240" w:lineRule="auto"/>
              <w:jc w:val="center"/>
              <w:rPr>
                <w:rFonts w:cs="Times New Roman"/>
                <w:szCs w:val="24"/>
              </w:rPr>
            </w:pPr>
            <w:r w:rsidRPr="00A251C7">
              <w:rPr>
                <w:rFonts w:cs="Times New Roman"/>
                <w:szCs w:val="24"/>
              </w:rPr>
              <w:t>5.0</w:t>
            </w:r>
          </w:p>
        </w:tc>
        <w:tc>
          <w:tcPr>
            <w:tcW w:w="1260" w:type="dxa"/>
            <w:tcBorders>
              <w:bottom w:val="single" w:sz="4" w:space="0" w:color="auto"/>
            </w:tcBorders>
            <w:vAlign w:val="center"/>
          </w:tcPr>
          <w:p w14:paraId="0EF8E405" w14:textId="77777777" w:rsidR="00321B27" w:rsidRPr="00A251C7" w:rsidRDefault="00321B27" w:rsidP="004E7DCE">
            <w:pPr>
              <w:spacing w:after="0" w:line="240" w:lineRule="auto"/>
              <w:jc w:val="center"/>
              <w:rPr>
                <w:rFonts w:cs="Times New Roman"/>
                <w:b/>
                <w:szCs w:val="24"/>
              </w:rPr>
            </w:pPr>
          </w:p>
        </w:tc>
        <w:tc>
          <w:tcPr>
            <w:tcW w:w="918" w:type="dxa"/>
            <w:tcBorders>
              <w:bottom w:val="single" w:sz="4" w:space="0" w:color="auto"/>
            </w:tcBorders>
            <w:vAlign w:val="center"/>
          </w:tcPr>
          <w:p w14:paraId="7D503D79" w14:textId="77777777" w:rsidR="00321B27" w:rsidRPr="00A251C7" w:rsidRDefault="00321B27" w:rsidP="004E7DCE">
            <w:pPr>
              <w:spacing w:after="0" w:line="240" w:lineRule="auto"/>
              <w:jc w:val="center"/>
              <w:rPr>
                <w:rFonts w:cs="Times New Roman"/>
                <w:b/>
                <w:szCs w:val="24"/>
              </w:rPr>
            </w:pPr>
          </w:p>
        </w:tc>
      </w:tr>
      <w:tr w:rsidR="00321B27" w:rsidRPr="00A251C7" w14:paraId="5B4D0B61" w14:textId="77777777" w:rsidTr="004E7DCE">
        <w:trPr>
          <w:trHeight w:val="988"/>
        </w:trPr>
        <w:tc>
          <w:tcPr>
            <w:tcW w:w="4531" w:type="dxa"/>
            <w:tcBorders>
              <w:bottom w:val="single" w:sz="4" w:space="0" w:color="auto"/>
            </w:tcBorders>
            <w:vAlign w:val="center"/>
          </w:tcPr>
          <w:p w14:paraId="386BB629" w14:textId="77777777" w:rsidR="00321B27" w:rsidRPr="00A251C7" w:rsidRDefault="00321B27" w:rsidP="004E7DCE">
            <w:pPr>
              <w:spacing w:after="0" w:line="240" w:lineRule="auto"/>
              <w:ind w:left="360" w:right="-108" w:hanging="360"/>
              <w:rPr>
                <w:rFonts w:cs="Times New Roman"/>
                <w:szCs w:val="24"/>
              </w:rPr>
            </w:pPr>
            <w:r w:rsidRPr="00A251C7">
              <w:rPr>
                <w:rFonts w:cs="Times New Roman"/>
                <w:szCs w:val="24"/>
              </w:rPr>
              <w:t>3.6 All patients are informed about their rights and responsibilities in a manner and language they can understand</w:t>
            </w:r>
          </w:p>
        </w:tc>
        <w:tc>
          <w:tcPr>
            <w:tcW w:w="707" w:type="dxa"/>
            <w:tcBorders>
              <w:bottom w:val="single" w:sz="4" w:space="0" w:color="auto"/>
            </w:tcBorders>
            <w:vAlign w:val="center"/>
          </w:tcPr>
          <w:p w14:paraId="17380D60" w14:textId="77777777" w:rsidR="00321B27" w:rsidRPr="00A251C7" w:rsidRDefault="00321B27" w:rsidP="004E7DCE">
            <w:pPr>
              <w:spacing w:after="0" w:line="240" w:lineRule="auto"/>
              <w:jc w:val="center"/>
              <w:rPr>
                <w:rFonts w:cs="Times New Roman"/>
                <w:b/>
                <w:szCs w:val="24"/>
              </w:rPr>
            </w:pPr>
          </w:p>
        </w:tc>
        <w:tc>
          <w:tcPr>
            <w:tcW w:w="1080" w:type="dxa"/>
            <w:tcBorders>
              <w:bottom w:val="single" w:sz="4" w:space="0" w:color="auto"/>
            </w:tcBorders>
            <w:vAlign w:val="center"/>
          </w:tcPr>
          <w:p w14:paraId="5C65E47B" w14:textId="77777777" w:rsidR="00321B27" w:rsidRPr="00A251C7" w:rsidRDefault="00321B27" w:rsidP="004E7DCE">
            <w:pPr>
              <w:spacing w:after="0" w:line="240" w:lineRule="auto"/>
              <w:jc w:val="center"/>
              <w:rPr>
                <w:rFonts w:cs="Times New Roman"/>
                <w:szCs w:val="24"/>
              </w:rPr>
            </w:pPr>
          </w:p>
        </w:tc>
        <w:tc>
          <w:tcPr>
            <w:tcW w:w="1080" w:type="dxa"/>
            <w:tcBorders>
              <w:bottom w:val="single" w:sz="4" w:space="0" w:color="auto"/>
            </w:tcBorders>
            <w:vAlign w:val="center"/>
          </w:tcPr>
          <w:p w14:paraId="4BFB1CE6" w14:textId="77777777" w:rsidR="00321B27" w:rsidRPr="00A251C7" w:rsidRDefault="00321B27" w:rsidP="004E7DCE">
            <w:pPr>
              <w:spacing w:after="0" w:line="240" w:lineRule="auto"/>
              <w:jc w:val="center"/>
              <w:rPr>
                <w:rFonts w:cs="Times New Roman"/>
                <w:szCs w:val="24"/>
              </w:rPr>
            </w:pPr>
            <w:r w:rsidRPr="00A251C7">
              <w:rPr>
                <w:rFonts w:cs="Times New Roman"/>
                <w:szCs w:val="24"/>
              </w:rPr>
              <w:t>6.5</w:t>
            </w:r>
          </w:p>
        </w:tc>
        <w:tc>
          <w:tcPr>
            <w:tcW w:w="1260" w:type="dxa"/>
            <w:tcBorders>
              <w:bottom w:val="single" w:sz="4" w:space="0" w:color="auto"/>
            </w:tcBorders>
            <w:vAlign w:val="center"/>
          </w:tcPr>
          <w:p w14:paraId="7B9071B4" w14:textId="77777777" w:rsidR="00321B27" w:rsidRPr="00A251C7" w:rsidRDefault="00321B27" w:rsidP="004E7DCE">
            <w:pPr>
              <w:spacing w:after="0" w:line="240" w:lineRule="auto"/>
              <w:jc w:val="center"/>
              <w:rPr>
                <w:rFonts w:cs="Times New Roman"/>
                <w:b/>
                <w:szCs w:val="24"/>
              </w:rPr>
            </w:pPr>
          </w:p>
        </w:tc>
        <w:tc>
          <w:tcPr>
            <w:tcW w:w="918" w:type="dxa"/>
            <w:tcBorders>
              <w:bottom w:val="single" w:sz="4" w:space="0" w:color="auto"/>
            </w:tcBorders>
            <w:vAlign w:val="center"/>
          </w:tcPr>
          <w:p w14:paraId="6F66F189" w14:textId="77777777" w:rsidR="00321B27" w:rsidRPr="00A251C7" w:rsidRDefault="00321B27" w:rsidP="004E7DCE">
            <w:pPr>
              <w:spacing w:after="0" w:line="240" w:lineRule="auto"/>
              <w:jc w:val="center"/>
              <w:rPr>
                <w:rFonts w:cs="Times New Roman"/>
                <w:b/>
                <w:szCs w:val="24"/>
              </w:rPr>
            </w:pPr>
          </w:p>
        </w:tc>
      </w:tr>
      <w:tr w:rsidR="00321B27" w:rsidRPr="00A251C7" w14:paraId="717A06D3" w14:textId="77777777" w:rsidTr="004E7DCE">
        <w:trPr>
          <w:trHeight w:val="1556"/>
        </w:trPr>
        <w:tc>
          <w:tcPr>
            <w:tcW w:w="4531" w:type="dxa"/>
            <w:tcBorders>
              <w:bottom w:val="single" w:sz="4" w:space="0" w:color="auto"/>
            </w:tcBorders>
            <w:vAlign w:val="center"/>
          </w:tcPr>
          <w:p w14:paraId="35BA76C2" w14:textId="77777777" w:rsidR="00321B27" w:rsidRPr="00A251C7" w:rsidRDefault="00321B27" w:rsidP="004E7DCE">
            <w:pPr>
              <w:spacing w:after="0" w:line="240" w:lineRule="auto"/>
              <w:ind w:left="360" w:right="-108" w:hanging="360"/>
              <w:rPr>
                <w:rFonts w:cs="Times New Roman"/>
                <w:szCs w:val="24"/>
              </w:rPr>
            </w:pPr>
            <w:r w:rsidRPr="00A251C7">
              <w:rPr>
                <w:rFonts w:cs="Times New Roman"/>
                <w:szCs w:val="24"/>
              </w:rPr>
              <w:t>3.7 Patient informed consent is obtained through a process defined by the organization and carried out by trained staff in a language the patient can understand</w:t>
            </w:r>
          </w:p>
        </w:tc>
        <w:tc>
          <w:tcPr>
            <w:tcW w:w="707" w:type="dxa"/>
            <w:tcBorders>
              <w:bottom w:val="single" w:sz="4" w:space="0" w:color="auto"/>
            </w:tcBorders>
            <w:vAlign w:val="center"/>
          </w:tcPr>
          <w:p w14:paraId="4D6AC73E" w14:textId="77777777" w:rsidR="00321B27" w:rsidRPr="00A251C7" w:rsidRDefault="00321B27" w:rsidP="004E7DCE">
            <w:pPr>
              <w:spacing w:after="0" w:line="240" w:lineRule="auto"/>
              <w:jc w:val="center"/>
              <w:rPr>
                <w:rFonts w:cs="Times New Roman"/>
                <w:szCs w:val="24"/>
              </w:rPr>
            </w:pPr>
          </w:p>
        </w:tc>
        <w:tc>
          <w:tcPr>
            <w:tcW w:w="1080" w:type="dxa"/>
            <w:tcBorders>
              <w:bottom w:val="single" w:sz="4" w:space="0" w:color="auto"/>
            </w:tcBorders>
            <w:vAlign w:val="center"/>
          </w:tcPr>
          <w:p w14:paraId="146A7C67" w14:textId="77777777" w:rsidR="00321B27" w:rsidRPr="00A251C7" w:rsidRDefault="00321B27" w:rsidP="004E7DCE">
            <w:pPr>
              <w:spacing w:after="0" w:line="240" w:lineRule="auto"/>
              <w:jc w:val="center"/>
              <w:rPr>
                <w:rFonts w:cs="Times New Roman"/>
                <w:szCs w:val="24"/>
              </w:rPr>
            </w:pPr>
            <w:r w:rsidRPr="00A251C7">
              <w:rPr>
                <w:rFonts w:cs="Times New Roman"/>
                <w:szCs w:val="24"/>
              </w:rPr>
              <w:t>1.0</w:t>
            </w:r>
          </w:p>
        </w:tc>
        <w:tc>
          <w:tcPr>
            <w:tcW w:w="1080" w:type="dxa"/>
            <w:tcBorders>
              <w:bottom w:val="single" w:sz="4" w:space="0" w:color="auto"/>
            </w:tcBorders>
            <w:vAlign w:val="center"/>
          </w:tcPr>
          <w:p w14:paraId="54333DF4" w14:textId="77777777" w:rsidR="00321B27" w:rsidRPr="00A251C7" w:rsidRDefault="00321B27" w:rsidP="004E7DCE">
            <w:pPr>
              <w:spacing w:after="0" w:line="240" w:lineRule="auto"/>
              <w:jc w:val="center"/>
              <w:rPr>
                <w:rFonts w:cs="Times New Roman"/>
                <w:szCs w:val="24"/>
              </w:rPr>
            </w:pPr>
          </w:p>
        </w:tc>
        <w:tc>
          <w:tcPr>
            <w:tcW w:w="1260" w:type="dxa"/>
            <w:tcBorders>
              <w:bottom w:val="single" w:sz="4" w:space="0" w:color="auto"/>
            </w:tcBorders>
            <w:vAlign w:val="center"/>
          </w:tcPr>
          <w:p w14:paraId="4CDC9EDE" w14:textId="77777777" w:rsidR="00321B27" w:rsidRPr="00A251C7" w:rsidRDefault="00321B27" w:rsidP="004E7DCE">
            <w:pPr>
              <w:spacing w:after="0" w:line="240" w:lineRule="auto"/>
              <w:jc w:val="center"/>
              <w:rPr>
                <w:rFonts w:cs="Times New Roman"/>
                <w:b/>
                <w:szCs w:val="24"/>
              </w:rPr>
            </w:pPr>
          </w:p>
        </w:tc>
        <w:tc>
          <w:tcPr>
            <w:tcW w:w="918" w:type="dxa"/>
            <w:tcBorders>
              <w:bottom w:val="single" w:sz="4" w:space="0" w:color="auto"/>
            </w:tcBorders>
            <w:vAlign w:val="center"/>
          </w:tcPr>
          <w:p w14:paraId="46C793B3" w14:textId="77777777" w:rsidR="00321B27" w:rsidRPr="00A251C7" w:rsidRDefault="00321B27" w:rsidP="004E7DCE">
            <w:pPr>
              <w:spacing w:after="0" w:line="240" w:lineRule="auto"/>
              <w:jc w:val="center"/>
              <w:rPr>
                <w:rFonts w:cs="Times New Roman"/>
                <w:b/>
                <w:szCs w:val="24"/>
              </w:rPr>
            </w:pPr>
          </w:p>
        </w:tc>
      </w:tr>
      <w:tr w:rsidR="00321B27" w:rsidRPr="00A251C7" w14:paraId="309B7326" w14:textId="77777777" w:rsidTr="004E7DCE">
        <w:trPr>
          <w:trHeight w:val="969"/>
        </w:trPr>
        <w:tc>
          <w:tcPr>
            <w:tcW w:w="4531" w:type="dxa"/>
            <w:tcBorders>
              <w:bottom w:val="single" w:sz="4" w:space="0" w:color="auto"/>
            </w:tcBorders>
            <w:vAlign w:val="center"/>
          </w:tcPr>
          <w:p w14:paraId="7164D3D2" w14:textId="77777777" w:rsidR="00321B27" w:rsidRPr="00A251C7" w:rsidRDefault="00321B27" w:rsidP="004E7DCE">
            <w:pPr>
              <w:spacing w:after="0" w:line="240" w:lineRule="auto"/>
              <w:ind w:left="360" w:right="-108" w:hanging="360"/>
              <w:rPr>
                <w:rFonts w:cs="Times New Roman"/>
                <w:szCs w:val="24"/>
              </w:rPr>
            </w:pPr>
            <w:r w:rsidRPr="00A251C7">
              <w:rPr>
                <w:rFonts w:cs="Times New Roman"/>
                <w:szCs w:val="24"/>
              </w:rPr>
              <w:t>3.8 The organization establishes a process, within the context of existing law and culture, for when others can grant consent</w:t>
            </w:r>
          </w:p>
        </w:tc>
        <w:tc>
          <w:tcPr>
            <w:tcW w:w="707" w:type="dxa"/>
            <w:tcBorders>
              <w:bottom w:val="single" w:sz="4" w:space="0" w:color="auto"/>
            </w:tcBorders>
            <w:vAlign w:val="center"/>
          </w:tcPr>
          <w:p w14:paraId="441F1334" w14:textId="77777777" w:rsidR="00321B27" w:rsidRPr="00A251C7" w:rsidRDefault="00321B27" w:rsidP="004E7DCE">
            <w:pPr>
              <w:spacing w:after="0" w:line="240" w:lineRule="auto"/>
              <w:jc w:val="center"/>
              <w:rPr>
                <w:rFonts w:cs="Times New Roman"/>
                <w:szCs w:val="24"/>
              </w:rPr>
            </w:pPr>
          </w:p>
        </w:tc>
        <w:tc>
          <w:tcPr>
            <w:tcW w:w="1080" w:type="dxa"/>
            <w:tcBorders>
              <w:bottom w:val="single" w:sz="4" w:space="0" w:color="auto"/>
            </w:tcBorders>
            <w:vAlign w:val="center"/>
          </w:tcPr>
          <w:p w14:paraId="77308BBA" w14:textId="77777777" w:rsidR="00321B27" w:rsidRPr="00A251C7" w:rsidRDefault="00321B27" w:rsidP="004E7DCE">
            <w:pPr>
              <w:spacing w:after="0" w:line="240" w:lineRule="auto"/>
              <w:jc w:val="center"/>
              <w:rPr>
                <w:rFonts w:cs="Times New Roman"/>
                <w:szCs w:val="24"/>
              </w:rPr>
            </w:pPr>
            <w:r w:rsidRPr="00A251C7">
              <w:rPr>
                <w:rFonts w:cs="Times New Roman"/>
                <w:szCs w:val="24"/>
              </w:rPr>
              <w:t>2.0</w:t>
            </w:r>
          </w:p>
        </w:tc>
        <w:tc>
          <w:tcPr>
            <w:tcW w:w="1080" w:type="dxa"/>
            <w:tcBorders>
              <w:bottom w:val="single" w:sz="4" w:space="0" w:color="auto"/>
            </w:tcBorders>
            <w:vAlign w:val="center"/>
          </w:tcPr>
          <w:p w14:paraId="1C6D569C" w14:textId="77777777" w:rsidR="00321B27" w:rsidRPr="00A251C7" w:rsidRDefault="00321B27" w:rsidP="004E7DCE">
            <w:pPr>
              <w:spacing w:after="0" w:line="240" w:lineRule="auto"/>
              <w:jc w:val="center"/>
              <w:rPr>
                <w:rFonts w:cs="Times New Roman"/>
                <w:szCs w:val="24"/>
                <w:highlight w:val="yellow"/>
              </w:rPr>
            </w:pPr>
          </w:p>
        </w:tc>
        <w:tc>
          <w:tcPr>
            <w:tcW w:w="1260" w:type="dxa"/>
            <w:tcBorders>
              <w:bottom w:val="single" w:sz="4" w:space="0" w:color="auto"/>
            </w:tcBorders>
            <w:vAlign w:val="center"/>
          </w:tcPr>
          <w:p w14:paraId="29A051D9" w14:textId="77777777" w:rsidR="00321B27" w:rsidRPr="00A251C7" w:rsidRDefault="00321B27" w:rsidP="004E7DCE">
            <w:pPr>
              <w:spacing w:after="0" w:line="240" w:lineRule="auto"/>
              <w:jc w:val="center"/>
              <w:rPr>
                <w:rFonts w:cs="Times New Roman"/>
                <w:b/>
                <w:szCs w:val="24"/>
                <w:highlight w:val="yellow"/>
              </w:rPr>
            </w:pPr>
          </w:p>
        </w:tc>
        <w:tc>
          <w:tcPr>
            <w:tcW w:w="918" w:type="dxa"/>
            <w:tcBorders>
              <w:bottom w:val="single" w:sz="4" w:space="0" w:color="auto"/>
            </w:tcBorders>
            <w:vAlign w:val="center"/>
          </w:tcPr>
          <w:p w14:paraId="0670CDFF" w14:textId="77777777" w:rsidR="00321B27" w:rsidRPr="00A251C7" w:rsidRDefault="00321B27" w:rsidP="004E7DCE">
            <w:pPr>
              <w:spacing w:after="0" w:line="240" w:lineRule="auto"/>
              <w:jc w:val="center"/>
              <w:rPr>
                <w:rFonts w:cs="Times New Roman"/>
                <w:b/>
                <w:szCs w:val="24"/>
                <w:highlight w:val="yellow"/>
              </w:rPr>
            </w:pPr>
          </w:p>
        </w:tc>
      </w:tr>
      <w:tr w:rsidR="00321B27" w:rsidRPr="00A251C7" w14:paraId="2B263939" w14:textId="77777777" w:rsidTr="004E7DCE">
        <w:trPr>
          <w:trHeight w:val="1267"/>
        </w:trPr>
        <w:tc>
          <w:tcPr>
            <w:tcW w:w="4531" w:type="dxa"/>
            <w:tcBorders>
              <w:bottom w:val="single" w:sz="4" w:space="0" w:color="auto"/>
            </w:tcBorders>
            <w:vAlign w:val="center"/>
          </w:tcPr>
          <w:p w14:paraId="569D4588" w14:textId="77777777" w:rsidR="00321B27" w:rsidRPr="00A251C7" w:rsidRDefault="00321B27" w:rsidP="004E7DCE">
            <w:pPr>
              <w:spacing w:after="0" w:line="240" w:lineRule="auto"/>
              <w:ind w:left="360" w:right="-108" w:hanging="360"/>
              <w:rPr>
                <w:rFonts w:cs="Times New Roman"/>
                <w:szCs w:val="24"/>
              </w:rPr>
            </w:pPr>
            <w:r w:rsidRPr="00A251C7">
              <w:rPr>
                <w:rFonts w:cs="Times New Roman"/>
                <w:szCs w:val="24"/>
              </w:rPr>
              <w:t>3.9 Informed consent is obtained before surgery, anesthesia, use of blood and blood products, and other high-risk treatments and procedures</w:t>
            </w:r>
          </w:p>
        </w:tc>
        <w:tc>
          <w:tcPr>
            <w:tcW w:w="707" w:type="dxa"/>
            <w:tcBorders>
              <w:bottom w:val="single" w:sz="4" w:space="0" w:color="auto"/>
            </w:tcBorders>
            <w:vAlign w:val="center"/>
          </w:tcPr>
          <w:p w14:paraId="6A814C3E" w14:textId="77777777" w:rsidR="00321B27" w:rsidRPr="00A251C7" w:rsidRDefault="00321B27" w:rsidP="004E7DCE">
            <w:pPr>
              <w:spacing w:after="0" w:line="240" w:lineRule="auto"/>
              <w:jc w:val="center"/>
              <w:rPr>
                <w:rFonts w:cs="Times New Roman"/>
                <w:szCs w:val="24"/>
              </w:rPr>
            </w:pPr>
            <w:r w:rsidRPr="00A251C7">
              <w:rPr>
                <w:rFonts w:cs="Times New Roman"/>
                <w:szCs w:val="24"/>
              </w:rPr>
              <w:t>0</w:t>
            </w:r>
          </w:p>
        </w:tc>
        <w:tc>
          <w:tcPr>
            <w:tcW w:w="1080" w:type="dxa"/>
            <w:tcBorders>
              <w:bottom w:val="single" w:sz="4" w:space="0" w:color="auto"/>
            </w:tcBorders>
            <w:vAlign w:val="center"/>
          </w:tcPr>
          <w:p w14:paraId="7D56DE8E" w14:textId="77777777" w:rsidR="00321B27" w:rsidRPr="00A251C7" w:rsidRDefault="00321B27" w:rsidP="004E7DCE">
            <w:pPr>
              <w:spacing w:after="0" w:line="240" w:lineRule="auto"/>
              <w:jc w:val="center"/>
              <w:rPr>
                <w:rFonts w:cs="Times New Roman"/>
                <w:szCs w:val="24"/>
              </w:rPr>
            </w:pPr>
          </w:p>
        </w:tc>
        <w:tc>
          <w:tcPr>
            <w:tcW w:w="1080" w:type="dxa"/>
            <w:tcBorders>
              <w:bottom w:val="single" w:sz="4" w:space="0" w:color="auto"/>
            </w:tcBorders>
            <w:vAlign w:val="center"/>
          </w:tcPr>
          <w:p w14:paraId="08A4ED58" w14:textId="77777777" w:rsidR="00321B27" w:rsidRPr="00A251C7" w:rsidRDefault="00321B27" w:rsidP="004E7DCE">
            <w:pPr>
              <w:spacing w:after="0" w:line="240" w:lineRule="auto"/>
              <w:jc w:val="center"/>
              <w:rPr>
                <w:rFonts w:cs="Times New Roman"/>
                <w:szCs w:val="24"/>
              </w:rPr>
            </w:pPr>
          </w:p>
        </w:tc>
        <w:tc>
          <w:tcPr>
            <w:tcW w:w="1260" w:type="dxa"/>
            <w:tcBorders>
              <w:bottom w:val="single" w:sz="4" w:space="0" w:color="auto"/>
            </w:tcBorders>
            <w:vAlign w:val="center"/>
          </w:tcPr>
          <w:p w14:paraId="3A31F0E8" w14:textId="77777777" w:rsidR="00321B27" w:rsidRPr="00A251C7" w:rsidRDefault="00321B27" w:rsidP="004E7DCE">
            <w:pPr>
              <w:spacing w:after="0" w:line="240" w:lineRule="auto"/>
              <w:jc w:val="center"/>
              <w:rPr>
                <w:rFonts w:cs="Times New Roman"/>
                <w:b/>
                <w:szCs w:val="24"/>
              </w:rPr>
            </w:pPr>
          </w:p>
        </w:tc>
        <w:tc>
          <w:tcPr>
            <w:tcW w:w="918" w:type="dxa"/>
            <w:tcBorders>
              <w:bottom w:val="single" w:sz="4" w:space="0" w:color="auto"/>
            </w:tcBorders>
            <w:vAlign w:val="center"/>
          </w:tcPr>
          <w:p w14:paraId="28F3C701" w14:textId="77777777" w:rsidR="00321B27" w:rsidRPr="00A251C7" w:rsidRDefault="00321B27" w:rsidP="004E7DCE">
            <w:pPr>
              <w:spacing w:after="0" w:line="240" w:lineRule="auto"/>
              <w:jc w:val="center"/>
              <w:rPr>
                <w:rFonts w:cs="Times New Roman"/>
                <w:b/>
                <w:szCs w:val="24"/>
              </w:rPr>
            </w:pPr>
          </w:p>
        </w:tc>
      </w:tr>
      <w:tr w:rsidR="00321B27" w:rsidRPr="00A251C7" w14:paraId="6CFE2306" w14:textId="77777777" w:rsidTr="003F0322">
        <w:trPr>
          <w:trHeight w:val="420"/>
        </w:trPr>
        <w:tc>
          <w:tcPr>
            <w:tcW w:w="4531" w:type="dxa"/>
            <w:tcBorders>
              <w:bottom w:val="single" w:sz="4" w:space="0" w:color="auto"/>
            </w:tcBorders>
            <w:shd w:val="clear" w:color="auto" w:fill="FFF2CC" w:themeFill="accent4" w:themeFillTint="33"/>
            <w:vAlign w:val="center"/>
          </w:tcPr>
          <w:p w14:paraId="746DFA99" w14:textId="77777777" w:rsidR="00321B27" w:rsidRPr="00A251C7" w:rsidRDefault="00321B27" w:rsidP="004E7DCE">
            <w:pPr>
              <w:spacing w:after="0" w:line="240" w:lineRule="auto"/>
              <w:rPr>
                <w:rFonts w:cs="Times New Roman"/>
                <w:b/>
                <w:szCs w:val="24"/>
              </w:rPr>
            </w:pPr>
            <w:r w:rsidRPr="00A251C7">
              <w:rPr>
                <w:rFonts w:cs="Times New Roman"/>
                <w:b/>
                <w:szCs w:val="24"/>
              </w:rPr>
              <w:t xml:space="preserve">Function mean score </w:t>
            </w:r>
          </w:p>
        </w:tc>
        <w:tc>
          <w:tcPr>
            <w:tcW w:w="5045" w:type="dxa"/>
            <w:gridSpan w:val="5"/>
            <w:tcBorders>
              <w:bottom w:val="single" w:sz="4" w:space="0" w:color="auto"/>
            </w:tcBorders>
            <w:shd w:val="clear" w:color="auto" w:fill="FFF2CC" w:themeFill="accent4" w:themeFillTint="33"/>
            <w:vAlign w:val="center"/>
          </w:tcPr>
          <w:p w14:paraId="3A33B6F2" w14:textId="77777777" w:rsidR="00321B27" w:rsidRPr="00A251C7" w:rsidRDefault="00321B27" w:rsidP="004E7DCE">
            <w:pPr>
              <w:spacing w:after="0" w:line="240" w:lineRule="auto"/>
              <w:ind w:left="2214"/>
              <w:rPr>
                <w:rFonts w:cs="Times New Roman"/>
                <w:b/>
                <w:szCs w:val="24"/>
              </w:rPr>
            </w:pPr>
            <w:r w:rsidRPr="00A251C7">
              <w:rPr>
                <w:rFonts w:cs="Times New Roman"/>
                <w:b/>
                <w:szCs w:val="24"/>
              </w:rPr>
              <w:t>3.9</w:t>
            </w:r>
          </w:p>
        </w:tc>
      </w:tr>
    </w:tbl>
    <w:p w14:paraId="6C929776" w14:textId="77777777" w:rsidR="00F071F7" w:rsidRDefault="00F071F7" w:rsidP="00F071F7">
      <w:pPr>
        <w:pStyle w:val="BodyText2"/>
        <w:spacing w:after="0" w:line="240" w:lineRule="auto"/>
        <w:ind w:left="360"/>
        <w:rPr>
          <w:rFonts w:ascii="Times New Roman" w:hAnsi="Times New Roman" w:cs="Times New Roman"/>
          <w:sz w:val="24"/>
          <w:szCs w:val="24"/>
        </w:rPr>
      </w:pPr>
    </w:p>
    <w:p w14:paraId="4EC9747D" w14:textId="77777777" w:rsidR="00F071F7" w:rsidRDefault="00F071F7">
      <w:pPr>
        <w:spacing w:after="0" w:line="480" w:lineRule="auto"/>
        <w:ind w:firstLine="720"/>
        <w:rPr>
          <w:rFonts w:cs="Times New Roman"/>
          <w:szCs w:val="24"/>
        </w:rPr>
      </w:pPr>
      <w:r>
        <w:rPr>
          <w:rFonts w:cs="Times New Roman"/>
          <w:szCs w:val="24"/>
        </w:rPr>
        <w:br w:type="page"/>
      </w:r>
    </w:p>
    <w:p w14:paraId="2186CB89" w14:textId="4B8E8070" w:rsidR="00321B27" w:rsidRDefault="00321B27" w:rsidP="00C5015E">
      <w:pPr>
        <w:pStyle w:val="BodyText2"/>
        <w:numPr>
          <w:ilvl w:val="0"/>
          <w:numId w:val="4"/>
        </w:numPr>
        <w:spacing w:after="0" w:line="360" w:lineRule="auto"/>
        <w:ind w:left="360"/>
        <w:rPr>
          <w:rFonts w:ascii="Times New Roman" w:hAnsi="Times New Roman" w:cs="Times New Roman"/>
          <w:sz w:val="24"/>
          <w:szCs w:val="24"/>
        </w:rPr>
      </w:pPr>
      <w:r w:rsidRPr="00F42E26">
        <w:rPr>
          <w:rFonts w:ascii="Times New Roman" w:hAnsi="Times New Roman" w:cs="Times New Roman"/>
          <w:bCs/>
          <w:sz w:val="24"/>
          <w:szCs w:val="24"/>
        </w:rPr>
        <w:lastRenderedPageBreak/>
        <w:t>The National law for TB diagnosis and treatment in Armenia protect</w:t>
      </w:r>
      <w:r w:rsidR="00917457">
        <w:rPr>
          <w:rFonts w:ascii="Times New Roman" w:hAnsi="Times New Roman" w:cs="Times New Roman"/>
          <w:bCs/>
          <w:sz w:val="24"/>
          <w:szCs w:val="24"/>
        </w:rPr>
        <w:t>ed</w:t>
      </w:r>
      <w:r w:rsidRPr="00F42E26">
        <w:rPr>
          <w:rFonts w:ascii="Times New Roman" w:hAnsi="Times New Roman" w:cs="Times New Roman"/>
          <w:bCs/>
          <w:sz w:val="24"/>
          <w:szCs w:val="24"/>
        </w:rPr>
        <w:t xml:space="preserve"> TB patient and family rights for receiving free care regardless of TB type, severity and treatment duration. </w:t>
      </w:r>
      <w:r w:rsidR="00336139">
        <w:rPr>
          <w:rFonts w:ascii="Times New Roman" w:hAnsi="Times New Roman" w:cs="Times New Roman"/>
          <w:bCs/>
          <w:sz w:val="24"/>
          <w:szCs w:val="24"/>
        </w:rPr>
        <w:t xml:space="preserve">The </w:t>
      </w:r>
      <w:r w:rsidR="00336139">
        <w:rPr>
          <w:rFonts w:ascii="Times New Roman" w:hAnsi="Times New Roman" w:cs="Times New Roman"/>
          <w:sz w:val="24"/>
          <w:szCs w:val="24"/>
        </w:rPr>
        <w:t>h</w:t>
      </w:r>
      <w:r w:rsidRPr="00F42E26">
        <w:rPr>
          <w:rFonts w:ascii="Times New Roman" w:hAnsi="Times New Roman" w:cs="Times New Roman"/>
          <w:sz w:val="24"/>
          <w:szCs w:val="24"/>
        </w:rPr>
        <w:t xml:space="preserve">ospital </w:t>
      </w:r>
      <w:r w:rsidR="00374F48">
        <w:rPr>
          <w:rFonts w:ascii="Times New Roman" w:hAnsi="Times New Roman" w:cs="Times New Roman"/>
          <w:sz w:val="24"/>
          <w:szCs w:val="24"/>
        </w:rPr>
        <w:t>staff</w:t>
      </w:r>
      <w:r w:rsidR="00374F48" w:rsidRPr="00F42E26">
        <w:rPr>
          <w:rFonts w:ascii="Times New Roman" w:hAnsi="Times New Roman" w:cs="Times New Roman"/>
          <w:sz w:val="24"/>
          <w:szCs w:val="24"/>
        </w:rPr>
        <w:t xml:space="preserve"> </w:t>
      </w:r>
      <w:r w:rsidRPr="00F42E26">
        <w:rPr>
          <w:rFonts w:ascii="Times New Roman" w:hAnsi="Times New Roman" w:cs="Times New Roman"/>
          <w:sz w:val="24"/>
          <w:szCs w:val="24"/>
        </w:rPr>
        <w:t>and leaders work</w:t>
      </w:r>
      <w:r w:rsidR="00917457">
        <w:rPr>
          <w:rFonts w:ascii="Times New Roman" w:hAnsi="Times New Roman" w:cs="Times New Roman"/>
          <w:sz w:val="24"/>
          <w:szCs w:val="24"/>
        </w:rPr>
        <w:t>ed</w:t>
      </w:r>
      <w:r w:rsidRPr="00F42E26">
        <w:rPr>
          <w:rFonts w:ascii="Times New Roman" w:hAnsi="Times New Roman" w:cs="Times New Roman"/>
          <w:sz w:val="24"/>
          <w:szCs w:val="24"/>
        </w:rPr>
        <w:t xml:space="preserve"> to protect and advance the patient rights, primarily by maintaining confidentiality of </w:t>
      </w:r>
      <w:r w:rsidR="00374F48">
        <w:rPr>
          <w:rFonts w:ascii="Times New Roman" w:hAnsi="Times New Roman" w:cs="Times New Roman"/>
          <w:sz w:val="24"/>
          <w:szCs w:val="24"/>
        </w:rPr>
        <w:t xml:space="preserve">the </w:t>
      </w:r>
      <w:r w:rsidRPr="00F42E26">
        <w:rPr>
          <w:rFonts w:ascii="Times New Roman" w:hAnsi="Times New Roman" w:cs="Times New Roman"/>
          <w:sz w:val="24"/>
          <w:szCs w:val="24"/>
        </w:rPr>
        <w:t>treatment. Physicians verbally inform</w:t>
      </w:r>
      <w:r w:rsidR="00917457">
        <w:rPr>
          <w:rFonts w:ascii="Times New Roman" w:hAnsi="Times New Roman" w:cs="Times New Roman"/>
          <w:sz w:val="24"/>
          <w:szCs w:val="24"/>
        </w:rPr>
        <w:t>ed</w:t>
      </w:r>
      <w:r w:rsidRPr="00F42E26">
        <w:rPr>
          <w:rFonts w:ascii="Times New Roman" w:hAnsi="Times New Roman" w:cs="Times New Roman"/>
          <w:sz w:val="24"/>
          <w:szCs w:val="24"/>
        </w:rPr>
        <w:t xml:space="preserve"> patients and their families about their rights. Only </w:t>
      </w:r>
      <w:proofErr w:type="spellStart"/>
      <w:r w:rsidRPr="00F42E26">
        <w:rPr>
          <w:rFonts w:ascii="Times New Roman" w:hAnsi="Times New Roman" w:cs="Times New Roman"/>
          <w:sz w:val="24"/>
          <w:szCs w:val="24"/>
        </w:rPr>
        <w:t>MDR</w:t>
      </w:r>
      <w:proofErr w:type="spellEnd"/>
      <w:r w:rsidRPr="00F42E26">
        <w:rPr>
          <w:rFonts w:ascii="Times New Roman" w:hAnsi="Times New Roman" w:cs="Times New Roman"/>
          <w:sz w:val="24"/>
          <w:szCs w:val="24"/>
        </w:rPr>
        <w:t xml:space="preserve"> TB department ha</w:t>
      </w:r>
      <w:r w:rsidR="00917457">
        <w:rPr>
          <w:rFonts w:ascii="Times New Roman" w:hAnsi="Times New Roman" w:cs="Times New Roman"/>
          <w:sz w:val="24"/>
          <w:szCs w:val="24"/>
        </w:rPr>
        <w:t>d</w:t>
      </w:r>
      <w:r w:rsidRPr="00F42E26">
        <w:rPr>
          <w:rFonts w:ascii="Times New Roman" w:hAnsi="Times New Roman" w:cs="Times New Roman"/>
          <w:sz w:val="24"/>
          <w:szCs w:val="24"/>
        </w:rPr>
        <w:t xml:space="preserve"> established written policies and procedures </w:t>
      </w:r>
      <w:r w:rsidR="00917457">
        <w:rPr>
          <w:rFonts w:ascii="Times New Roman" w:hAnsi="Times New Roman" w:cs="Times New Roman"/>
          <w:sz w:val="24"/>
          <w:szCs w:val="24"/>
        </w:rPr>
        <w:t>to</w:t>
      </w:r>
      <w:r w:rsidR="00917457" w:rsidRPr="00F42E26">
        <w:rPr>
          <w:rFonts w:ascii="Times New Roman" w:hAnsi="Times New Roman" w:cs="Times New Roman"/>
          <w:sz w:val="24"/>
          <w:szCs w:val="24"/>
        </w:rPr>
        <w:t xml:space="preserve"> </w:t>
      </w:r>
      <w:r w:rsidRPr="00F42E26">
        <w:rPr>
          <w:rFonts w:ascii="Times New Roman" w:hAnsi="Times New Roman" w:cs="Times New Roman"/>
          <w:sz w:val="24"/>
          <w:szCs w:val="24"/>
        </w:rPr>
        <w:t>guide and support patient rights by</w:t>
      </w:r>
      <w:r w:rsidR="00374F48">
        <w:rPr>
          <w:rFonts w:ascii="Times New Roman" w:hAnsi="Times New Roman" w:cs="Times New Roman"/>
          <w:sz w:val="24"/>
          <w:szCs w:val="24"/>
        </w:rPr>
        <w:t xml:space="preserve"> providing a written</w:t>
      </w:r>
      <w:r w:rsidRPr="00F42E26">
        <w:rPr>
          <w:rFonts w:ascii="Times New Roman" w:hAnsi="Times New Roman" w:cs="Times New Roman"/>
          <w:sz w:val="24"/>
          <w:szCs w:val="24"/>
        </w:rPr>
        <w:t xml:space="preserve"> informed patient consent</w:t>
      </w:r>
      <w:r w:rsidR="00374F48">
        <w:rPr>
          <w:rFonts w:ascii="Times New Roman" w:hAnsi="Times New Roman" w:cs="Times New Roman"/>
          <w:sz w:val="24"/>
          <w:szCs w:val="24"/>
        </w:rPr>
        <w:t xml:space="preserve"> form</w:t>
      </w:r>
      <w:r w:rsidRPr="00F42E26">
        <w:rPr>
          <w:rFonts w:ascii="Times New Roman" w:hAnsi="Times New Roman" w:cs="Times New Roman"/>
          <w:sz w:val="24"/>
          <w:szCs w:val="24"/>
        </w:rPr>
        <w:t xml:space="preserve"> and sign</w:t>
      </w:r>
      <w:r w:rsidR="00374F48">
        <w:rPr>
          <w:rFonts w:ascii="Times New Roman" w:hAnsi="Times New Roman" w:cs="Times New Roman"/>
          <w:sz w:val="24"/>
          <w:szCs w:val="24"/>
        </w:rPr>
        <w:t>ing an</w:t>
      </w:r>
      <w:r w:rsidRPr="00F42E26">
        <w:rPr>
          <w:rFonts w:ascii="Times New Roman" w:hAnsi="Times New Roman" w:cs="Times New Roman"/>
          <w:sz w:val="24"/>
          <w:szCs w:val="24"/>
        </w:rPr>
        <w:t xml:space="preserve"> agreement </w:t>
      </w:r>
      <w:r w:rsidR="00374F48">
        <w:rPr>
          <w:rFonts w:ascii="Times New Roman" w:hAnsi="Times New Roman" w:cs="Times New Roman"/>
          <w:sz w:val="24"/>
          <w:szCs w:val="24"/>
        </w:rPr>
        <w:t xml:space="preserve">with the patient </w:t>
      </w:r>
      <w:r w:rsidRPr="00F42E26">
        <w:rPr>
          <w:rFonts w:ascii="Times New Roman" w:hAnsi="Times New Roman" w:cs="Times New Roman"/>
          <w:sz w:val="24"/>
          <w:szCs w:val="24"/>
        </w:rPr>
        <w:t xml:space="preserve">to undergo treatment. Policies and procedures for other departments </w:t>
      </w:r>
      <w:r w:rsidR="00917457">
        <w:rPr>
          <w:rFonts w:ascii="Times New Roman" w:hAnsi="Times New Roman" w:cs="Times New Roman"/>
          <w:sz w:val="24"/>
          <w:szCs w:val="24"/>
        </w:rPr>
        <w:t>were</w:t>
      </w:r>
      <w:r w:rsidR="00917457" w:rsidRPr="00F42E26">
        <w:rPr>
          <w:rFonts w:ascii="Times New Roman" w:hAnsi="Times New Roman" w:cs="Times New Roman"/>
          <w:sz w:val="24"/>
          <w:szCs w:val="24"/>
        </w:rPr>
        <w:t xml:space="preserve"> </w:t>
      </w:r>
      <w:r w:rsidRPr="00F42E26">
        <w:rPr>
          <w:rFonts w:ascii="Times New Roman" w:hAnsi="Times New Roman" w:cs="Times New Roman"/>
          <w:sz w:val="24"/>
          <w:szCs w:val="24"/>
        </w:rPr>
        <w:t xml:space="preserve">verbally established. A written document specifically describing </w:t>
      </w:r>
      <w:proofErr w:type="spellStart"/>
      <w:r w:rsidR="00374F48">
        <w:rPr>
          <w:rFonts w:ascii="Times New Roman" w:hAnsi="Times New Roman" w:cs="Times New Roman"/>
          <w:sz w:val="24"/>
          <w:szCs w:val="24"/>
        </w:rPr>
        <w:t>PFR</w:t>
      </w:r>
      <w:proofErr w:type="spellEnd"/>
      <w:r w:rsidRPr="00F42E26">
        <w:rPr>
          <w:rFonts w:ascii="Times New Roman" w:hAnsi="Times New Roman" w:cs="Times New Roman"/>
          <w:sz w:val="24"/>
          <w:szCs w:val="24"/>
        </w:rPr>
        <w:t xml:space="preserve"> does not exist</w:t>
      </w:r>
      <w:r w:rsidR="00374F48" w:rsidRPr="00374F48">
        <w:rPr>
          <w:rFonts w:ascii="Times New Roman" w:hAnsi="Times New Roman" w:cs="Times New Roman"/>
          <w:sz w:val="24"/>
          <w:szCs w:val="24"/>
        </w:rPr>
        <w:t xml:space="preserve"> </w:t>
      </w:r>
      <w:r w:rsidR="00374F48" w:rsidRPr="00F42E26">
        <w:rPr>
          <w:rFonts w:ascii="Times New Roman" w:hAnsi="Times New Roman" w:cs="Times New Roman"/>
          <w:sz w:val="24"/>
          <w:szCs w:val="24"/>
        </w:rPr>
        <w:t xml:space="preserve">at the </w:t>
      </w:r>
      <w:r w:rsidR="00211875">
        <w:rPr>
          <w:rFonts w:ascii="Times New Roman" w:hAnsi="Times New Roman" w:cs="Times New Roman"/>
          <w:sz w:val="24"/>
          <w:szCs w:val="24"/>
        </w:rPr>
        <w:t>inpatient</w:t>
      </w:r>
      <w:r w:rsidR="00336139">
        <w:rPr>
          <w:rFonts w:ascii="Times New Roman" w:hAnsi="Times New Roman" w:cs="Times New Roman"/>
          <w:sz w:val="24"/>
          <w:szCs w:val="24"/>
        </w:rPr>
        <w:t xml:space="preserve"> unit</w:t>
      </w:r>
      <w:r w:rsidRPr="00F42E26">
        <w:rPr>
          <w:rFonts w:ascii="Times New Roman" w:hAnsi="Times New Roman" w:cs="Times New Roman"/>
          <w:sz w:val="24"/>
          <w:szCs w:val="24"/>
        </w:rPr>
        <w:t xml:space="preserve">. </w:t>
      </w:r>
    </w:p>
    <w:p w14:paraId="4B3AFE5E" w14:textId="61DAAC25" w:rsidR="00321B27" w:rsidRDefault="00321B27" w:rsidP="00C5015E">
      <w:pPr>
        <w:pStyle w:val="ListParagraph"/>
        <w:numPr>
          <w:ilvl w:val="0"/>
          <w:numId w:val="4"/>
        </w:numPr>
        <w:spacing w:after="0" w:line="360" w:lineRule="auto"/>
        <w:ind w:left="360"/>
        <w:rPr>
          <w:rFonts w:cs="Times New Roman"/>
          <w:szCs w:val="24"/>
        </w:rPr>
      </w:pPr>
      <w:r w:rsidRPr="00F42E26">
        <w:rPr>
          <w:rFonts w:cs="Times New Roman"/>
          <w:szCs w:val="24"/>
        </w:rPr>
        <w:t xml:space="preserve">The privacy of care </w:t>
      </w:r>
      <w:r w:rsidR="00917457">
        <w:rPr>
          <w:rFonts w:cs="Times New Roman"/>
          <w:szCs w:val="24"/>
        </w:rPr>
        <w:t>was</w:t>
      </w:r>
      <w:r w:rsidR="00917457" w:rsidRPr="00F42E26">
        <w:rPr>
          <w:rFonts w:cs="Times New Roman"/>
          <w:szCs w:val="24"/>
        </w:rPr>
        <w:t xml:space="preserve"> </w:t>
      </w:r>
      <w:r w:rsidRPr="00F42E26">
        <w:rPr>
          <w:rFonts w:cs="Times New Roman"/>
          <w:szCs w:val="24"/>
        </w:rPr>
        <w:t xml:space="preserve">given high priority at the </w:t>
      </w:r>
      <w:r w:rsidR="00211875">
        <w:rPr>
          <w:rFonts w:cs="Times New Roman"/>
          <w:szCs w:val="24"/>
        </w:rPr>
        <w:t>inpatient</w:t>
      </w:r>
      <w:r w:rsidR="00336139">
        <w:rPr>
          <w:rFonts w:cs="Times New Roman"/>
          <w:szCs w:val="24"/>
        </w:rPr>
        <w:t xml:space="preserve"> unit</w:t>
      </w:r>
      <w:r w:rsidRPr="00F42E26">
        <w:rPr>
          <w:rFonts w:cs="Times New Roman"/>
          <w:szCs w:val="24"/>
        </w:rPr>
        <w:t xml:space="preserve">. Staff members </w:t>
      </w:r>
      <w:r w:rsidR="00917457">
        <w:rPr>
          <w:rFonts w:cs="Times New Roman"/>
          <w:szCs w:val="24"/>
        </w:rPr>
        <w:t>were</w:t>
      </w:r>
      <w:r w:rsidR="00917457" w:rsidRPr="00F42E26">
        <w:rPr>
          <w:rFonts w:cs="Times New Roman"/>
          <w:szCs w:val="24"/>
        </w:rPr>
        <w:t xml:space="preserve"> </w:t>
      </w:r>
      <w:r w:rsidRPr="00F42E26">
        <w:rPr>
          <w:rFonts w:cs="Times New Roman"/>
          <w:szCs w:val="24"/>
        </w:rPr>
        <w:t>respectful and act</w:t>
      </w:r>
      <w:r w:rsidR="00917457">
        <w:rPr>
          <w:rFonts w:cs="Times New Roman"/>
          <w:szCs w:val="24"/>
        </w:rPr>
        <w:t>ed</w:t>
      </w:r>
      <w:r w:rsidRPr="00F42E26">
        <w:rPr>
          <w:rFonts w:cs="Times New Roman"/>
          <w:szCs w:val="24"/>
        </w:rPr>
        <w:t xml:space="preserve"> according</w:t>
      </w:r>
      <w:r>
        <w:rPr>
          <w:rFonts w:cs="Times New Roman"/>
          <w:szCs w:val="24"/>
        </w:rPr>
        <w:t>ly</w:t>
      </w:r>
      <w:r w:rsidRPr="00F42E26">
        <w:rPr>
          <w:rFonts w:cs="Times New Roman"/>
          <w:szCs w:val="24"/>
        </w:rPr>
        <w:t xml:space="preserve"> to maintain patient health information confidential.</w:t>
      </w:r>
    </w:p>
    <w:p w14:paraId="313D2D72" w14:textId="49D1E326" w:rsidR="00321B27" w:rsidRPr="00F42E26" w:rsidRDefault="00321B27" w:rsidP="00C5015E">
      <w:pPr>
        <w:pStyle w:val="ListParagraph"/>
        <w:numPr>
          <w:ilvl w:val="0"/>
          <w:numId w:val="4"/>
        </w:numPr>
        <w:spacing w:after="0" w:line="360" w:lineRule="auto"/>
        <w:ind w:left="360"/>
        <w:rPr>
          <w:rFonts w:cs="Times New Roman"/>
          <w:szCs w:val="24"/>
        </w:rPr>
      </w:pPr>
      <w:r w:rsidRPr="00F42E26">
        <w:rPr>
          <w:rFonts w:cs="Times New Roman"/>
          <w:bCs/>
          <w:szCs w:val="24"/>
        </w:rPr>
        <w:t>The National law list</w:t>
      </w:r>
      <w:r w:rsidR="00336139">
        <w:rPr>
          <w:rFonts w:cs="Times New Roman"/>
          <w:bCs/>
          <w:szCs w:val="24"/>
        </w:rPr>
        <w:t>ed</w:t>
      </w:r>
      <w:r w:rsidRPr="00F42E26">
        <w:rPr>
          <w:rFonts w:cs="Times New Roman"/>
          <w:bCs/>
          <w:szCs w:val="24"/>
        </w:rPr>
        <w:t xml:space="preserve"> the high-risk patient groups that </w:t>
      </w:r>
      <w:r w:rsidR="00336139">
        <w:rPr>
          <w:rFonts w:cs="Times New Roman"/>
          <w:bCs/>
          <w:szCs w:val="24"/>
        </w:rPr>
        <w:t xml:space="preserve">might </w:t>
      </w:r>
      <w:r w:rsidRPr="00F42E26">
        <w:rPr>
          <w:rFonts w:cs="Times New Roman"/>
          <w:bCs/>
          <w:szCs w:val="24"/>
        </w:rPr>
        <w:t xml:space="preserve">need provision of </w:t>
      </w:r>
      <w:r w:rsidR="00336139">
        <w:rPr>
          <w:rFonts w:cs="Times New Roman"/>
          <w:bCs/>
          <w:szCs w:val="24"/>
        </w:rPr>
        <w:t>special</w:t>
      </w:r>
      <w:r w:rsidRPr="00F42E26">
        <w:rPr>
          <w:rFonts w:cs="Times New Roman"/>
          <w:bCs/>
          <w:szCs w:val="24"/>
        </w:rPr>
        <w:t xml:space="preserve"> services. These v</w:t>
      </w:r>
      <w:r w:rsidRPr="00F42E26">
        <w:rPr>
          <w:rFonts w:cs="Times New Roman"/>
          <w:szCs w:val="24"/>
        </w:rPr>
        <w:t>ulnerable groups include children,</w:t>
      </w:r>
      <w:r w:rsidRPr="00F42E26">
        <w:rPr>
          <w:rFonts w:eastAsia="Times New Roman" w:cs="Times New Roman"/>
          <w:szCs w:val="24"/>
        </w:rPr>
        <w:t xml:space="preserve"> </w:t>
      </w:r>
      <w:r w:rsidRPr="00F42E26">
        <w:rPr>
          <w:rFonts w:cs="Times New Roman"/>
          <w:szCs w:val="24"/>
        </w:rPr>
        <w:t xml:space="preserve">disabled individuals, and </w:t>
      </w:r>
      <w:r w:rsidR="00374F48">
        <w:rPr>
          <w:rFonts w:cs="Times New Roman"/>
          <w:szCs w:val="24"/>
        </w:rPr>
        <w:t>older adults</w:t>
      </w:r>
      <w:r w:rsidR="00374F48" w:rsidRPr="00F42E26">
        <w:rPr>
          <w:rFonts w:cs="Times New Roman"/>
          <w:szCs w:val="24"/>
        </w:rPr>
        <w:t xml:space="preserve"> </w:t>
      </w:r>
      <w:r w:rsidRPr="00F42E26">
        <w:rPr>
          <w:rFonts w:cs="Times New Roman"/>
          <w:szCs w:val="24"/>
        </w:rPr>
        <w:t xml:space="preserve">and other populations at risk; for example, disabled individuals or the patients who cannot walk and only stay at home are guaranteed with home treatment, covered by the state budget. However, </w:t>
      </w:r>
      <w:r w:rsidR="00336139">
        <w:rPr>
          <w:rFonts w:cs="Times New Roman"/>
          <w:szCs w:val="24"/>
        </w:rPr>
        <w:t xml:space="preserve">the hospital </w:t>
      </w:r>
      <w:r w:rsidRPr="00F42E26">
        <w:rPr>
          <w:rFonts w:cs="Times New Roman"/>
          <w:szCs w:val="24"/>
        </w:rPr>
        <w:t>staff members fail</w:t>
      </w:r>
      <w:r w:rsidR="00336139">
        <w:rPr>
          <w:rFonts w:cs="Times New Roman"/>
          <w:szCs w:val="24"/>
        </w:rPr>
        <w:t>ed</w:t>
      </w:r>
      <w:r w:rsidRPr="00F42E26">
        <w:rPr>
          <w:rFonts w:cs="Times New Roman"/>
          <w:szCs w:val="24"/>
        </w:rPr>
        <w:t xml:space="preserve"> to </w:t>
      </w:r>
      <w:r w:rsidR="00374F48">
        <w:rPr>
          <w:rFonts w:cs="Times New Roman"/>
          <w:szCs w:val="24"/>
        </w:rPr>
        <w:t xml:space="preserve">clearly </w:t>
      </w:r>
      <w:r w:rsidRPr="00F42E26">
        <w:rPr>
          <w:rFonts w:cs="Times New Roman"/>
          <w:szCs w:val="24"/>
        </w:rPr>
        <w:t xml:space="preserve">understand their responsibilities </w:t>
      </w:r>
      <w:r>
        <w:rPr>
          <w:rFonts w:cs="Times New Roman"/>
          <w:szCs w:val="24"/>
        </w:rPr>
        <w:t>to protect</w:t>
      </w:r>
      <w:r w:rsidRPr="00F42E26">
        <w:rPr>
          <w:rFonts w:cs="Times New Roman"/>
          <w:szCs w:val="24"/>
        </w:rPr>
        <w:t xml:space="preserve"> the vulnerable groups.</w:t>
      </w:r>
    </w:p>
    <w:p w14:paraId="13054B54" w14:textId="485137B8" w:rsidR="00321B27" w:rsidRDefault="00321B27" w:rsidP="00C5015E">
      <w:pPr>
        <w:pStyle w:val="ListParagraph"/>
        <w:numPr>
          <w:ilvl w:val="0"/>
          <w:numId w:val="4"/>
        </w:numPr>
        <w:spacing w:after="0" w:line="360" w:lineRule="auto"/>
        <w:ind w:left="360"/>
        <w:rPr>
          <w:rFonts w:cs="Times New Roman"/>
          <w:szCs w:val="24"/>
        </w:rPr>
      </w:pPr>
      <w:r w:rsidRPr="00F42E26">
        <w:rPr>
          <w:rFonts w:cs="Times New Roman"/>
          <w:szCs w:val="24"/>
        </w:rPr>
        <w:t xml:space="preserve">The </w:t>
      </w:r>
      <w:r w:rsidR="00211875">
        <w:rPr>
          <w:rFonts w:cs="Times New Roman"/>
          <w:szCs w:val="24"/>
        </w:rPr>
        <w:t>inpatient</w:t>
      </w:r>
      <w:r w:rsidR="00336139">
        <w:rPr>
          <w:rFonts w:cs="Times New Roman"/>
          <w:szCs w:val="24"/>
        </w:rPr>
        <w:t xml:space="preserve"> unit</w:t>
      </w:r>
      <w:r w:rsidR="00336139" w:rsidRPr="00F42E26">
        <w:rPr>
          <w:rFonts w:cs="Times New Roman"/>
          <w:szCs w:val="24"/>
        </w:rPr>
        <w:t xml:space="preserve"> </w:t>
      </w:r>
      <w:r w:rsidR="00374F48">
        <w:rPr>
          <w:rFonts w:cs="Times New Roman"/>
          <w:szCs w:val="24"/>
        </w:rPr>
        <w:t>did not have</w:t>
      </w:r>
      <w:r w:rsidRPr="00F42E26">
        <w:rPr>
          <w:rFonts w:cs="Times New Roman"/>
          <w:szCs w:val="24"/>
        </w:rPr>
        <w:t xml:space="preserve"> a formal </w:t>
      </w:r>
      <w:r w:rsidR="00374F48">
        <w:rPr>
          <w:rFonts w:cs="Times New Roman"/>
          <w:szCs w:val="24"/>
        </w:rPr>
        <w:t xml:space="preserve">protocol on </w:t>
      </w:r>
      <w:r w:rsidRPr="00F42E26">
        <w:rPr>
          <w:rFonts w:cs="Times New Roman"/>
          <w:szCs w:val="24"/>
        </w:rPr>
        <w:t>respectful and compassionate end-of-life care for dying patients.</w:t>
      </w:r>
    </w:p>
    <w:p w14:paraId="4D2791FB" w14:textId="0B124CB7" w:rsidR="00321B27" w:rsidRDefault="00321B27" w:rsidP="00C5015E">
      <w:pPr>
        <w:pStyle w:val="ListParagraph"/>
        <w:numPr>
          <w:ilvl w:val="0"/>
          <w:numId w:val="4"/>
        </w:numPr>
        <w:spacing w:after="0" w:line="360" w:lineRule="auto"/>
        <w:ind w:left="360"/>
        <w:rPr>
          <w:rFonts w:cs="Times New Roman"/>
          <w:szCs w:val="24"/>
        </w:rPr>
      </w:pPr>
      <w:r w:rsidRPr="00F42E26">
        <w:rPr>
          <w:rFonts w:cs="Times New Roman"/>
          <w:szCs w:val="24"/>
        </w:rPr>
        <w:t xml:space="preserve">The </w:t>
      </w:r>
      <w:r w:rsidR="00211875">
        <w:rPr>
          <w:rFonts w:cs="Times New Roman"/>
          <w:szCs w:val="24"/>
        </w:rPr>
        <w:t>inpatient</w:t>
      </w:r>
      <w:r w:rsidR="00336139">
        <w:rPr>
          <w:rFonts w:cs="Times New Roman"/>
          <w:szCs w:val="24"/>
        </w:rPr>
        <w:t xml:space="preserve"> unit</w:t>
      </w:r>
      <w:r w:rsidR="00336139" w:rsidRPr="00F42E26">
        <w:rPr>
          <w:rFonts w:cs="Times New Roman"/>
          <w:szCs w:val="24"/>
        </w:rPr>
        <w:t xml:space="preserve"> </w:t>
      </w:r>
      <w:r w:rsidRPr="00F42E26">
        <w:rPr>
          <w:rFonts w:cs="Times New Roman"/>
          <w:szCs w:val="24"/>
        </w:rPr>
        <w:t>perform</w:t>
      </w:r>
      <w:r w:rsidR="00336139">
        <w:rPr>
          <w:rFonts w:cs="Times New Roman"/>
          <w:szCs w:val="24"/>
        </w:rPr>
        <w:t>ed</w:t>
      </w:r>
      <w:r w:rsidRPr="00F42E26">
        <w:rPr>
          <w:rFonts w:cs="Times New Roman"/>
          <w:szCs w:val="24"/>
        </w:rPr>
        <w:t xml:space="preserve"> successfully in informing patients </w:t>
      </w:r>
      <w:r w:rsidR="00336139">
        <w:rPr>
          <w:rFonts w:cs="Times New Roman"/>
          <w:szCs w:val="24"/>
        </w:rPr>
        <w:t>about</w:t>
      </w:r>
      <w:r w:rsidR="00336139" w:rsidRPr="00F42E26">
        <w:rPr>
          <w:rFonts w:cs="Times New Roman"/>
          <w:szCs w:val="24"/>
        </w:rPr>
        <w:t xml:space="preserve"> </w:t>
      </w:r>
      <w:r w:rsidRPr="00F42E26">
        <w:rPr>
          <w:rFonts w:cs="Times New Roman"/>
          <w:szCs w:val="24"/>
        </w:rPr>
        <w:t xml:space="preserve">their </w:t>
      </w:r>
      <w:r w:rsidR="00336139">
        <w:rPr>
          <w:rFonts w:cs="Times New Roman"/>
          <w:szCs w:val="24"/>
        </w:rPr>
        <w:t>diagnosis</w:t>
      </w:r>
      <w:r w:rsidR="00336139" w:rsidRPr="00F42E26">
        <w:rPr>
          <w:rFonts w:cs="Times New Roman"/>
          <w:szCs w:val="24"/>
        </w:rPr>
        <w:t xml:space="preserve"> </w:t>
      </w:r>
      <w:r w:rsidRPr="00F42E26">
        <w:rPr>
          <w:rFonts w:cs="Times New Roman"/>
          <w:szCs w:val="24"/>
        </w:rPr>
        <w:t xml:space="preserve">and proposed treatments. However, </w:t>
      </w:r>
      <w:r w:rsidR="00336139">
        <w:rPr>
          <w:rFonts w:cs="Times New Roman"/>
          <w:szCs w:val="24"/>
        </w:rPr>
        <w:t>systematically</w:t>
      </w:r>
      <w:r w:rsidR="00336139" w:rsidRPr="00F42E26">
        <w:rPr>
          <w:rFonts w:cs="Times New Roman"/>
          <w:szCs w:val="24"/>
        </w:rPr>
        <w:t xml:space="preserve"> </w:t>
      </w:r>
      <w:r w:rsidRPr="00F42E26">
        <w:rPr>
          <w:rFonts w:cs="Times New Roman"/>
          <w:szCs w:val="24"/>
        </w:rPr>
        <w:t xml:space="preserve">informing patients and family of their rights and responsibilities </w:t>
      </w:r>
      <w:r w:rsidR="00336139">
        <w:rPr>
          <w:rFonts w:cs="Times New Roman"/>
          <w:szCs w:val="24"/>
        </w:rPr>
        <w:t>was</w:t>
      </w:r>
      <w:r w:rsidR="00336139" w:rsidRPr="00F42E26">
        <w:rPr>
          <w:rFonts w:cs="Times New Roman"/>
          <w:szCs w:val="24"/>
        </w:rPr>
        <w:t xml:space="preserve"> </w:t>
      </w:r>
      <w:r w:rsidR="00336139">
        <w:rPr>
          <w:rFonts w:cs="Times New Roman"/>
          <w:szCs w:val="24"/>
        </w:rPr>
        <w:t>not in place</w:t>
      </w:r>
      <w:r w:rsidR="00336139" w:rsidRPr="00F42E26">
        <w:rPr>
          <w:rFonts w:cs="Times New Roman"/>
          <w:szCs w:val="24"/>
        </w:rPr>
        <w:t>;</w:t>
      </w:r>
      <w:r w:rsidR="00336139">
        <w:rPr>
          <w:rFonts w:cs="Times New Roman"/>
          <w:szCs w:val="24"/>
        </w:rPr>
        <w:t xml:space="preserve"> for example, patient </w:t>
      </w:r>
      <w:r w:rsidRPr="00F42E26">
        <w:rPr>
          <w:rFonts w:cs="Times New Roman"/>
          <w:szCs w:val="24"/>
        </w:rPr>
        <w:t xml:space="preserve">consent for an </w:t>
      </w:r>
      <w:r w:rsidR="00211875">
        <w:rPr>
          <w:rFonts w:cs="Times New Roman"/>
          <w:szCs w:val="24"/>
        </w:rPr>
        <w:t>inpatient</w:t>
      </w:r>
      <w:r w:rsidRPr="00F42E26">
        <w:rPr>
          <w:rFonts w:cs="Times New Roman"/>
          <w:szCs w:val="24"/>
        </w:rPr>
        <w:t xml:space="preserve"> treatment</w:t>
      </w:r>
      <w:r w:rsidR="00336139">
        <w:rPr>
          <w:rFonts w:cs="Times New Roman"/>
          <w:szCs w:val="24"/>
        </w:rPr>
        <w:t xml:space="preserve"> </w:t>
      </w:r>
      <w:r w:rsidRPr="00F42E26">
        <w:rPr>
          <w:rFonts w:cs="Times New Roman"/>
          <w:szCs w:val="24"/>
        </w:rPr>
        <w:t xml:space="preserve">and/or other procedures </w:t>
      </w:r>
      <w:r w:rsidR="00336139">
        <w:rPr>
          <w:rFonts w:cs="Times New Roman"/>
          <w:szCs w:val="24"/>
        </w:rPr>
        <w:t>were</w:t>
      </w:r>
      <w:r w:rsidRPr="00F42E26">
        <w:rPr>
          <w:rFonts w:cs="Times New Roman"/>
          <w:szCs w:val="24"/>
        </w:rPr>
        <w:t xml:space="preserve"> not obtained.  </w:t>
      </w:r>
    </w:p>
    <w:p w14:paraId="02183A6E" w14:textId="5306CCA0" w:rsidR="00321B27" w:rsidRDefault="00336139" w:rsidP="00C5015E">
      <w:pPr>
        <w:pStyle w:val="ListParagraph"/>
        <w:numPr>
          <w:ilvl w:val="0"/>
          <w:numId w:val="4"/>
        </w:numPr>
        <w:spacing w:after="0" w:line="360" w:lineRule="auto"/>
        <w:ind w:left="360"/>
        <w:rPr>
          <w:rFonts w:cs="Times New Roman"/>
          <w:szCs w:val="24"/>
        </w:rPr>
      </w:pPr>
      <w:r>
        <w:rPr>
          <w:rFonts w:cs="Times New Roman"/>
          <w:szCs w:val="24"/>
        </w:rPr>
        <w:t xml:space="preserve">The </w:t>
      </w:r>
      <w:r w:rsidR="00211875">
        <w:rPr>
          <w:rFonts w:cs="Times New Roman"/>
          <w:szCs w:val="24"/>
        </w:rPr>
        <w:t>inpatient</w:t>
      </w:r>
      <w:r>
        <w:rPr>
          <w:rFonts w:cs="Times New Roman"/>
          <w:szCs w:val="24"/>
        </w:rPr>
        <w:t xml:space="preserve"> unit did not have written formal </w:t>
      </w:r>
      <w:r w:rsidRPr="00F42E26">
        <w:rPr>
          <w:rFonts w:cs="Times New Roman"/>
          <w:szCs w:val="24"/>
        </w:rPr>
        <w:t xml:space="preserve">policies and procedures </w:t>
      </w:r>
      <w:r>
        <w:rPr>
          <w:rFonts w:cs="Times New Roman"/>
          <w:szCs w:val="24"/>
        </w:rPr>
        <w:t>on the</w:t>
      </w:r>
      <w:r w:rsidR="00321B27" w:rsidRPr="00F42E26">
        <w:rPr>
          <w:rFonts w:cs="Times New Roman"/>
          <w:szCs w:val="24"/>
        </w:rPr>
        <w:t xml:space="preserve"> promotion and protection of patient and family rights. </w:t>
      </w:r>
    </w:p>
    <w:p w14:paraId="7686452E" w14:textId="77777777" w:rsidR="00321B27" w:rsidRDefault="00321B27" w:rsidP="00C5015E">
      <w:pPr>
        <w:spacing w:after="0" w:line="360" w:lineRule="auto"/>
        <w:rPr>
          <w:rFonts w:cs="Times New Roman"/>
          <w:szCs w:val="24"/>
        </w:rPr>
      </w:pPr>
    </w:p>
    <w:p w14:paraId="1818F0E6" w14:textId="3D63842C" w:rsidR="00321B27" w:rsidRDefault="00321B27" w:rsidP="00C5015E">
      <w:pPr>
        <w:spacing w:after="0" w:line="360" w:lineRule="auto"/>
        <w:rPr>
          <w:rFonts w:cs="Times New Roman"/>
          <w:szCs w:val="24"/>
        </w:rPr>
      </w:pPr>
      <w:r w:rsidRPr="00F42E26">
        <w:rPr>
          <w:rFonts w:cs="Times New Roman"/>
          <w:szCs w:val="24"/>
        </w:rPr>
        <w:t xml:space="preserve">The </w:t>
      </w:r>
      <w:r w:rsidR="00211875">
        <w:rPr>
          <w:rFonts w:cs="Times New Roman"/>
          <w:szCs w:val="24"/>
        </w:rPr>
        <w:t>inpatient</w:t>
      </w:r>
      <w:r w:rsidR="00336139">
        <w:rPr>
          <w:rFonts w:cs="Times New Roman"/>
          <w:szCs w:val="24"/>
        </w:rPr>
        <w:t xml:space="preserve"> unit</w:t>
      </w:r>
      <w:r w:rsidR="00336139" w:rsidRPr="00F42E26">
        <w:rPr>
          <w:rFonts w:cs="Times New Roman"/>
          <w:szCs w:val="24"/>
        </w:rPr>
        <w:t xml:space="preserve"> </w:t>
      </w:r>
      <w:r w:rsidRPr="00F42E26">
        <w:rPr>
          <w:rFonts w:cs="Times New Roman"/>
          <w:szCs w:val="24"/>
        </w:rPr>
        <w:t xml:space="preserve">achieved 39% performance </w:t>
      </w:r>
      <w:r w:rsidR="00A306D8" w:rsidRPr="00A306D8">
        <w:rPr>
          <w:rFonts w:cs="Times New Roman"/>
          <w:szCs w:val="24"/>
        </w:rPr>
        <w:t>(final score converted to a percentage)</w:t>
      </w:r>
      <w:r w:rsidR="00A306D8" w:rsidRPr="00F42E26">
        <w:rPr>
          <w:rFonts w:cs="Times New Roman"/>
          <w:szCs w:val="24"/>
        </w:rPr>
        <w:t xml:space="preserve"> </w:t>
      </w:r>
      <w:r w:rsidRPr="00F42E26">
        <w:rPr>
          <w:rFonts w:cs="Times New Roman"/>
          <w:szCs w:val="24"/>
        </w:rPr>
        <w:t xml:space="preserve">for </w:t>
      </w:r>
      <w:r w:rsidR="00336139">
        <w:rPr>
          <w:rFonts w:cs="Times New Roman"/>
          <w:szCs w:val="24"/>
        </w:rPr>
        <w:t xml:space="preserve">the </w:t>
      </w:r>
      <w:proofErr w:type="spellStart"/>
      <w:r w:rsidRPr="00F42E26">
        <w:rPr>
          <w:rFonts w:cs="Times New Roman"/>
          <w:szCs w:val="24"/>
        </w:rPr>
        <w:t>PFR</w:t>
      </w:r>
      <w:proofErr w:type="spellEnd"/>
      <w:r w:rsidRPr="00F42E26">
        <w:rPr>
          <w:rFonts w:cs="Times New Roman"/>
          <w:szCs w:val="24"/>
        </w:rPr>
        <w:t xml:space="preserve"> function by meeting specific standards satisfactory, partially, minimally, or not meeting at all. The overall function was graded as </w:t>
      </w:r>
      <w:r w:rsidRPr="00F42E26">
        <w:rPr>
          <w:rFonts w:cs="Times New Roman"/>
          <w:b/>
          <w:szCs w:val="24"/>
        </w:rPr>
        <w:t>partially performed</w:t>
      </w:r>
      <w:r w:rsidR="00592B6D">
        <w:rPr>
          <w:rFonts w:cs="Times New Roman"/>
          <w:szCs w:val="24"/>
        </w:rPr>
        <w:t xml:space="preserve"> and</w:t>
      </w:r>
      <w:r w:rsidRPr="00F42E26">
        <w:rPr>
          <w:rFonts w:cs="Times New Roman"/>
          <w:szCs w:val="24"/>
        </w:rPr>
        <w:t xml:space="preserve"> the </w:t>
      </w:r>
      <w:r w:rsidR="00211875">
        <w:rPr>
          <w:rFonts w:cs="Times New Roman"/>
          <w:szCs w:val="24"/>
        </w:rPr>
        <w:t>inpatient</w:t>
      </w:r>
      <w:r w:rsidR="00336139">
        <w:rPr>
          <w:rFonts w:cs="Times New Roman"/>
          <w:szCs w:val="24"/>
        </w:rPr>
        <w:t xml:space="preserve"> unit</w:t>
      </w:r>
      <w:r w:rsidR="00592B6D">
        <w:rPr>
          <w:rFonts w:cs="Times New Roman"/>
          <w:szCs w:val="24"/>
        </w:rPr>
        <w:t xml:space="preserve"> </w:t>
      </w:r>
      <w:r w:rsidR="00592B6D" w:rsidRPr="00790445">
        <w:rPr>
          <w:rFonts w:cs="Times New Roman"/>
          <w:szCs w:val="24"/>
        </w:rPr>
        <w:t xml:space="preserve">of the </w:t>
      </w:r>
      <w:proofErr w:type="spellStart"/>
      <w:r w:rsidR="00592B6D" w:rsidRPr="00790445">
        <w:rPr>
          <w:rFonts w:cs="Times New Roman"/>
          <w:szCs w:val="24"/>
        </w:rPr>
        <w:t>NTCC</w:t>
      </w:r>
      <w:proofErr w:type="spellEnd"/>
      <w:r w:rsidR="00592B6D" w:rsidRPr="00790445">
        <w:rPr>
          <w:rFonts w:cs="Times New Roman"/>
          <w:szCs w:val="24"/>
        </w:rPr>
        <w:t xml:space="preserve"> Armenia</w:t>
      </w:r>
      <w:r w:rsidR="00592B6D">
        <w:rPr>
          <w:rFonts w:cs="Times New Roman"/>
          <w:szCs w:val="24"/>
        </w:rPr>
        <w:t xml:space="preserve"> would</w:t>
      </w:r>
      <w:r w:rsidR="00336139" w:rsidRPr="00F42E26">
        <w:rPr>
          <w:rFonts w:cs="Times New Roman"/>
          <w:szCs w:val="24"/>
        </w:rPr>
        <w:t xml:space="preserve"> </w:t>
      </w:r>
      <w:r w:rsidRPr="00F42E26">
        <w:rPr>
          <w:rFonts w:cs="Times New Roman"/>
          <w:szCs w:val="24"/>
        </w:rPr>
        <w:t xml:space="preserve">require several improvements. </w:t>
      </w:r>
    </w:p>
    <w:p w14:paraId="0FDE636D" w14:textId="77777777" w:rsidR="00677707" w:rsidRDefault="00677707" w:rsidP="00C5015E">
      <w:pPr>
        <w:spacing w:after="0" w:line="360" w:lineRule="auto"/>
      </w:pPr>
      <w:bookmarkStart w:id="0" w:name="_GoBack"/>
      <w:bookmarkEnd w:id="0"/>
    </w:p>
    <w:sectPr w:rsidR="0067770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Sylfaen">
    <w:panose1 w:val="010A0502050306030303"/>
    <w:charset w:val="00"/>
    <w:family w:val="roman"/>
    <w:pitch w:val="variable"/>
    <w:sig w:usb0="040006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A530D2"/>
    <w:multiLevelType w:val="hybridMultilevel"/>
    <w:tmpl w:val="C96A78C0"/>
    <w:lvl w:ilvl="0" w:tplc="7FFE8FE4">
      <w:start w:val="3"/>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764AE2"/>
    <w:multiLevelType w:val="hybridMultilevel"/>
    <w:tmpl w:val="85429D84"/>
    <w:lvl w:ilvl="0" w:tplc="7F86C43C">
      <w:start w:val="1"/>
      <w:numFmt w:val="decimal"/>
      <w:lvlText w:val="%1."/>
      <w:lvlJc w:val="left"/>
      <w:pPr>
        <w:ind w:left="720" w:hanging="360"/>
      </w:pPr>
      <w:rPr>
        <w:rFonts w:hint="default"/>
        <w:b/>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D2678D"/>
    <w:multiLevelType w:val="hybridMultilevel"/>
    <w:tmpl w:val="9510F6D4"/>
    <w:lvl w:ilvl="0" w:tplc="B17C60C6">
      <w:start w:val="1"/>
      <w:numFmt w:val="decimal"/>
      <w:lvlText w:val="3.%1"/>
      <w:lvlJc w:val="left"/>
      <w:pPr>
        <w:ind w:left="720" w:hanging="360"/>
      </w:pPr>
      <w:rPr>
        <w:rFonts w:hint="default"/>
        <w:b/>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B7A0398"/>
    <w:multiLevelType w:val="hybridMultilevel"/>
    <w:tmpl w:val="4582EB9E"/>
    <w:lvl w:ilvl="0" w:tplc="0CEAC5B4">
      <w:start w:val="3"/>
      <w:numFmt w:val="decimal"/>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4" w15:restartNumberingAfterBreak="0">
    <w:nsid w:val="621D3102"/>
    <w:multiLevelType w:val="multilevel"/>
    <w:tmpl w:val="95044B6E"/>
    <w:lvl w:ilvl="0">
      <w:start w:val="1"/>
      <w:numFmt w:val="decimal"/>
      <w:lvlText w:val="%1."/>
      <w:lvlJc w:val="left"/>
      <w:pPr>
        <w:ind w:left="360" w:hanging="360"/>
      </w:pPr>
      <w:rPr>
        <w:rFonts w:hint="default"/>
        <w:color w:val="auto"/>
      </w:rPr>
    </w:lvl>
    <w:lvl w:ilvl="1">
      <w:start w:val="1"/>
      <w:numFmt w:val="decimal"/>
      <w:isLgl/>
      <w:lvlText w:val="%1.%2"/>
      <w:lvlJc w:val="left"/>
      <w:pPr>
        <w:ind w:left="360" w:hanging="360"/>
      </w:pPr>
      <w:rPr>
        <w:rFonts w:hint="default"/>
        <w:b/>
        <w:color w:val="auto"/>
      </w:rPr>
    </w:lvl>
    <w:lvl w:ilvl="2">
      <w:start w:val="1"/>
      <w:numFmt w:val="decimal"/>
      <w:isLgl/>
      <w:lvlText w:val="%1.%2.%3"/>
      <w:lvlJc w:val="left"/>
      <w:pPr>
        <w:ind w:left="1080" w:hanging="720"/>
      </w:pPr>
      <w:rPr>
        <w:rFonts w:hint="default"/>
        <w:b/>
        <w:color w:val="auto"/>
      </w:rPr>
    </w:lvl>
    <w:lvl w:ilvl="3">
      <w:start w:val="1"/>
      <w:numFmt w:val="decimal"/>
      <w:isLgl/>
      <w:lvlText w:val="%1.%2.%3.%4"/>
      <w:lvlJc w:val="left"/>
      <w:pPr>
        <w:ind w:left="1080" w:hanging="720"/>
      </w:pPr>
      <w:rPr>
        <w:rFonts w:hint="default"/>
        <w:b/>
        <w:color w:val="auto"/>
      </w:rPr>
    </w:lvl>
    <w:lvl w:ilvl="4">
      <w:start w:val="1"/>
      <w:numFmt w:val="decimal"/>
      <w:isLgl/>
      <w:lvlText w:val="%1.%2.%3.%4.%5"/>
      <w:lvlJc w:val="left"/>
      <w:pPr>
        <w:ind w:left="1440" w:hanging="1080"/>
      </w:pPr>
      <w:rPr>
        <w:rFonts w:hint="default"/>
        <w:b/>
        <w:color w:val="auto"/>
      </w:rPr>
    </w:lvl>
    <w:lvl w:ilvl="5">
      <w:start w:val="1"/>
      <w:numFmt w:val="decimal"/>
      <w:isLgl/>
      <w:lvlText w:val="%1.%2.%3.%4.%5.%6"/>
      <w:lvlJc w:val="left"/>
      <w:pPr>
        <w:ind w:left="1440" w:hanging="1080"/>
      </w:pPr>
      <w:rPr>
        <w:rFonts w:hint="default"/>
        <w:b/>
        <w:color w:val="auto"/>
      </w:rPr>
    </w:lvl>
    <w:lvl w:ilvl="6">
      <w:start w:val="1"/>
      <w:numFmt w:val="decimal"/>
      <w:isLgl/>
      <w:lvlText w:val="%1.%2.%3.%4.%5.%6.%7"/>
      <w:lvlJc w:val="left"/>
      <w:pPr>
        <w:ind w:left="1800" w:hanging="1440"/>
      </w:pPr>
      <w:rPr>
        <w:rFonts w:hint="default"/>
        <w:b/>
        <w:color w:val="auto"/>
      </w:rPr>
    </w:lvl>
    <w:lvl w:ilvl="7">
      <w:start w:val="1"/>
      <w:numFmt w:val="decimal"/>
      <w:isLgl/>
      <w:lvlText w:val="%1.%2.%3.%4.%5.%6.%7.%8"/>
      <w:lvlJc w:val="left"/>
      <w:pPr>
        <w:ind w:left="1800" w:hanging="1440"/>
      </w:pPr>
      <w:rPr>
        <w:rFonts w:hint="default"/>
        <w:b/>
        <w:color w:val="auto"/>
      </w:rPr>
    </w:lvl>
    <w:lvl w:ilvl="8">
      <w:start w:val="1"/>
      <w:numFmt w:val="decimal"/>
      <w:isLgl/>
      <w:lvlText w:val="%1.%2.%3.%4.%5.%6.%7.%8.%9"/>
      <w:lvlJc w:val="left"/>
      <w:pPr>
        <w:ind w:left="2160" w:hanging="1800"/>
      </w:pPr>
      <w:rPr>
        <w:rFonts w:hint="default"/>
        <w:b/>
        <w:color w:val="auto"/>
      </w:rPr>
    </w:lvl>
  </w:abstractNum>
  <w:abstractNum w:abstractNumId="5" w15:restartNumberingAfterBreak="0">
    <w:nsid w:val="74A407CD"/>
    <w:multiLevelType w:val="hybridMultilevel"/>
    <w:tmpl w:val="A224CB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2"/>
  </w:num>
  <w:num w:numId="4">
    <w:abstractNumId w:val="5"/>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1B27"/>
    <w:rsid w:val="00001ABB"/>
    <w:rsid w:val="00001B6F"/>
    <w:rsid w:val="00003D03"/>
    <w:rsid w:val="0000554C"/>
    <w:rsid w:val="00007D51"/>
    <w:rsid w:val="00011230"/>
    <w:rsid w:val="00012D45"/>
    <w:rsid w:val="000142D8"/>
    <w:rsid w:val="0001456C"/>
    <w:rsid w:val="00014624"/>
    <w:rsid w:val="00014844"/>
    <w:rsid w:val="00016520"/>
    <w:rsid w:val="00017068"/>
    <w:rsid w:val="00020BFA"/>
    <w:rsid w:val="000213A8"/>
    <w:rsid w:val="0002247E"/>
    <w:rsid w:val="00022649"/>
    <w:rsid w:val="00022989"/>
    <w:rsid w:val="00022EAA"/>
    <w:rsid w:val="00023D89"/>
    <w:rsid w:val="00023E7E"/>
    <w:rsid w:val="00024A2A"/>
    <w:rsid w:val="00025609"/>
    <w:rsid w:val="00025EF5"/>
    <w:rsid w:val="000307BF"/>
    <w:rsid w:val="00030D62"/>
    <w:rsid w:val="000310F5"/>
    <w:rsid w:val="0003137D"/>
    <w:rsid w:val="00032619"/>
    <w:rsid w:val="00032953"/>
    <w:rsid w:val="00033FB4"/>
    <w:rsid w:val="00035095"/>
    <w:rsid w:val="0003525E"/>
    <w:rsid w:val="00035639"/>
    <w:rsid w:val="000359C1"/>
    <w:rsid w:val="00036161"/>
    <w:rsid w:val="000363B0"/>
    <w:rsid w:val="0003700F"/>
    <w:rsid w:val="000379C4"/>
    <w:rsid w:val="000404A8"/>
    <w:rsid w:val="00040E42"/>
    <w:rsid w:val="00042BA9"/>
    <w:rsid w:val="00046B8B"/>
    <w:rsid w:val="00047E78"/>
    <w:rsid w:val="000501FC"/>
    <w:rsid w:val="0005067D"/>
    <w:rsid w:val="000507CA"/>
    <w:rsid w:val="00050C65"/>
    <w:rsid w:val="00052789"/>
    <w:rsid w:val="0005517A"/>
    <w:rsid w:val="00056760"/>
    <w:rsid w:val="00056B77"/>
    <w:rsid w:val="00057492"/>
    <w:rsid w:val="0005780C"/>
    <w:rsid w:val="00062F17"/>
    <w:rsid w:val="00063322"/>
    <w:rsid w:val="000638AF"/>
    <w:rsid w:val="00063964"/>
    <w:rsid w:val="000645D9"/>
    <w:rsid w:val="00065DDD"/>
    <w:rsid w:val="00065F88"/>
    <w:rsid w:val="000664C7"/>
    <w:rsid w:val="00066F49"/>
    <w:rsid w:val="00071516"/>
    <w:rsid w:val="00071B0E"/>
    <w:rsid w:val="00072098"/>
    <w:rsid w:val="000723A0"/>
    <w:rsid w:val="00073108"/>
    <w:rsid w:val="00073819"/>
    <w:rsid w:val="00073E58"/>
    <w:rsid w:val="00074395"/>
    <w:rsid w:val="00074A0C"/>
    <w:rsid w:val="00074E4E"/>
    <w:rsid w:val="0007635D"/>
    <w:rsid w:val="0008039C"/>
    <w:rsid w:val="00081334"/>
    <w:rsid w:val="00081724"/>
    <w:rsid w:val="000821E1"/>
    <w:rsid w:val="000822FE"/>
    <w:rsid w:val="0008354B"/>
    <w:rsid w:val="000835E3"/>
    <w:rsid w:val="00083BA5"/>
    <w:rsid w:val="00084E36"/>
    <w:rsid w:val="0008603F"/>
    <w:rsid w:val="000875CE"/>
    <w:rsid w:val="0009035F"/>
    <w:rsid w:val="000908C2"/>
    <w:rsid w:val="00090DEC"/>
    <w:rsid w:val="000923F1"/>
    <w:rsid w:val="000925F0"/>
    <w:rsid w:val="00093994"/>
    <w:rsid w:val="000942E5"/>
    <w:rsid w:val="00095958"/>
    <w:rsid w:val="00095F2B"/>
    <w:rsid w:val="000A0421"/>
    <w:rsid w:val="000A0E4D"/>
    <w:rsid w:val="000A205F"/>
    <w:rsid w:val="000A23CB"/>
    <w:rsid w:val="000A2DBD"/>
    <w:rsid w:val="000A2E8A"/>
    <w:rsid w:val="000A4019"/>
    <w:rsid w:val="000A530A"/>
    <w:rsid w:val="000A6439"/>
    <w:rsid w:val="000A7FF3"/>
    <w:rsid w:val="000B12AC"/>
    <w:rsid w:val="000B2F57"/>
    <w:rsid w:val="000B31B3"/>
    <w:rsid w:val="000B3447"/>
    <w:rsid w:val="000B3527"/>
    <w:rsid w:val="000B4754"/>
    <w:rsid w:val="000B5564"/>
    <w:rsid w:val="000B5A16"/>
    <w:rsid w:val="000B6507"/>
    <w:rsid w:val="000B6DBD"/>
    <w:rsid w:val="000B741E"/>
    <w:rsid w:val="000C2D52"/>
    <w:rsid w:val="000C36FC"/>
    <w:rsid w:val="000C5756"/>
    <w:rsid w:val="000C5CA9"/>
    <w:rsid w:val="000C6D91"/>
    <w:rsid w:val="000C6D94"/>
    <w:rsid w:val="000C72D0"/>
    <w:rsid w:val="000C731B"/>
    <w:rsid w:val="000C757D"/>
    <w:rsid w:val="000D0AA3"/>
    <w:rsid w:val="000D2781"/>
    <w:rsid w:val="000D31E9"/>
    <w:rsid w:val="000D39F0"/>
    <w:rsid w:val="000D3DAD"/>
    <w:rsid w:val="000D47BF"/>
    <w:rsid w:val="000D5468"/>
    <w:rsid w:val="000D6839"/>
    <w:rsid w:val="000E0EF0"/>
    <w:rsid w:val="000E1343"/>
    <w:rsid w:val="000E2BCC"/>
    <w:rsid w:val="000E3574"/>
    <w:rsid w:val="000E37FC"/>
    <w:rsid w:val="000E4090"/>
    <w:rsid w:val="000E41FF"/>
    <w:rsid w:val="000E5BB7"/>
    <w:rsid w:val="000F1017"/>
    <w:rsid w:val="000F2260"/>
    <w:rsid w:val="000F3CBA"/>
    <w:rsid w:val="000F42D7"/>
    <w:rsid w:val="000F5013"/>
    <w:rsid w:val="000F5A6B"/>
    <w:rsid w:val="000F5D14"/>
    <w:rsid w:val="000F7C81"/>
    <w:rsid w:val="001000B8"/>
    <w:rsid w:val="00100CD3"/>
    <w:rsid w:val="00101039"/>
    <w:rsid w:val="0010136B"/>
    <w:rsid w:val="001028AB"/>
    <w:rsid w:val="00103655"/>
    <w:rsid w:val="00103895"/>
    <w:rsid w:val="0010440C"/>
    <w:rsid w:val="00104BEE"/>
    <w:rsid w:val="00105BFE"/>
    <w:rsid w:val="00106412"/>
    <w:rsid w:val="00106764"/>
    <w:rsid w:val="00106EE6"/>
    <w:rsid w:val="00107315"/>
    <w:rsid w:val="00111245"/>
    <w:rsid w:val="001116BB"/>
    <w:rsid w:val="001130DB"/>
    <w:rsid w:val="00113BF4"/>
    <w:rsid w:val="00113DF5"/>
    <w:rsid w:val="0011475D"/>
    <w:rsid w:val="00114BE8"/>
    <w:rsid w:val="001169F2"/>
    <w:rsid w:val="00117697"/>
    <w:rsid w:val="00121A75"/>
    <w:rsid w:val="001222F2"/>
    <w:rsid w:val="00124280"/>
    <w:rsid w:val="001244AB"/>
    <w:rsid w:val="00124669"/>
    <w:rsid w:val="001248DE"/>
    <w:rsid w:val="00124BA9"/>
    <w:rsid w:val="00125450"/>
    <w:rsid w:val="00125B2E"/>
    <w:rsid w:val="0012661F"/>
    <w:rsid w:val="0012758D"/>
    <w:rsid w:val="001300FF"/>
    <w:rsid w:val="001304B9"/>
    <w:rsid w:val="00131EB7"/>
    <w:rsid w:val="001320A3"/>
    <w:rsid w:val="0013387A"/>
    <w:rsid w:val="00134363"/>
    <w:rsid w:val="00135C03"/>
    <w:rsid w:val="00136B86"/>
    <w:rsid w:val="00136E8C"/>
    <w:rsid w:val="00136FA0"/>
    <w:rsid w:val="00137208"/>
    <w:rsid w:val="0014114B"/>
    <w:rsid w:val="001412DA"/>
    <w:rsid w:val="00141845"/>
    <w:rsid w:val="00143518"/>
    <w:rsid w:val="001449B2"/>
    <w:rsid w:val="001449D7"/>
    <w:rsid w:val="00144A55"/>
    <w:rsid w:val="001461E9"/>
    <w:rsid w:val="001502EB"/>
    <w:rsid w:val="00151015"/>
    <w:rsid w:val="001524F6"/>
    <w:rsid w:val="0015271C"/>
    <w:rsid w:val="00152D41"/>
    <w:rsid w:val="00152FB0"/>
    <w:rsid w:val="001542C9"/>
    <w:rsid w:val="0015432C"/>
    <w:rsid w:val="00156E26"/>
    <w:rsid w:val="0015701D"/>
    <w:rsid w:val="00157B6C"/>
    <w:rsid w:val="001600AB"/>
    <w:rsid w:val="0016103C"/>
    <w:rsid w:val="00162D91"/>
    <w:rsid w:val="00162E12"/>
    <w:rsid w:val="00163197"/>
    <w:rsid w:val="00165788"/>
    <w:rsid w:val="001663CF"/>
    <w:rsid w:val="00167ACD"/>
    <w:rsid w:val="0017037D"/>
    <w:rsid w:val="0017058A"/>
    <w:rsid w:val="00170719"/>
    <w:rsid w:val="001711EC"/>
    <w:rsid w:val="00171B7C"/>
    <w:rsid w:val="0017267A"/>
    <w:rsid w:val="00172F9E"/>
    <w:rsid w:val="001750A9"/>
    <w:rsid w:val="001751C8"/>
    <w:rsid w:val="00175BDC"/>
    <w:rsid w:val="00175FF8"/>
    <w:rsid w:val="001776E1"/>
    <w:rsid w:val="001777AA"/>
    <w:rsid w:val="0017783C"/>
    <w:rsid w:val="00180573"/>
    <w:rsid w:val="001805C4"/>
    <w:rsid w:val="0018588E"/>
    <w:rsid w:val="00185A5E"/>
    <w:rsid w:val="00185A6B"/>
    <w:rsid w:val="001876A6"/>
    <w:rsid w:val="001903EA"/>
    <w:rsid w:val="001909F8"/>
    <w:rsid w:val="00190A22"/>
    <w:rsid w:val="00191498"/>
    <w:rsid w:val="001919D5"/>
    <w:rsid w:val="0019382E"/>
    <w:rsid w:val="00194510"/>
    <w:rsid w:val="00195A19"/>
    <w:rsid w:val="00196CB7"/>
    <w:rsid w:val="00197392"/>
    <w:rsid w:val="001A22AB"/>
    <w:rsid w:val="001A336B"/>
    <w:rsid w:val="001A4257"/>
    <w:rsid w:val="001A597D"/>
    <w:rsid w:val="001A60CA"/>
    <w:rsid w:val="001A6430"/>
    <w:rsid w:val="001A692B"/>
    <w:rsid w:val="001A7883"/>
    <w:rsid w:val="001B17F2"/>
    <w:rsid w:val="001B238C"/>
    <w:rsid w:val="001B33F7"/>
    <w:rsid w:val="001B4792"/>
    <w:rsid w:val="001B57DD"/>
    <w:rsid w:val="001B63AE"/>
    <w:rsid w:val="001B63D1"/>
    <w:rsid w:val="001C1578"/>
    <w:rsid w:val="001C192B"/>
    <w:rsid w:val="001C350D"/>
    <w:rsid w:val="001C45B2"/>
    <w:rsid w:val="001C4C06"/>
    <w:rsid w:val="001D103C"/>
    <w:rsid w:val="001D16C8"/>
    <w:rsid w:val="001D179E"/>
    <w:rsid w:val="001D1AE3"/>
    <w:rsid w:val="001D53C3"/>
    <w:rsid w:val="001D5B22"/>
    <w:rsid w:val="001D600A"/>
    <w:rsid w:val="001D6261"/>
    <w:rsid w:val="001D7DE6"/>
    <w:rsid w:val="001E0760"/>
    <w:rsid w:val="001E1BE9"/>
    <w:rsid w:val="001E4846"/>
    <w:rsid w:val="001E4AAB"/>
    <w:rsid w:val="001F0182"/>
    <w:rsid w:val="001F04E1"/>
    <w:rsid w:val="001F16C3"/>
    <w:rsid w:val="001F1AD0"/>
    <w:rsid w:val="001F5E0B"/>
    <w:rsid w:val="001F7C7D"/>
    <w:rsid w:val="00200727"/>
    <w:rsid w:val="00201679"/>
    <w:rsid w:val="002017C4"/>
    <w:rsid w:val="00202498"/>
    <w:rsid w:val="0020264E"/>
    <w:rsid w:val="00203130"/>
    <w:rsid w:val="00203461"/>
    <w:rsid w:val="00204F1F"/>
    <w:rsid w:val="0020776A"/>
    <w:rsid w:val="002077FE"/>
    <w:rsid w:val="00210C3B"/>
    <w:rsid w:val="00211875"/>
    <w:rsid w:val="002119AD"/>
    <w:rsid w:val="00211D49"/>
    <w:rsid w:val="00211FD9"/>
    <w:rsid w:val="0021227D"/>
    <w:rsid w:val="00212CE4"/>
    <w:rsid w:val="00213035"/>
    <w:rsid w:val="00213F2D"/>
    <w:rsid w:val="00214903"/>
    <w:rsid w:val="00215583"/>
    <w:rsid w:val="00215826"/>
    <w:rsid w:val="00217FDD"/>
    <w:rsid w:val="002202AF"/>
    <w:rsid w:val="00220C03"/>
    <w:rsid w:val="002216B1"/>
    <w:rsid w:val="00221E58"/>
    <w:rsid w:val="0022328A"/>
    <w:rsid w:val="00223F4F"/>
    <w:rsid w:val="00224223"/>
    <w:rsid w:val="002243BC"/>
    <w:rsid w:val="00225526"/>
    <w:rsid w:val="00225F55"/>
    <w:rsid w:val="0022799F"/>
    <w:rsid w:val="0023042D"/>
    <w:rsid w:val="00230553"/>
    <w:rsid w:val="00231675"/>
    <w:rsid w:val="00232F69"/>
    <w:rsid w:val="00233D3F"/>
    <w:rsid w:val="00236CCD"/>
    <w:rsid w:val="0023789E"/>
    <w:rsid w:val="00240034"/>
    <w:rsid w:val="00240F10"/>
    <w:rsid w:val="002410C1"/>
    <w:rsid w:val="00241364"/>
    <w:rsid w:val="0024245B"/>
    <w:rsid w:val="00242579"/>
    <w:rsid w:val="00242623"/>
    <w:rsid w:val="00242F54"/>
    <w:rsid w:val="002443BB"/>
    <w:rsid w:val="0024444B"/>
    <w:rsid w:val="00244DFF"/>
    <w:rsid w:val="002452B1"/>
    <w:rsid w:val="00251789"/>
    <w:rsid w:val="0025206A"/>
    <w:rsid w:val="0025278B"/>
    <w:rsid w:val="00253101"/>
    <w:rsid w:val="00256413"/>
    <w:rsid w:val="0026010E"/>
    <w:rsid w:val="0026241B"/>
    <w:rsid w:val="002637CD"/>
    <w:rsid w:val="002645F5"/>
    <w:rsid w:val="00264A08"/>
    <w:rsid w:val="00265053"/>
    <w:rsid w:val="00267B8D"/>
    <w:rsid w:val="00267FDA"/>
    <w:rsid w:val="00270CC9"/>
    <w:rsid w:val="002718BB"/>
    <w:rsid w:val="00272150"/>
    <w:rsid w:val="00272BDE"/>
    <w:rsid w:val="00273101"/>
    <w:rsid w:val="00273AD2"/>
    <w:rsid w:val="00273E71"/>
    <w:rsid w:val="00273F65"/>
    <w:rsid w:val="002742EC"/>
    <w:rsid w:val="00274CCC"/>
    <w:rsid w:val="00280FEE"/>
    <w:rsid w:val="00281A5D"/>
    <w:rsid w:val="0028343C"/>
    <w:rsid w:val="00291530"/>
    <w:rsid w:val="00292A2E"/>
    <w:rsid w:val="00293DC4"/>
    <w:rsid w:val="002973D1"/>
    <w:rsid w:val="00297952"/>
    <w:rsid w:val="002A3000"/>
    <w:rsid w:val="002A4AC0"/>
    <w:rsid w:val="002A50D3"/>
    <w:rsid w:val="002A5E59"/>
    <w:rsid w:val="002A706F"/>
    <w:rsid w:val="002B02C9"/>
    <w:rsid w:val="002B077C"/>
    <w:rsid w:val="002B26A9"/>
    <w:rsid w:val="002B3467"/>
    <w:rsid w:val="002B44EB"/>
    <w:rsid w:val="002B6A20"/>
    <w:rsid w:val="002B73E4"/>
    <w:rsid w:val="002B7594"/>
    <w:rsid w:val="002B767A"/>
    <w:rsid w:val="002C0E47"/>
    <w:rsid w:val="002C0F8F"/>
    <w:rsid w:val="002C1A9E"/>
    <w:rsid w:val="002C3187"/>
    <w:rsid w:val="002C3901"/>
    <w:rsid w:val="002C505D"/>
    <w:rsid w:val="002C5171"/>
    <w:rsid w:val="002C52CB"/>
    <w:rsid w:val="002C5367"/>
    <w:rsid w:val="002C54D2"/>
    <w:rsid w:val="002C5686"/>
    <w:rsid w:val="002C587E"/>
    <w:rsid w:val="002C68E2"/>
    <w:rsid w:val="002C71F3"/>
    <w:rsid w:val="002C74E7"/>
    <w:rsid w:val="002D0197"/>
    <w:rsid w:val="002D04C5"/>
    <w:rsid w:val="002D0B91"/>
    <w:rsid w:val="002D0D2F"/>
    <w:rsid w:val="002D2864"/>
    <w:rsid w:val="002D2D27"/>
    <w:rsid w:val="002D3251"/>
    <w:rsid w:val="002D3945"/>
    <w:rsid w:val="002D5B03"/>
    <w:rsid w:val="002D75CE"/>
    <w:rsid w:val="002E068E"/>
    <w:rsid w:val="002E0812"/>
    <w:rsid w:val="002E0A64"/>
    <w:rsid w:val="002E1284"/>
    <w:rsid w:val="002E3314"/>
    <w:rsid w:val="002E3550"/>
    <w:rsid w:val="002E583A"/>
    <w:rsid w:val="002E6917"/>
    <w:rsid w:val="002E72AC"/>
    <w:rsid w:val="002E7374"/>
    <w:rsid w:val="002F04A4"/>
    <w:rsid w:val="002F13C9"/>
    <w:rsid w:val="002F1A23"/>
    <w:rsid w:val="002F1D24"/>
    <w:rsid w:val="002F2216"/>
    <w:rsid w:val="002F4384"/>
    <w:rsid w:val="002F67C6"/>
    <w:rsid w:val="002F6889"/>
    <w:rsid w:val="002F7420"/>
    <w:rsid w:val="003007E1"/>
    <w:rsid w:val="0030219B"/>
    <w:rsid w:val="00302EEF"/>
    <w:rsid w:val="00303356"/>
    <w:rsid w:val="003033C3"/>
    <w:rsid w:val="00303DCB"/>
    <w:rsid w:val="00304AAE"/>
    <w:rsid w:val="00305C6C"/>
    <w:rsid w:val="00305CFF"/>
    <w:rsid w:val="0030613E"/>
    <w:rsid w:val="00311290"/>
    <w:rsid w:val="003135B4"/>
    <w:rsid w:val="00314ABC"/>
    <w:rsid w:val="00316D12"/>
    <w:rsid w:val="003202F9"/>
    <w:rsid w:val="003203DC"/>
    <w:rsid w:val="00321950"/>
    <w:rsid w:val="00321B27"/>
    <w:rsid w:val="003225F4"/>
    <w:rsid w:val="0032299B"/>
    <w:rsid w:val="00322B83"/>
    <w:rsid w:val="00323268"/>
    <w:rsid w:val="00323F9A"/>
    <w:rsid w:val="00324EF5"/>
    <w:rsid w:val="00327DA6"/>
    <w:rsid w:val="0033312F"/>
    <w:rsid w:val="00335B46"/>
    <w:rsid w:val="00336139"/>
    <w:rsid w:val="003412FC"/>
    <w:rsid w:val="00341A16"/>
    <w:rsid w:val="00341F6B"/>
    <w:rsid w:val="00343161"/>
    <w:rsid w:val="00344CA4"/>
    <w:rsid w:val="00345143"/>
    <w:rsid w:val="003478BD"/>
    <w:rsid w:val="00347C17"/>
    <w:rsid w:val="0035026C"/>
    <w:rsid w:val="00350A74"/>
    <w:rsid w:val="00351091"/>
    <w:rsid w:val="00351167"/>
    <w:rsid w:val="00352920"/>
    <w:rsid w:val="003531A9"/>
    <w:rsid w:val="00353FBF"/>
    <w:rsid w:val="00360168"/>
    <w:rsid w:val="00360D9C"/>
    <w:rsid w:val="003617A4"/>
    <w:rsid w:val="003618CD"/>
    <w:rsid w:val="00361FD1"/>
    <w:rsid w:val="003626FB"/>
    <w:rsid w:val="003636F9"/>
    <w:rsid w:val="00364933"/>
    <w:rsid w:val="00365191"/>
    <w:rsid w:val="0036791E"/>
    <w:rsid w:val="0037236B"/>
    <w:rsid w:val="00372EE6"/>
    <w:rsid w:val="003731AD"/>
    <w:rsid w:val="0037359B"/>
    <w:rsid w:val="00374F48"/>
    <w:rsid w:val="003773D9"/>
    <w:rsid w:val="00381E45"/>
    <w:rsid w:val="0038304C"/>
    <w:rsid w:val="00385CA2"/>
    <w:rsid w:val="003917DD"/>
    <w:rsid w:val="0039215D"/>
    <w:rsid w:val="00392890"/>
    <w:rsid w:val="00394A6E"/>
    <w:rsid w:val="00395265"/>
    <w:rsid w:val="0039547B"/>
    <w:rsid w:val="003964DF"/>
    <w:rsid w:val="003972E9"/>
    <w:rsid w:val="00397619"/>
    <w:rsid w:val="00397C27"/>
    <w:rsid w:val="00397E9B"/>
    <w:rsid w:val="00397FC5"/>
    <w:rsid w:val="003A0120"/>
    <w:rsid w:val="003A0BD3"/>
    <w:rsid w:val="003A2BD3"/>
    <w:rsid w:val="003A3F10"/>
    <w:rsid w:val="003A5032"/>
    <w:rsid w:val="003A5277"/>
    <w:rsid w:val="003A6A61"/>
    <w:rsid w:val="003A74F9"/>
    <w:rsid w:val="003A7E51"/>
    <w:rsid w:val="003B0A63"/>
    <w:rsid w:val="003B1B8C"/>
    <w:rsid w:val="003B1E83"/>
    <w:rsid w:val="003B2C5D"/>
    <w:rsid w:val="003B366A"/>
    <w:rsid w:val="003B36EB"/>
    <w:rsid w:val="003B4A1F"/>
    <w:rsid w:val="003B595C"/>
    <w:rsid w:val="003B60B5"/>
    <w:rsid w:val="003B6528"/>
    <w:rsid w:val="003B65CD"/>
    <w:rsid w:val="003B6D08"/>
    <w:rsid w:val="003C1586"/>
    <w:rsid w:val="003C2229"/>
    <w:rsid w:val="003C2827"/>
    <w:rsid w:val="003C3439"/>
    <w:rsid w:val="003C3990"/>
    <w:rsid w:val="003C4553"/>
    <w:rsid w:val="003C5D01"/>
    <w:rsid w:val="003C6093"/>
    <w:rsid w:val="003C7F68"/>
    <w:rsid w:val="003D0128"/>
    <w:rsid w:val="003D06F1"/>
    <w:rsid w:val="003D0DF5"/>
    <w:rsid w:val="003D0EEC"/>
    <w:rsid w:val="003D1368"/>
    <w:rsid w:val="003D167C"/>
    <w:rsid w:val="003D16AF"/>
    <w:rsid w:val="003D3134"/>
    <w:rsid w:val="003D4EFF"/>
    <w:rsid w:val="003D514F"/>
    <w:rsid w:val="003D56CA"/>
    <w:rsid w:val="003D6BC0"/>
    <w:rsid w:val="003D6C6A"/>
    <w:rsid w:val="003D7B92"/>
    <w:rsid w:val="003E0373"/>
    <w:rsid w:val="003E3DD5"/>
    <w:rsid w:val="003E5A7E"/>
    <w:rsid w:val="003E781C"/>
    <w:rsid w:val="003F0322"/>
    <w:rsid w:val="003F137D"/>
    <w:rsid w:val="003F1E70"/>
    <w:rsid w:val="003F3CEC"/>
    <w:rsid w:val="003F52F2"/>
    <w:rsid w:val="004006E7"/>
    <w:rsid w:val="00401E3B"/>
    <w:rsid w:val="00403569"/>
    <w:rsid w:val="004038A8"/>
    <w:rsid w:val="004051DF"/>
    <w:rsid w:val="004064D6"/>
    <w:rsid w:val="00407C69"/>
    <w:rsid w:val="00407FCB"/>
    <w:rsid w:val="0041009F"/>
    <w:rsid w:val="00410534"/>
    <w:rsid w:val="004108BC"/>
    <w:rsid w:val="00410B8C"/>
    <w:rsid w:val="00411F86"/>
    <w:rsid w:val="004136BF"/>
    <w:rsid w:val="004144FF"/>
    <w:rsid w:val="00416454"/>
    <w:rsid w:val="0041796A"/>
    <w:rsid w:val="00417B7D"/>
    <w:rsid w:val="00417FBD"/>
    <w:rsid w:val="004200F4"/>
    <w:rsid w:val="00420BAA"/>
    <w:rsid w:val="00421743"/>
    <w:rsid w:val="00422039"/>
    <w:rsid w:val="004241A7"/>
    <w:rsid w:val="00426166"/>
    <w:rsid w:val="004261ED"/>
    <w:rsid w:val="00427411"/>
    <w:rsid w:val="00427FCD"/>
    <w:rsid w:val="0043244E"/>
    <w:rsid w:val="004349EE"/>
    <w:rsid w:val="00436CB9"/>
    <w:rsid w:val="0043732C"/>
    <w:rsid w:val="004378CB"/>
    <w:rsid w:val="00437BB8"/>
    <w:rsid w:val="00437E6E"/>
    <w:rsid w:val="00440397"/>
    <w:rsid w:val="00440BB9"/>
    <w:rsid w:val="00440C4C"/>
    <w:rsid w:val="004429CA"/>
    <w:rsid w:val="00442CC3"/>
    <w:rsid w:val="00442CF0"/>
    <w:rsid w:val="00443517"/>
    <w:rsid w:val="004439E4"/>
    <w:rsid w:val="0044425F"/>
    <w:rsid w:val="00444778"/>
    <w:rsid w:val="00445F64"/>
    <w:rsid w:val="00447A84"/>
    <w:rsid w:val="00450A65"/>
    <w:rsid w:val="00452613"/>
    <w:rsid w:val="004530BE"/>
    <w:rsid w:val="004539DE"/>
    <w:rsid w:val="00453E07"/>
    <w:rsid w:val="0045636F"/>
    <w:rsid w:val="004567A8"/>
    <w:rsid w:val="00457B12"/>
    <w:rsid w:val="00457C0B"/>
    <w:rsid w:val="004602C7"/>
    <w:rsid w:val="00462C05"/>
    <w:rsid w:val="00463654"/>
    <w:rsid w:val="00463CB5"/>
    <w:rsid w:val="00464A65"/>
    <w:rsid w:val="00465A6C"/>
    <w:rsid w:val="004661CA"/>
    <w:rsid w:val="0046764D"/>
    <w:rsid w:val="0047093F"/>
    <w:rsid w:val="0047094D"/>
    <w:rsid w:val="004724A3"/>
    <w:rsid w:val="00472D0D"/>
    <w:rsid w:val="0047318F"/>
    <w:rsid w:val="00473EB5"/>
    <w:rsid w:val="00474F32"/>
    <w:rsid w:val="00475ED2"/>
    <w:rsid w:val="004763F5"/>
    <w:rsid w:val="004771C5"/>
    <w:rsid w:val="00477FB9"/>
    <w:rsid w:val="00481578"/>
    <w:rsid w:val="00483127"/>
    <w:rsid w:val="00484409"/>
    <w:rsid w:val="00484624"/>
    <w:rsid w:val="0048591F"/>
    <w:rsid w:val="00485B62"/>
    <w:rsid w:val="00486893"/>
    <w:rsid w:val="00486DBA"/>
    <w:rsid w:val="00487500"/>
    <w:rsid w:val="00490AA0"/>
    <w:rsid w:val="0049145F"/>
    <w:rsid w:val="00491824"/>
    <w:rsid w:val="00493E4D"/>
    <w:rsid w:val="00495584"/>
    <w:rsid w:val="004955AA"/>
    <w:rsid w:val="00495E1C"/>
    <w:rsid w:val="00496E1B"/>
    <w:rsid w:val="00497195"/>
    <w:rsid w:val="004A09F1"/>
    <w:rsid w:val="004A32FA"/>
    <w:rsid w:val="004A4393"/>
    <w:rsid w:val="004A5816"/>
    <w:rsid w:val="004A6E43"/>
    <w:rsid w:val="004B05DC"/>
    <w:rsid w:val="004B0D51"/>
    <w:rsid w:val="004B1B0D"/>
    <w:rsid w:val="004B1FAF"/>
    <w:rsid w:val="004B2384"/>
    <w:rsid w:val="004B346B"/>
    <w:rsid w:val="004B3E84"/>
    <w:rsid w:val="004B43A0"/>
    <w:rsid w:val="004B5790"/>
    <w:rsid w:val="004B5B35"/>
    <w:rsid w:val="004B6C8E"/>
    <w:rsid w:val="004C15F4"/>
    <w:rsid w:val="004C19CE"/>
    <w:rsid w:val="004C2D21"/>
    <w:rsid w:val="004C4A2B"/>
    <w:rsid w:val="004C7107"/>
    <w:rsid w:val="004D265A"/>
    <w:rsid w:val="004D36E9"/>
    <w:rsid w:val="004D46CE"/>
    <w:rsid w:val="004D4BCA"/>
    <w:rsid w:val="004D607D"/>
    <w:rsid w:val="004D72A0"/>
    <w:rsid w:val="004D7E07"/>
    <w:rsid w:val="004E021C"/>
    <w:rsid w:val="004E2413"/>
    <w:rsid w:val="004E2809"/>
    <w:rsid w:val="004E2BF6"/>
    <w:rsid w:val="004E4470"/>
    <w:rsid w:val="004E492C"/>
    <w:rsid w:val="004E543F"/>
    <w:rsid w:val="004E6746"/>
    <w:rsid w:val="004E6CA7"/>
    <w:rsid w:val="004E7699"/>
    <w:rsid w:val="004E7DCE"/>
    <w:rsid w:val="004F012D"/>
    <w:rsid w:val="004F0971"/>
    <w:rsid w:val="004F1627"/>
    <w:rsid w:val="004F189B"/>
    <w:rsid w:val="004F1940"/>
    <w:rsid w:val="004F1C21"/>
    <w:rsid w:val="004F2BD7"/>
    <w:rsid w:val="004F4D17"/>
    <w:rsid w:val="004F5CB8"/>
    <w:rsid w:val="004F665F"/>
    <w:rsid w:val="004F7B35"/>
    <w:rsid w:val="00501264"/>
    <w:rsid w:val="005015FB"/>
    <w:rsid w:val="00501AE2"/>
    <w:rsid w:val="00501F89"/>
    <w:rsid w:val="0050209B"/>
    <w:rsid w:val="00502671"/>
    <w:rsid w:val="00504254"/>
    <w:rsid w:val="005044C7"/>
    <w:rsid w:val="00504871"/>
    <w:rsid w:val="0050534E"/>
    <w:rsid w:val="00507483"/>
    <w:rsid w:val="00507ACB"/>
    <w:rsid w:val="005102E4"/>
    <w:rsid w:val="00510CD2"/>
    <w:rsid w:val="00512ADD"/>
    <w:rsid w:val="00515B94"/>
    <w:rsid w:val="0051621E"/>
    <w:rsid w:val="005167A8"/>
    <w:rsid w:val="00520940"/>
    <w:rsid w:val="00520B72"/>
    <w:rsid w:val="00522B79"/>
    <w:rsid w:val="005242EC"/>
    <w:rsid w:val="0052497C"/>
    <w:rsid w:val="00525ACB"/>
    <w:rsid w:val="005264B0"/>
    <w:rsid w:val="00526754"/>
    <w:rsid w:val="00526EBC"/>
    <w:rsid w:val="00531B66"/>
    <w:rsid w:val="00533BAB"/>
    <w:rsid w:val="00535DF3"/>
    <w:rsid w:val="00537B7B"/>
    <w:rsid w:val="005410BF"/>
    <w:rsid w:val="00543DE8"/>
    <w:rsid w:val="00544C00"/>
    <w:rsid w:val="005464D4"/>
    <w:rsid w:val="00546C21"/>
    <w:rsid w:val="00552009"/>
    <w:rsid w:val="00553312"/>
    <w:rsid w:val="00554C38"/>
    <w:rsid w:val="00554C9E"/>
    <w:rsid w:val="00560189"/>
    <w:rsid w:val="0056028D"/>
    <w:rsid w:val="00560594"/>
    <w:rsid w:val="00560AA4"/>
    <w:rsid w:val="0056374E"/>
    <w:rsid w:val="005647A4"/>
    <w:rsid w:val="0056545D"/>
    <w:rsid w:val="00565CD1"/>
    <w:rsid w:val="00566031"/>
    <w:rsid w:val="005663BD"/>
    <w:rsid w:val="00566793"/>
    <w:rsid w:val="0056783B"/>
    <w:rsid w:val="00567C88"/>
    <w:rsid w:val="00570055"/>
    <w:rsid w:val="00570F42"/>
    <w:rsid w:val="005710CB"/>
    <w:rsid w:val="005714B3"/>
    <w:rsid w:val="00571AEF"/>
    <w:rsid w:val="00571DE7"/>
    <w:rsid w:val="0057291D"/>
    <w:rsid w:val="00572A23"/>
    <w:rsid w:val="005737E1"/>
    <w:rsid w:val="00573D3E"/>
    <w:rsid w:val="00574104"/>
    <w:rsid w:val="00575FAF"/>
    <w:rsid w:val="00576077"/>
    <w:rsid w:val="0057693C"/>
    <w:rsid w:val="0057750B"/>
    <w:rsid w:val="00577D46"/>
    <w:rsid w:val="0058082A"/>
    <w:rsid w:val="005814CD"/>
    <w:rsid w:val="00582239"/>
    <w:rsid w:val="0058311F"/>
    <w:rsid w:val="00583BEE"/>
    <w:rsid w:val="00590687"/>
    <w:rsid w:val="005916BB"/>
    <w:rsid w:val="00591ED0"/>
    <w:rsid w:val="00592B6D"/>
    <w:rsid w:val="00593AD9"/>
    <w:rsid w:val="005A1110"/>
    <w:rsid w:val="005A1626"/>
    <w:rsid w:val="005A21F2"/>
    <w:rsid w:val="005A23C9"/>
    <w:rsid w:val="005A2AF1"/>
    <w:rsid w:val="005A2D0D"/>
    <w:rsid w:val="005A3B1B"/>
    <w:rsid w:val="005A5606"/>
    <w:rsid w:val="005A6230"/>
    <w:rsid w:val="005A6E5B"/>
    <w:rsid w:val="005A6E89"/>
    <w:rsid w:val="005A743D"/>
    <w:rsid w:val="005A7BDF"/>
    <w:rsid w:val="005B1C24"/>
    <w:rsid w:val="005B31C3"/>
    <w:rsid w:val="005B3916"/>
    <w:rsid w:val="005B59E3"/>
    <w:rsid w:val="005B6326"/>
    <w:rsid w:val="005B69C5"/>
    <w:rsid w:val="005B70E3"/>
    <w:rsid w:val="005B7D1F"/>
    <w:rsid w:val="005C1E98"/>
    <w:rsid w:val="005C29F8"/>
    <w:rsid w:val="005C45A2"/>
    <w:rsid w:val="005C5AB2"/>
    <w:rsid w:val="005C657A"/>
    <w:rsid w:val="005C6EF6"/>
    <w:rsid w:val="005D09B4"/>
    <w:rsid w:val="005D180A"/>
    <w:rsid w:val="005D41B4"/>
    <w:rsid w:val="005D484B"/>
    <w:rsid w:val="005D6088"/>
    <w:rsid w:val="005D61FA"/>
    <w:rsid w:val="005D6476"/>
    <w:rsid w:val="005D6852"/>
    <w:rsid w:val="005E1388"/>
    <w:rsid w:val="005E2764"/>
    <w:rsid w:val="005E2F33"/>
    <w:rsid w:val="005E468C"/>
    <w:rsid w:val="005E60D6"/>
    <w:rsid w:val="005E650F"/>
    <w:rsid w:val="005E72E0"/>
    <w:rsid w:val="005E7732"/>
    <w:rsid w:val="005F0514"/>
    <w:rsid w:val="005F1202"/>
    <w:rsid w:val="005F14E7"/>
    <w:rsid w:val="005F1B4E"/>
    <w:rsid w:val="005F5674"/>
    <w:rsid w:val="005F5BA2"/>
    <w:rsid w:val="005F5F55"/>
    <w:rsid w:val="005F6E2A"/>
    <w:rsid w:val="006015A0"/>
    <w:rsid w:val="00603464"/>
    <w:rsid w:val="0060553A"/>
    <w:rsid w:val="00606E70"/>
    <w:rsid w:val="006075ED"/>
    <w:rsid w:val="00611857"/>
    <w:rsid w:val="00613808"/>
    <w:rsid w:val="00613C36"/>
    <w:rsid w:val="006147B2"/>
    <w:rsid w:val="00614C1E"/>
    <w:rsid w:val="00615A67"/>
    <w:rsid w:val="006201D5"/>
    <w:rsid w:val="00620C4B"/>
    <w:rsid w:val="0062181D"/>
    <w:rsid w:val="00621987"/>
    <w:rsid w:val="006226A9"/>
    <w:rsid w:val="00623349"/>
    <w:rsid w:val="006233B1"/>
    <w:rsid w:val="00623C10"/>
    <w:rsid w:val="00624628"/>
    <w:rsid w:val="006252F9"/>
    <w:rsid w:val="006255B8"/>
    <w:rsid w:val="00625F89"/>
    <w:rsid w:val="00626034"/>
    <w:rsid w:val="00626248"/>
    <w:rsid w:val="006263D2"/>
    <w:rsid w:val="00626A0F"/>
    <w:rsid w:val="00631A46"/>
    <w:rsid w:val="00632491"/>
    <w:rsid w:val="006338D0"/>
    <w:rsid w:val="00634126"/>
    <w:rsid w:val="00634862"/>
    <w:rsid w:val="006363B0"/>
    <w:rsid w:val="0063663A"/>
    <w:rsid w:val="0063675F"/>
    <w:rsid w:val="006369E1"/>
    <w:rsid w:val="00640ACD"/>
    <w:rsid w:val="00641459"/>
    <w:rsid w:val="00641CDD"/>
    <w:rsid w:val="00642E1B"/>
    <w:rsid w:val="0064314F"/>
    <w:rsid w:val="00643ABB"/>
    <w:rsid w:val="00644D32"/>
    <w:rsid w:val="006450A2"/>
    <w:rsid w:val="006460A9"/>
    <w:rsid w:val="0064651F"/>
    <w:rsid w:val="00650914"/>
    <w:rsid w:val="0065170C"/>
    <w:rsid w:val="00651BA8"/>
    <w:rsid w:val="006538D1"/>
    <w:rsid w:val="00653DB2"/>
    <w:rsid w:val="00654E59"/>
    <w:rsid w:val="00656EA7"/>
    <w:rsid w:val="00661863"/>
    <w:rsid w:val="00661CF1"/>
    <w:rsid w:val="00661D7A"/>
    <w:rsid w:val="00662CC4"/>
    <w:rsid w:val="00663563"/>
    <w:rsid w:val="006639A3"/>
    <w:rsid w:val="00663C80"/>
    <w:rsid w:val="00663F2F"/>
    <w:rsid w:val="00664F53"/>
    <w:rsid w:val="00665562"/>
    <w:rsid w:val="00665E95"/>
    <w:rsid w:val="00666532"/>
    <w:rsid w:val="00667CA2"/>
    <w:rsid w:val="00671A30"/>
    <w:rsid w:val="00671E7E"/>
    <w:rsid w:val="00672796"/>
    <w:rsid w:val="00673498"/>
    <w:rsid w:val="0067381C"/>
    <w:rsid w:val="0067558A"/>
    <w:rsid w:val="006768D6"/>
    <w:rsid w:val="0067725D"/>
    <w:rsid w:val="006772DA"/>
    <w:rsid w:val="00677707"/>
    <w:rsid w:val="00677D16"/>
    <w:rsid w:val="00677EE9"/>
    <w:rsid w:val="0068120A"/>
    <w:rsid w:val="00682AD6"/>
    <w:rsid w:val="00682C15"/>
    <w:rsid w:val="00682EB3"/>
    <w:rsid w:val="0068444E"/>
    <w:rsid w:val="0068465C"/>
    <w:rsid w:val="006847B0"/>
    <w:rsid w:val="00685436"/>
    <w:rsid w:val="00685552"/>
    <w:rsid w:val="00685865"/>
    <w:rsid w:val="00685F8C"/>
    <w:rsid w:val="00686E8E"/>
    <w:rsid w:val="00687781"/>
    <w:rsid w:val="00690F2D"/>
    <w:rsid w:val="006940CE"/>
    <w:rsid w:val="006953A0"/>
    <w:rsid w:val="00697F52"/>
    <w:rsid w:val="006A3257"/>
    <w:rsid w:val="006A33E9"/>
    <w:rsid w:val="006A35A7"/>
    <w:rsid w:val="006A3CA7"/>
    <w:rsid w:val="006A4CE4"/>
    <w:rsid w:val="006A4ECF"/>
    <w:rsid w:val="006A6F02"/>
    <w:rsid w:val="006A7DAA"/>
    <w:rsid w:val="006B0CAA"/>
    <w:rsid w:val="006B0FEF"/>
    <w:rsid w:val="006B1CFE"/>
    <w:rsid w:val="006B22E3"/>
    <w:rsid w:val="006B5F94"/>
    <w:rsid w:val="006B796E"/>
    <w:rsid w:val="006C0EF6"/>
    <w:rsid w:val="006C1CFC"/>
    <w:rsid w:val="006C21D5"/>
    <w:rsid w:val="006C3614"/>
    <w:rsid w:val="006C570B"/>
    <w:rsid w:val="006C5814"/>
    <w:rsid w:val="006D17B1"/>
    <w:rsid w:val="006D1E66"/>
    <w:rsid w:val="006D2F1A"/>
    <w:rsid w:val="006D31A2"/>
    <w:rsid w:val="006D38CA"/>
    <w:rsid w:val="006D3BFF"/>
    <w:rsid w:val="006D4190"/>
    <w:rsid w:val="006D593D"/>
    <w:rsid w:val="006D6020"/>
    <w:rsid w:val="006D6550"/>
    <w:rsid w:val="006D6820"/>
    <w:rsid w:val="006E4D7F"/>
    <w:rsid w:val="006E5AED"/>
    <w:rsid w:val="006E6536"/>
    <w:rsid w:val="006E71A8"/>
    <w:rsid w:val="006F1B92"/>
    <w:rsid w:val="006F1D91"/>
    <w:rsid w:val="006F202E"/>
    <w:rsid w:val="006F2840"/>
    <w:rsid w:val="006F3DCD"/>
    <w:rsid w:val="006F4A83"/>
    <w:rsid w:val="006F5457"/>
    <w:rsid w:val="006F6180"/>
    <w:rsid w:val="006F7767"/>
    <w:rsid w:val="007000C6"/>
    <w:rsid w:val="00700D0A"/>
    <w:rsid w:val="00703041"/>
    <w:rsid w:val="00703AF4"/>
    <w:rsid w:val="007051BA"/>
    <w:rsid w:val="007052D9"/>
    <w:rsid w:val="0070569E"/>
    <w:rsid w:val="0070612A"/>
    <w:rsid w:val="007070FC"/>
    <w:rsid w:val="00707135"/>
    <w:rsid w:val="007105B6"/>
    <w:rsid w:val="00711DF2"/>
    <w:rsid w:val="0071391B"/>
    <w:rsid w:val="007139FB"/>
    <w:rsid w:val="00714DCA"/>
    <w:rsid w:val="0071517B"/>
    <w:rsid w:val="00716188"/>
    <w:rsid w:val="007169A4"/>
    <w:rsid w:val="00717D83"/>
    <w:rsid w:val="007200BE"/>
    <w:rsid w:val="007212DF"/>
    <w:rsid w:val="0072136B"/>
    <w:rsid w:val="00721BB8"/>
    <w:rsid w:val="00725124"/>
    <w:rsid w:val="00725C5C"/>
    <w:rsid w:val="00726E8F"/>
    <w:rsid w:val="00727BA1"/>
    <w:rsid w:val="00727CA6"/>
    <w:rsid w:val="00730287"/>
    <w:rsid w:val="00730AF3"/>
    <w:rsid w:val="00731033"/>
    <w:rsid w:val="00731661"/>
    <w:rsid w:val="007323C9"/>
    <w:rsid w:val="00732D37"/>
    <w:rsid w:val="00733151"/>
    <w:rsid w:val="00734463"/>
    <w:rsid w:val="0073550A"/>
    <w:rsid w:val="00735726"/>
    <w:rsid w:val="007374CE"/>
    <w:rsid w:val="00740325"/>
    <w:rsid w:val="007426DB"/>
    <w:rsid w:val="00742E02"/>
    <w:rsid w:val="00743781"/>
    <w:rsid w:val="007439E5"/>
    <w:rsid w:val="0074412B"/>
    <w:rsid w:val="00744441"/>
    <w:rsid w:val="0074446A"/>
    <w:rsid w:val="007452A0"/>
    <w:rsid w:val="007454F3"/>
    <w:rsid w:val="00745D6F"/>
    <w:rsid w:val="00747996"/>
    <w:rsid w:val="00751811"/>
    <w:rsid w:val="0075183F"/>
    <w:rsid w:val="00753065"/>
    <w:rsid w:val="00753E96"/>
    <w:rsid w:val="007558EB"/>
    <w:rsid w:val="0075622E"/>
    <w:rsid w:val="007567C4"/>
    <w:rsid w:val="00756850"/>
    <w:rsid w:val="00757EB4"/>
    <w:rsid w:val="0076013D"/>
    <w:rsid w:val="00760AFB"/>
    <w:rsid w:val="00760BCF"/>
    <w:rsid w:val="00760F38"/>
    <w:rsid w:val="007614C8"/>
    <w:rsid w:val="0076187C"/>
    <w:rsid w:val="00761E6F"/>
    <w:rsid w:val="007629F0"/>
    <w:rsid w:val="00762D33"/>
    <w:rsid w:val="00763C07"/>
    <w:rsid w:val="007642E7"/>
    <w:rsid w:val="007643C5"/>
    <w:rsid w:val="00764580"/>
    <w:rsid w:val="00764CB4"/>
    <w:rsid w:val="0076513C"/>
    <w:rsid w:val="00765890"/>
    <w:rsid w:val="007704D7"/>
    <w:rsid w:val="00771FC5"/>
    <w:rsid w:val="0077220C"/>
    <w:rsid w:val="00774F69"/>
    <w:rsid w:val="00775F2B"/>
    <w:rsid w:val="00776335"/>
    <w:rsid w:val="0077762A"/>
    <w:rsid w:val="007803BC"/>
    <w:rsid w:val="007815E9"/>
    <w:rsid w:val="00782495"/>
    <w:rsid w:val="00787864"/>
    <w:rsid w:val="00790445"/>
    <w:rsid w:val="007927E1"/>
    <w:rsid w:val="007938F1"/>
    <w:rsid w:val="0079706F"/>
    <w:rsid w:val="00797094"/>
    <w:rsid w:val="00797568"/>
    <w:rsid w:val="007A0A37"/>
    <w:rsid w:val="007A0A5F"/>
    <w:rsid w:val="007A1101"/>
    <w:rsid w:val="007A1FE7"/>
    <w:rsid w:val="007A2106"/>
    <w:rsid w:val="007A2AD1"/>
    <w:rsid w:val="007A3085"/>
    <w:rsid w:val="007A42DD"/>
    <w:rsid w:val="007A4659"/>
    <w:rsid w:val="007A6BC1"/>
    <w:rsid w:val="007A7C80"/>
    <w:rsid w:val="007B140E"/>
    <w:rsid w:val="007B1BB0"/>
    <w:rsid w:val="007B2187"/>
    <w:rsid w:val="007B2AB4"/>
    <w:rsid w:val="007B30F6"/>
    <w:rsid w:val="007B33BC"/>
    <w:rsid w:val="007B44B1"/>
    <w:rsid w:val="007B4ABC"/>
    <w:rsid w:val="007B52FE"/>
    <w:rsid w:val="007C020E"/>
    <w:rsid w:val="007C024C"/>
    <w:rsid w:val="007C0C97"/>
    <w:rsid w:val="007C14F3"/>
    <w:rsid w:val="007C227F"/>
    <w:rsid w:val="007C2426"/>
    <w:rsid w:val="007C3253"/>
    <w:rsid w:val="007C4357"/>
    <w:rsid w:val="007C59E1"/>
    <w:rsid w:val="007C629C"/>
    <w:rsid w:val="007C7B37"/>
    <w:rsid w:val="007D0532"/>
    <w:rsid w:val="007D0A3A"/>
    <w:rsid w:val="007D0A99"/>
    <w:rsid w:val="007D11A9"/>
    <w:rsid w:val="007D204D"/>
    <w:rsid w:val="007D3724"/>
    <w:rsid w:val="007D41F1"/>
    <w:rsid w:val="007D6185"/>
    <w:rsid w:val="007D7850"/>
    <w:rsid w:val="007D7C7F"/>
    <w:rsid w:val="007E0581"/>
    <w:rsid w:val="007E10AE"/>
    <w:rsid w:val="007E112E"/>
    <w:rsid w:val="007E1D4B"/>
    <w:rsid w:val="007E2AA7"/>
    <w:rsid w:val="007E3610"/>
    <w:rsid w:val="007E41FC"/>
    <w:rsid w:val="007E4FB9"/>
    <w:rsid w:val="007E57A1"/>
    <w:rsid w:val="007F08C6"/>
    <w:rsid w:val="007F2286"/>
    <w:rsid w:val="007F288D"/>
    <w:rsid w:val="007F2AB6"/>
    <w:rsid w:val="007F3BB9"/>
    <w:rsid w:val="007F5880"/>
    <w:rsid w:val="007F59C9"/>
    <w:rsid w:val="007F5F8D"/>
    <w:rsid w:val="007F71BF"/>
    <w:rsid w:val="007F7F79"/>
    <w:rsid w:val="008034E8"/>
    <w:rsid w:val="008036C3"/>
    <w:rsid w:val="00803767"/>
    <w:rsid w:val="00804C48"/>
    <w:rsid w:val="00804D3E"/>
    <w:rsid w:val="008063F5"/>
    <w:rsid w:val="00806C16"/>
    <w:rsid w:val="00810700"/>
    <w:rsid w:val="00810B37"/>
    <w:rsid w:val="00814B70"/>
    <w:rsid w:val="008164B2"/>
    <w:rsid w:val="00816AC6"/>
    <w:rsid w:val="00816DD4"/>
    <w:rsid w:val="008206D9"/>
    <w:rsid w:val="008226C4"/>
    <w:rsid w:val="008226E3"/>
    <w:rsid w:val="008229B4"/>
    <w:rsid w:val="00823D34"/>
    <w:rsid w:val="00824148"/>
    <w:rsid w:val="00824200"/>
    <w:rsid w:val="008242A3"/>
    <w:rsid w:val="0082468A"/>
    <w:rsid w:val="00824BDE"/>
    <w:rsid w:val="00824E4B"/>
    <w:rsid w:val="00825B40"/>
    <w:rsid w:val="008262BE"/>
    <w:rsid w:val="0083088F"/>
    <w:rsid w:val="00830AB9"/>
    <w:rsid w:val="00830BD4"/>
    <w:rsid w:val="00830DED"/>
    <w:rsid w:val="0083175F"/>
    <w:rsid w:val="008325D6"/>
    <w:rsid w:val="008337B9"/>
    <w:rsid w:val="008353DD"/>
    <w:rsid w:val="00835E78"/>
    <w:rsid w:val="00836085"/>
    <w:rsid w:val="00836875"/>
    <w:rsid w:val="00840E4A"/>
    <w:rsid w:val="00841D63"/>
    <w:rsid w:val="008429A9"/>
    <w:rsid w:val="008448CC"/>
    <w:rsid w:val="00844E11"/>
    <w:rsid w:val="00844E14"/>
    <w:rsid w:val="00846CAF"/>
    <w:rsid w:val="008508E7"/>
    <w:rsid w:val="00850F71"/>
    <w:rsid w:val="008519F5"/>
    <w:rsid w:val="00851E4E"/>
    <w:rsid w:val="00852044"/>
    <w:rsid w:val="00853724"/>
    <w:rsid w:val="00857754"/>
    <w:rsid w:val="0086004C"/>
    <w:rsid w:val="00860679"/>
    <w:rsid w:val="008613F6"/>
    <w:rsid w:val="00861CED"/>
    <w:rsid w:val="00862243"/>
    <w:rsid w:val="00863341"/>
    <w:rsid w:val="0086366D"/>
    <w:rsid w:val="00864B18"/>
    <w:rsid w:val="00866278"/>
    <w:rsid w:val="00866E89"/>
    <w:rsid w:val="00870BB8"/>
    <w:rsid w:val="00871364"/>
    <w:rsid w:val="00871470"/>
    <w:rsid w:val="0087192C"/>
    <w:rsid w:val="00871B27"/>
    <w:rsid w:val="0087203F"/>
    <w:rsid w:val="0087212F"/>
    <w:rsid w:val="00872425"/>
    <w:rsid w:val="00872CFB"/>
    <w:rsid w:val="00874EE2"/>
    <w:rsid w:val="008751A3"/>
    <w:rsid w:val="0087660B"/>
    <w:rsid w:val="0087682C"/>
    <w:rsid w:val="008775BC"/>
    <w:rsid w:val="00877A5C"/>
    <w:rsid w:val="00877C42"/>
    <w:rsid w:val="00881A75"/>
    <w:rsid w:val="00882522"/>
    <w:rsid w:val="00882C12"/>
    <w:rsid w:val="008830A1"/>
    <w:rsid w:val="00884146"/>
    <w:rsid w:val="00885823"/>
    <w:rsid w:val="008858E0"/>
    <w:rsid w:val="0088596D"/>
    <w:rsid w:val="00885A8D"/>
    <w:rsid w:val="00885D54"/>
    <w:rsid w:val="00885D76"/>
    <w:rsid w:val="00886C3E"/>
    <w:rsid w:val="00887FC2"/>
    <w:rsid w:val="008917F9"/>
    <w:rsid w:val="008921C4"/>
    <w:rsid w:val="0089249B"/>
    <w:rsid w:val="00892FA7"/>
    <w:rsid w:val="00893227"/>
    <w:rsid w:val="0089374D"/>
    <w:rsid w:val="008940D4"/>
    <w:rsid w:val="00896695"/>
    <w:rsid w:val="0089673B"/>
    <w:rsid w:val="008A0446"/>
    <w:rsid w:val="008A08E3"/>
    <w:rsid w:val="008A0E61"/>
    <w:rsid w:val="008A152C"/>
    <w:rsid w:val="008A1B71"/>
    <w:rsid w:val="008A2F31"/>
    <w:rsid w:val="008A2F36"/>
    <w:rsid w:val="008A44E0"/>
    <w:rsid w:val="008A4564"/>
    <w:rsid w:val="008A46D9"/>
    <w:rsid w:val="008A4B06"/>
    <w:rsid w:val="008A6EAF"/>
    <w:rsid w:val="008A6EB5"/>
    <w:rsid w:val="008A754B"/>
    <w:rsid w:val="008B00CA"/>
    <w:rsid w:val="008B01D0"/>
    <w:rsid w:val="008B0C98"/>
    <w:rsid w:val="008B2A7C"/>
    <w:rsid w:val="008B342B"/>
    <w:rsid w:val="008B4EB7"/>
    <w:rsid w:val="008B5F7D"/>
    <w:rsid w:val="008B782C"/>
    <w:rsid w:val="008C034D"/>
    <w:rsid w:val="008C1138"/>
    <w:rsid w:val="008C32CD"/>
    <w:rsid w:val="008C3A57"/>
    <w:rsid w:val="008C4BB6"/>
    <w:rsid w:val="008C4CCC"/>
    <w:rsid w:val="008C6D3B"/>
    <w:rsid w:val="008C7FEA"/>
    <w:rsid w:val="008D0C22"/>
    <w:rsid w:val="008D11BA"/>
    <w:rsid w:val="008D14B4"/>
    <w:rsid w:val="008D2CEC"/>
    <w:rsid w:val="008D2D82"/>
    <w:rsid w:val="008D3F73"/>
    <w:rsid w:val="008D4CC1"/>
    <w:rsid w:val="008D6F75"/>
    <w:rsid w:val="008D7A15"/>
    <w:rsid w:val="008D7DEF"/>
    <w:rsid w:val="008E0EA1"/>
    <w:rsid w:val="008E1AC4"/>
    <w:rsid w:val="008E28DE"/>
    <w:rsid w:val="008E576B"/>
    <w:rsid w:val="008E6891"/>
    <w:rsid w:val="008E68E8"/>
    <w:rsid w:val="008E75BA"/>
    <w:rsid w:val="008E7870"/>
    <w:rsid w:val="008F1CE1"/>
    <w:rsid w:val="008F2700"/>
    <w:rsid w:val="008F43C2"/>
    <w:rsid w:val="008F4C68"/>
    <w:rsid w:val="008F54F9"/>
    <w:rsid w:val="008F635E"/>
    <w:rsid w:val="008F6E2D"/>
    <w:rsid w:val="008F77E0"/>
    <w:rsid w:val="008F7D4F"/>
    <w:rsid w:val="0090173C"/>
    <w:rsid w:val="00901890"/>
    <w:rsid w:val="00901998"/>
    <w:rsid w:val="00901D2F"/>
    <w:rsid w:val="00903204"/>
    <w:rsid w:val="00904E5B"/>
    <w:rsid w:val="0090589E"/>
    <w:rsid w:val="00906596"/>
    <w:rsid w:val="00910961"/>
    <w:rsid w:val="00911D90"/>
    <w:rsid w:val="00911E20"/>
    <w:rsid w:val="009143AA"/>
    <w:rsid w:val="00914750"/>
    <w:rsid w:val="009163D3"/>
    <w:rsid w:val="00916D2B"/>
    <w:rsid w:val="00916F1C"/>
    <w:rsid w:val="0091719D"/>
    <w:rsid w:val="009172AF"/>
    <w:rsid w:val="00917457"/>
    <w:rsid w:val="0092328B"/>
    <w:rsid w:val="0092414F"/>
    <w:rsid w:val="00924390"/>
    <w:rsid w:val="00924641"/>
    <w:rsid w:val="00924B60"/>
    <w:rsid w:val="00925ABF"/>
    <w:rsid w:val="00926D60"/>
    <w:rsid w:val="00926F6B"/>
    <w:rsid w:val="00927BFB"/>
    <w:rsid w:val="00927DD2"/>
    <w:rsid w:val="0093036C"/>
    <w:rsid w:val="00930B5F"/>
    <w:rsid w:val="00930C06"/>
    <w:rsid w:val="009316A3"/>
    <w:rsid w:val="00933AB7"/>
    <w:rsid w:val="00934591"/>
    <w:rsid w:val="009356ED"/>
    <w:rsid w:val="009356F8"/>
    <w:rsid w:val="00935EC2"/>
    <w:rsid w:val="00936FA3"/>
    <w:rsid w:val="00937722"/>
    <w:rsid w:val="009405A7"/>
    <w:rsid w:val="00941524"/>
    <w:rsid w:val="00943B28"/>
    <w:rsid w:val="00944DE3"/>
    <w:rsid w:val="009453CE"/>
    <w:rsid w:val="0094564F"/>
    <w:rsid w:val="00945F9B"/>
    <w:rsid w:val="00946F58"/>
    <w:rsid w:val="00947C56"/>
    <w:rsid w:val="00947D8D"/>
    <w:rsid w:val="00951B64"/>
    <w:rsid w:val="009543F0"/>
    <w:rsid w:val="0095456D"/>
    <w:rsid w:val="0095522C"/>
    <w:rsid w:val="009564EC"/>
    <w:rsid w:val="00960190"/>
    <w:rsid w:val="00960707"/>
    <w:rsid w:val="00960CAE"/>
    <w:rsid w:val="00961AA2"/>
    <w:rsid w:val="00963C8F"/>
    <w:rsid w:val="009644A1"/>
    <w:rsid w:val="0096463F"/>
    <w:rsid w:val="00966271"/>
    <w:rsid w:val="009664A9"/>
    <w:rsid w:val="009679F8"/>
    <w:rsid w:val="00967C3C"/>
    <w:rsid w:val="00971212"/>
    <w:rsid w:val="00972A0B"/>
    <w:rsid w:val="00973B04"/>
    <w:rsid w:val="009740DC"/>
    <w:rsid w:val="0097626B"/>
    <w:rsid w:val="0097674F"/>
    <w:rsid w:val="00976CB3"/>
    <w:rsid w:val="00977AC5"/>
    <w:rsid w:val="00983044"/>
    <w:rsid w:val="00984FCE"/>
    <w:rsid w:val="00985F8B"/>
    <w:rsid w:val="0098622F"/>
    <w:rsid w:val="00987060"/>
    <w:rsid w:val="00987444"/>
    <w:rsid w:val="00987A58"/>
    <w:rsid w:val="00987D1F"/>
    <w:rsid w:val="009904D8"/>
    <w:rsid w:val="00991922"/>
    <w:rsid w:val="0099392C"/>
    <w:rsid w:val="00994B97"/>
    <w:rsid w:val="00994DB5"/>
    <w:rsid w:val="00996D5D"/>
    <w:rsid w:val="009A0222"/>
    <w:rsid w:val="009A2FED"/>
    <w:rsid w:val="009A35BA"/>
    <w:rsid w:val="009A3C9A"/>
    <w:rsid w:val="009A486E"/>
    <w:rsid w:val="009A4C02"/>
    <w:rsid w:val="009A4E23"/>
    <w:rsid w:val="009A58AD"/>
    <w:rsid w:val="009A61E9"/>
    <w:rsid w:val="009A6BDB"/>
    <w:rsid w:val="009A7626"/>
    <w:rsid w:val="009B09AC"/>
    <w:rsid w:val="009B109C"/>
    <w:rsid w:val="009B179A"/>
    <w:rsid w:val="009B1C6E"/>
    <w:rsid w:val="009B4D67"/>
    <w:rsid w:val="009B66B3"/>
    <w:rsid w:val="009B77A3"/>
    <w:rsid w:val="009B7829"/>
    <w:rsid w:val="009C0355"/>
    <w:rsid w:val="009C08A6"/>
    <w:rsid w:val="009C1E15"/>
    <w:rsid w:val="009C4676"/>
    <w:rsid w:val="009C599F"/>
    <w:rsid w:val="009C67D5"/>
    <w:rsid w:val="009C7A3F"/>
    <w:rsid w:val="009D09DF"/>
    <w:rsid w:val="009D09F8"/>
    <w:rsid w:val="009D1F9A"/>
    <w:rsid w:val="009D2CCF"/>
    <w:rsid w:val="009D3A1A"/>
    <w:rsid w:val="009D488C"/>
    <w:rsid w:val="009D51FB"/>
    <w:rsid w:val="009D59C3"/>
    <w:rsid w:val="009D6BBE"/>
    <w:rsid w:val="009D7251"/>
    <w:rsid w:val="009D7E8D"/>
    <w:rsid w:val="009E00FF"/>
    <w:rsid w:val="009E1ECD"/>
    <w:rsid w:val="009E29F8"/>
    <w:rsid w:val="009E2BF1"/>
    <w:rsid w:val="009E5832"/>
    <w:rsid w:val="009E717C"/>
    <w:rsid w:val="009F1A24"/>
    <w:rsid w:val="009F2131"/>
    <w:rsid w:val="009F3B4C"/>
    <w:rsid w:val="009F3FAE"/>
    <w:rsid w:val="009F49EF"/>
    <w:rsid w:val="00A00AD9"/>
    <w:rsid w:val="00A03933"/>
    <w:rsid w:val="00A04115"/>
    <w:rsid w:val="00A05BD9"/>
    <w:rsid w:val="00A069D3"/>
    <w:rsid w:val="00A06B30"/>
    <w:rsid w:val="00A078CB"/>
    <w:rsid w:val="00A079AF"/>
    <w:rsid w:val="00A10EBE"/>
    <w:rsid w:val="00A11D72"/>
    <w:rsid w:val="00A122CB"/>
    <w:rsid w:val="00A12308"/>
    <w:rsid w:val="00A12851"/>
    <w:rsid w:val="00A14C81"/>
    <w:rsid w:val="00A16C98"/>
    <w:rsid w:val="00A16CEB"/>
    <w:rsid w:val="00A174B5"/>
    <w:rsid w:val="00A1794E"/>
    <w:rsid w:val="00A21DAE"/>
    <w:rsid w:val="00A2210E"/>
    <w:rsid w:val="00A225CA"/>
    <w:rsid w:val="00A251C7"/>
    <w:rsid w:val="00A254AE"/>
    <w:rsid w:val="00A277F9"/>
    <w:rsid w:val="00A306D8"/>
    <w:rsid w:val="00A30A89"/>
    <w:rsid w:val="00A31C96"/>
    <w:rsid w:val="00A34169"/>
    <w:rsid w:val="00A359E2"/>
    <w:rsid w:val="00A359FD"/>
    <w:rsid w:val="00A35AAA"/>
    <w:rsid w:val="00A35BE9"/>
    <w:rsid w:val="00A3674C"/>
    <w:rsid w:val="00A36E99"/>
    <w:rsid w:val="00A3725F"/>
    <w:rsid w:val="00A37E13"/>
    <w:rsid w:val="00A418B2"/>
    <w:rsid w:val="00A42CB4"/>
    <w:rsid w:val="00A431C8"/>
    <w:rsid w:val="00A446F0"/>
    <w:rsid w:val="00A44A20"/>
    <w:rsid w:val="00A44CE5"/>
    <w:rsid w:val="00A45A6B"/>
    <w:rsid w:val="00A45B0F"/>
    <w:rsid w:val="00A4602B"/>
    <w:rsid w:val="00A474C9"/>
    <w:rsid w:val="00A503EA"/>
    <w:rsid w:val="00A50FA4"/>
    <w:rsid w:val="00A52962"/>
    <w:rsid w:val="00A53DF5"/>
    <w:rsid w:val="00A546D0"/>
    <w:rsid w:val="00A54E35"/>
    <w:rsid w:val="00A54F20"/>
    <w:rsid w:val="00A551D8"/>
    <w:rsid w:val="00A553D8"/>
    <w:rsid w:val="00A56EF8"/>
    <w:rsid w:val="00A57466"/>
    <w:rsid w:val="00A60FF1"/>
    <w:rsid w:val="00A61E5B"/>
    <w:rsid w:val="00A62831"/>
    <w:rsid w:val="00A62DE3"/>
    <w:rsid w:val="00A641BB"/>
    <w:rsid w:val="00A64A9F"/>
    <w:rsid w:val="00A65AFE"/>
    <w:rsid w:val="00A662B7"/>
    <w:rsid w:val="00A66933"/>
    <w:rsid w:val="00A66B82"/>
    <w:rsid w:val="00A70AE2"/>
    <w:rsid w:val="00A70D8A"/>
    <w:rsid w:val="00A71E14"/>
    <w:rsid w:val="00A7312D"/>
    <w:rsid w:val="00A73E54"/>
    <w:rsid w:val="00A74359"/>
    <w:rsid w:val="00A7476F"/>
    <w:rsid w:val="00A834B6"/>
    <w:rsid w:val="00A84533"/>
    <w:rsid w:val="00A84886"/>
    <w:rsid w:val="00A86DE1"/>
    <w:rsid w:val="00A90374"/>
    <w:rsid w:val="00A92E58"/>
    <w:rsid w:val="00A941EA"/>
    <w:rsid w:val="00A94A00"/>
    <w:rsid w:val="00A95081"/>
    <w:rsid w:val="00A96152"/>
    <w:rsid w:val="00A970A4"/>
    <w:rsid w:val="00AA0234"/>
    <w:rsid w:val="00AA1870"/>
    <w:rsid w:val="00AA29A1"/>
    <w:rsid w:val="00AA32E9"/>
    <w:rsid w:val="00AA3D83"/>
    <w:rsid w:val="00AA40A7"/>
    <w:rsid w:val="00AA41E1"/>
    <w:rsid w:val="00AA45E2"/>
    <w:rsid w:val="00AA4652"/>
    <w:rsid w:val="00AA53BA"/>
    <w:rsid w:val="00AB0AD5"/>
    <w:rsid w:val="00AB165A"/>
    <w:rsid w:val="00AB182E"/>
    <w:rsid w:val="00AB29D9"/>
    <w:rsid w:val="00AB3365"/>
    <w:rsid w:val="00AB3721"/>
    <w:rsid w:val="00AB4022"/>
    <w:rsid w:val="00AB4154"/>
    <w:rsid w:val="00AB66CC"/>
    <w:rsid w:val="00AB6A1F"/>
    <w:rsid w:val="00AB6F73"/>
    <w:rsid w:val="00AB7821"/>
    <w:rsid w:val="00AC07F2"/>
    <w:rsid w:val="00AC0AF5"/>
    <w:rsid w:val="00AC1933"/>
    <w:rsid w:val="00AC49E4"/>
    <w:rsid w:val="00AC6493"/>
    <w:rsid w:val="00AD0114"/>
    <w:rsid w:val="00AD1029"/>
    <w:rsid w:val="00AD15E4"/>
    <w:rsid w:val="00AD20A6"/>
    <w:rsid w:val="00AD3062"/>
    <w:rsid w:val="00AD3A4A"/>
    <w:rsid w:val="00AD4533"/>
    <w:rsid w:val="00AD47BE"/>
    <w:rsid w:val="00AD4939"/>
    <w:rsid w:val="00AE0041"/>
    <w:rsid w:val="00AE0358"/>
    <w:rsid w:val="00AE13E2"/>
    <w:rsid w:val="00AE261C"/>
    <w:rsid w:val="00AE52C0"/>
    <w:rsid w:val="00AE588E"/>
    <w:rsid w:val="00AE72FA"/>
    <w:rsid w:val="00AE7A7A"/>
    <w:rsid w:val="00AE7F35"/>
    <w:rsid w:val="00AF036D"/>
    <w:rsid w:val="00AF0738"/>
    <w:rsid w:val="00AF0D08"/>
    <w:rsid w:val="00AF0EF0"/>
    <w:rsid w:val="00AF13DF"/>
    <w:rsid w:val="00AF1FBD"/>
    <w:rsid w:val="00AF338A"/>
    <w:rsid w:val="00AF561A"/>
    <w:rsid w:val="00AF5883"/>
    <w:rsid w:val="00AF5C0C"/>
    <w:rsid w:val="00AF6534"/>
    <w:rsid w:val="00B01DF2"/>
    <w:rsid w:val="00B03871"/>
    <w:rsid w:val="00B05B9D"/>
    <w:rsid w:val="00B06173"/>
    <w:rsid w:val="00B0708A"/>
    <w:rsid w:val="00B0737A"/>
    <w:rsid w:val="00B07845"/>
    <w:rsid w:val="00B07E57"/>
    <w:rsid w:val="00B10913"/>
    <w:rsid w:val="00B10DD4"/>
    <w:rsid w:val="00B11351"/>
    <w:rsid w:val="00B12339"/>
    <w:rsid w:val="00B13074"/>
    <w:rsid w:val="00B131C7"/>
    <w:rsid w:val="00B1376D"/>
    <w:rsid w:val="00B13D0C"/>
    <w:rsid w:val="00B146A6"/>
    <w:rsid w:val="00B14BC5"/>
    <w:rsid w:val="00B152E7"/>
    <w:rsid w:val="00B16BC7"/>
    <w:rsid w:val="00B20EBD"/>
    <w:rsid w:val="00B211E2"/>
    <w:rsid w:val="00B22683"/>
    <w:rsid w:val="00B22E54"/>
    <w:rsid w:val="00B23CB6"/>
    <w:rsid w:val="00B24A06"/>
    <w:rsid w:val="00B25C95"/>
    <w:rsid w:val="00B265F6"/>
    <w:rsid w:val="00B26818"/>
    <w:rsid w:val="00B270C2"/>
    <w:rsid w:val="00B3060E"/>
    <w:rsid w:val="00B31456"/>
    <w:rsid w:val="00B3147B"/>
    <w:rsid w:val="00B333B8"/>
    <w:rsid w:val="00B338F3"/>
    <w:rsid w:val="00B34281"/>
    <w:rsid w:val="00B347D5"/>
    <w:rsid w:val="00B34BAA"/>
    <w:rsid w:val="00B34D4D"/>
    <w:rsid w:val="00B34FD2"/>
    <w:rsid w:val="00B34FE0"/>
    <w:rsid w:val="00B36C43"/>
    <w:rsid w:val="00B37410"/>
    <w:rsid w:val="00B376B0"/>
    <w:rsid w:val="00B40AA5"/>
    <w:rsid w:val="00B40B54"/>
    <w:rsid w:val="00B40F81"/>
    <w:rsid w:val="00B42C8A"/>
    <w:rsid w:val="00B42D62"/>
    <w:rsid w:val="00B4622D"/>
    <w:rsid w:val="00B4629F"/>
    <w:rsid w:val="00B46A3B"/>
    <w:rsid w:val="00B52D17"/>
    <w:rsid w:val="00B52E01"/>
    <w:rsid w:val="00B553E5"/>
    <w:rsid w:val="00B55F31"/>
    <w:rsid w:val="00B56AD0"/>
    <w:rsid w:val="00B57446"/>
    <w:rsid w:val="00B61DCF"/>
    <w:rsid w:val="00B643D3"/>
    <w:rsid w:val="00B66E11"/>
    <w:rsid w:val="00B677C1"/>
    <w:rsid w:val="00B7240F"/>
    <w:rsid w:val="00B72F02"/>
    <w:rsid w:val="00B73C67"/>
    <w:rsid w:val="00B74286"/>
    <w:rsid w:val="00B750E8"/>
    <w:rsid w:val="00B76757"/>
    <w:rsid w:val="00B774BB"/>
    <w:rsid w:val="00B81096"/>
    <w:rsid w:val="00B815CB"/>
    <w:rsid w:val="00B8175A"/>
    <w:rsid w:val="00B82278"/>
    <w:rsid w:val="00B82879"/>
    <w:rsid w:val="00B82A19"/>
    <w:rsid w:val="00B82B2C"/>
    <w:rsid w:val="00B83ED3"/>
    <w:rsid w:val="00B9093F"/>
    <w:rsid w:val="00B9284D"/>
    <w:rsid w:val="00B92A40"/>
    <w:rsid w:val="00B93C67"/>
    <w:rsid w:val="00B94124"/>
    <w:rsid w:val="00B94847"/>
    <w:rsid w:val="00B96DF5"/>
    <w:rsid w:val="00B97008"/>
    <w:rsid w:val="00B9784F"/>
    <w:rsid w:val="00BA062D"/>
    <w:rsid w:val="00BA1149"/>
    <w:rsid w:val="00BA2F80"/>
    <w:rsid w:val="00BA315B"/>
    <w:rsid w:val="00BA4BB8"/>
    <w:rsid w:val="00BA5C3E"/>
    <w:rsid w:val="00BA64E4"/>
    <w:rsid w:val="00BA64FF"/>
    <w:rsid w:val="00BA7C64"/>
    <w:rsid w:val="00BB0282"/>
    <w:rsid w:val="00BB06E3"/>
    <w:rsid w:val="00BB10A7"/>
    <w:rsid w:val="00BB1529"/>
    <w:rsid w:val="00BB2AD1"/>
    <w:rsid w:val="00BB6431"/>
    <w:rsid w:val="00BB70F5"/>
    <w:rsid w:val="00BC030E"/>
    <w:rsid w:val="00BC17A9"/>
    <w:rsid w:val="00BC2059"/>
    <w:rsid w:val="00BC22A3"/>
    <w:rsid w:val="00BC3707"/>
    <w:rsid w:val="00BC3FDA"/>
    <w:rsid w:val="00BC43AC"/>
    <w:rsid w:val="00BC49DE"/>
    <w:rsid w:val="00BC668C"/>
    <w:rsid w:val="00BC774E"/>
    <w:rsid w:val="00BC7A5A"/>
    <w:rsid w:val="00BC7B62"/>
    <w:rsid w:val="00BD02D2"/>
    <w:rsid w:val="00BD0695"/>
    <w:rsid w:val="00BD1E90"/>
    <w:rsid w:val="00BD2139"/>
    <w:rsid w:val="00BD3654"/>
    <w:rsid w:val="00BD4C6E"/>
    <w:rsid w:val="00BD50E7"/>
    <w:rsid w:val="00BD5D91"/>
    <w:rsid w:val="00BD5FE9"/>
    <w:rsid w:val="00BD60F2"/>
    <w:rsid w:val="00BD6AE2"/>
    <w:rsid w:val="00BE060B"/>
    <w:rsid w:val="00BE3B54"/>
    <w:rsid w:val="00BE4B33"/>
    <w:rsid w:val="00BE52D8"/>
    <w:rsid w:val="00BE686B"/>
    <w:rsid w:val="00BE6B02"/>
    <w:rsid w:val="00BE700D"/>
    <w:rsid w:val="00BF0053"/>
    <w:rsid w:val="00BF0287"/>
    <w:rsid w:val="00BF0D0B"/>
    <w:rsid w:val="00BF27F3"/>
    <w:rsid w:val="00BF3C0F"/>
    <w:rsid w:val="00BF3E99"/>
    <w:rsid w:val="00BF4647"/>
    <w:rsid w:val="00BF5A1F"/>
    <w:rsid w:val="00BF6099"/>
    <w:rsid w:val="00C017DF"/>
    <w:rsid w:val="00C02BF8"/>
    <w:rsid w:val="00C0589A"/>
    <w:rsid w:val="00C074FE"/>
    <w:rsid w:val="00C11466"/>
    <w:rsid w:val="00C11664"/>
    <w:rsid w:val="00C116EA"/>
    <w:rsid w:val="00C120BB"/>
    <w:rsid w:val="00C12294"/>
    <w:rsid w:val="00C12EFD"/>
    <w:rsid w:val="00C132CA"/>
    <w:rsid w:val="00C137DF"/>
    <w:rsid w:val="00C13F8F"/>
    <w:rsid w:val="00C140FE"/>
    <w:rsid w:val="00C1446E"/>
    <w:rsid w:val="00C14932"/>
    <w:rsid w:val="00C156D5"/>
    <w:rsid w:val="00C16A33"/>
    <w:rsid w:val="00C179EF"/>
    <w:rsid w:val="00C213A8"/>
    <w:rsid w:val="00C21CFE"/>
    <w:rsid w:val="00C21EDD"/>
    <w:rsid w:val="00C24D3B"/>
    <w:rsid w:val="00C251A5"/>
    <w:rsid w:val="00C25432"/>
    <w:rsid w:val="00C25865"/>
    <w:rsid w:val="00C26D92"/>
    <w:rsid w:val="00C279ED"/>
    <w:rsid w:val="00C30038"/>
    <w:rsid w:val="00C30AA1"/>
    <w:rsid w:val="00C339E6"/>
    <w:rsid w:val="00C33D4F"/>
    <w:rsid w:val="00C3425B"/>
    <w:rsid w:val="00C34A94"/>
    <w:rsid w:val="00C35960"/>
    <w:rsid w:val="00C37440"/>
    <w:rsid w:val="00C417EC"/>
    <w:rsid w:val="00C41D23"/>
    <w:rsid w:val="00C42CAC"/>
    <w:rsid w:val="00C44253"/>
    <w:rsid w:val="00C455B8"/>
    <w:rsid w:val="00C45AD7"/>
    <w:rsid w:val="00C4611D"/>
    <w:rsid w:val="00C461D4"/>
    <w:rsid w:val="00C4693D"/>
    <w:rsid w:val="00C46DC8"/>
    <w:rsid w:val="00C5015E"/>
    <w:rsid w:val="00C501F4"/>
    <w:rsid w:val="00C506AE"/>
    <w:rsid w:val="00C51BE2"/>
    <w:rsid w:val="00C5225F"/>
    <w:rsid w:val="00C52A0B"/>
    <w:rsid w:val="00C52FF8"/>
    <w:rsid w:val="00C535F0"/>
    <w:rsid w:val="00C54177"/>
    <w:rsid w:val="00C54B22"/>
    <w:rsid w:val="00C54B7E"/>
    <w:rsid w:val="00C54DAD"/>
    <w:rsid w:val="00C55E06"/>
    <w:rsid w:val="00C55FC4"/>
    <w:rsid w:val="00C5653E"/>
    <w:rsid w:val="00C56BE4"/>
    <w:rsid w:val="00C57BC5"/>
    <w:rsid w:val="00C622C7"/>
    <w:rsid w:val="00C6238D"/>
    <w:rsid w:val="00C62829"/>
    <w:rsid w:val="00C633FD"/>
    <w:rsid w:val="00C6394E"/>
    <w:rsid w:val="00C63C50"/>
    <w:rsid w:val="00C63FAE"/>
    <w:rsid w:val="00C65460"/>
    <w:rsid w:val="00C65642"/>
    <w:rsid w:val="00C664A8"/>
    <w:rsid w:val="00C66802"/>
    <w:rsid w:val="00C67258"/>
    <w:rsid w:val="00C72A42"/>
    <w:rsid w:val="00C74C24"/>
    <w:rsid w:val="00C74DD8"/>
    <w:rsid w:val="00C77993"/>
    <w:rsid w:val="00C80586"/>
    <w:rsid w:val="00C82197"/>
    <w:rsid w:val="00C83A03"/>
    <w:rsid w:val="00C841BA"/>
    <w:rsid w:val="00C847D0"/>
    <w:rsid w:val="00C84BED"/>
    <w:rsid w:val="00C8523E"/>
    <w:rsid w:val="00C85636"/>
    <w:rsid w:val="00C85CD3"/>
    <w:rsid w:val="00C86AB9"/>
    <w:rsid w:val="00C87B7F"/>
    <w:rsid w:val="00C90140"/>
    <w:rsid w:val="00C902AB"/>
    <w:rsid w:val="00C92057"/>
    <w:rsid w:val="00C94DCF"/>
    <w:rsid w:val="00C969A9"/>
    <w:rsid w:val="00C96CB1"/>
    <w:rsid w:val="00C96D02"/>
    <w:rsid w:val="00C97AEB"/>
    <w:rsid w:val="00CA0FD7"/>
    <w:rsid w:val="00CA400E"/>
    <w:rsid w:val="00CA413B"/>
    <w:rsid w:val="00CA48A7"/>
    <w:rsid w:val="00CA4A7F"/>
    <w:rsid w:val="00CA742C"/>
    <w:rsid w:val="00CB0441"/>
    <w:rsid w:val="00CB1FC9"/>
    <w:rsid w:val="00CB2189"/>
    <w:rsid w:val="00CB220C"/>
    <w:rsid w:val="00CB2AC0"/>
    <w:rsid w:val="00CB3A79"/>
    <w:rsid w:val="00CB4002"/>
    <w:rsid w:val="00CB4679"/>
    <w:rsid w:val="00CB633B"/>
    <w:rsid w:val="00CB6F7C"/>
    <w:rsid w:val="00CB7AAB"/>
    <w:rsid w:val="00CC03C1"/>
    <w:rsid w:val="00CC0615"/>
    <w:rsid w:val="00CC0C01"/>
    <w:rsid w:val="00CC1C23"/>
    <w:rsid w:val="00CC3981"/>
    <w:rsid w:val="00CC3D22"/>
    <w:rsid w:val="00CC4389"/>
    <w:rsid w:val="00CC4871"/>
    <w:rsid w:val="00CC535A"/>
    <w:rsid w:val="00CC5549"/>
    <w:rsid w:val="00CC5578"/>
    <w:rsid w:val="00CD162C"/>
    <w:rsid w:val="00CD1EB9"/>
    <w:rsid w:val="00CD3146"/>
    <w:rsid w:val="00CD52A3"/>
    <w:rsid w:val="00CD5F8B"/>
    <w:rsid w:val="00CD7F57"/>
    <w:rsid w:val="00CE0512"/>
    <w:rsid w:val="00CE0F7A"/>
    <w:rsid w:val="00CE3908"/>
    <w:rsid w:val="00CE44AF"/>
    <w:rsid w:val="00CE756B"/>
    <w:rsid w:val="00CF14A3"/>
    <w:rsid w:val="00CF1868"/>
    <w:rsid w:val="00CF2C43"/>
    <w:rsid w:val="00CF4F4B"/>
    <w:rsid w:val="00CF618D"/>
    <w:rsid w:val="00CF7EA1"/>
    <w:rsid w:val="00D00641"/>
    <w:rsid w:val="00D016EB"/>
    <w:rsid w:val="00D0342D"/>
    <w:rsid w:val="00D05057"/>
    <w:rsid w:val="00D10837"/>
    <w:rsid w:val="00D130FF"/>
    <w:rsid w:val="00D13AC8"/>
    <w:rsid w:val="00D154FA"/>
    <w:rsid w:val="00D169A2"/>
    <w:rsid w:val="00D1775F"/>
    <w:rsid w:val="00D17FC8"/>
    <w:rsid w:val="00D208FE"/>
    <w:rsid w:val="00D2206E"/>
    <w:rsid w:val="00D22999"/>
    <w:rsid w:val="00D22A92"/>
    <w:rsid w:val="00D22FF5"/>
    <w:rsid w:val="00D24169"/>
    <w:rsid w:val="00D25A1A"/>
    <w:rsid w:val="00D30F1D"/>
    <w:rsid w:val="00D31042"/>
    <w:rsid w:val="00D31321"/>
    <w:rsid w:val="00D31563"/>
    <w:rsid w:val="00D31ECE"/>
    <w:rsid w:val="00D32AE8"/>
    <w:rsid w:val="00D32C27"/>
    <w:rsid w:val="00D367D4"/>
    <w:rsid w:val="00D37C1E"/>
    <w:rsid w:val="00D408DC"/>
    <w:rsid w:val="00D40BDB"/>
    <w:rsid w:val="00D411A0"/>
    <w:rsid w:val="00D418F6"/>
    <w:rsid w:val="00D42288"/>
    <w:rsid w:val="00D42898"/>
    <w:rsid w:val="00D4343F"/>
    <w:rsid w:val="00D448C5"/>
    <w:rsid w:val="00D47DA5"/>
    <w:rsid w:val="00D47EA4"/>
    <w:rsid w:val="00D50261"/>
    <w:rsid w:val="00D50C9B"/>
    <w:rsid w:val="00D54893"/>
    <w:rsid w:val="00D575C5"/>
    <w:rsid w:val="00D62A08"/>
    <w:rsid w:val="00D63D9E"/>
    <w:rsid w:val="00D66201"/>
    <w:rsid w:val="00D73967"/>
    <w:rsid w:val="00D7530C"/>
    <w:rsid w:val="00D76790"/>
    <w:rsid w:val="00D77E76"/>
    <w:rsid w:val="00D802D8"/>
    <w:rsid w:val="00D81415"/>
    <w:rsid w:val="00D845A4"/>
    <w:rsid w:val="00D85BF5"/>
    <w:rsid w:val="00D865FF"/>
    <w:rsid w:val="00D867C7"/>
    <w:rsid w:val="00D86E8E"/>
    <w:rsid w:val="00D90C15"/>
    <w:rsid w:val="00D90CB3"/>
    <w:rsid w:val="00D923AF"/>
    <w:rsid w:val="00D932B9"/>
    <w:rsid w:val="00D94062"/>
    <w:rsid w:val="00D947ED"/>
    <w:rsid w:val="00DA0635"/>
    <w:rsid w:val="00DA30D9"/>
    <w:rsid w:val="00DA3E63"/>
    <w:rsid w:val="00DA4252"/>
    <w:rsid w:val="00DA5195"/>
    <w:rsid w:val="00DA613D"/>
    <w:rsid w:val="00DA66B3"/>
    <w:rsid w:val="00DB09E2"/>
    <w:rsid w:val="00DB0E89"/>
    <w:rsid w:val="00DB10E0"/>
    <w:rsid w:val="00DB165E"/>
    <w:rsid w:val="00DB3175"/>
    <w:rsid w:val="00DB32E7"/>
    <w:rsid w:val="00DB5397"/>
    <w:rsid w:val="00DB5463"/>
    <w:rsid w:val="00DB659D"/>
    <w:rsid w:val="00DB7275"/>
    <w:rsid w:val="00DC3DEA"/>
    <w:rsid w:val="00DC4767"/>
    <w:rsid w:val="00DC5E64"/>
    <w:rsid w:val="00DD1CFD"/>
    <w:rsid w:val="00DD1E3A"/>
    <w:rsid w:val="00DD3EC3"/>
    <w:rsid w:val="00DD426F"/>
    <w:rsid w:val="00DD441F"/>
    <w:rsid w:val="00DD4721"/>
    <w:rsid w:val="00DD5BC8"/>
    <w:rsid w:val="00DD5F30"/>
    <w:rsid w:val="00DD7119"/>
    <w:rsid w:val="00DD7F52"/>
    <w:rsid w:val="00DE116E"/>
    <w:rsid w:val="00DE2D15"/>
    <w:rsid w:val="00DE3105"/>
    <w:rsid w:val="00DE35C5"/>
    <w:rsid w:val="00DE4493"/>
    <w:rsid w:val="00DE4C09"/>
    <w:rsid w:val="00DF0721"/>
    <w:rsid w:val="00DF0CD8"/>
    <w:rsid w:val="00DF0F85"/>
    <w:rsid w:val="00DF1840"/>
    <w:rsid w:val="00DF2C4D"/>
    <w:rsid w:val="00DF2FDA"/>
    <w:rsid w:val="00DF3127"/>
    <w:rsid w:val="00DF361D"/>
    <w:rsid w:val="00DF3665"/>
    <w:rsid w:val="00DF59CA"/>
    <w:rsid w:val="00DF6702"/>
    <w:rsid w:val="00DF67BB"/>
    <w:rsid w:val="00DF6909"/>
    <w:rsid w:val="00DF707A"/>
    <w:rsid w:val="00DF74D7"/>
    <w:rsid w:val="00DF7CBA"/>
    <w:rsid w:val="00E005AF"/>
    <w:rsid w:val="00E01434"/>
    <w:rsid w:val="00E014CE"/>
    <w:rsid w:val="00E024D5"/>
    <w:rsid w:val="00E02906"/>
    <w:rsid w:val="00E0360A"/>
    <w:rsid w:val="00E03F92"/>
    <w:rsid w:val="00E043EA"/>
    <w:rsid w:val="00E05345"/>
    <w:rsid w:val="00E07573"/>
    <w:rsid w:val="00E103CC"/>
    <w:rsid w:val="00E10434"/>
    <w:rsid w:val="00E1048A"/>
    <w:rsid w:val="00E10709"/>
    <w:rsid w:val="00E15027"/>
    <w:rsid w:val="00E15C6F"/>
    <w:rsid w:val="00E15CAC"/>
    <w:rsid w:val="00E16F37"/>
    <w:rsid w:val="00E17D0A"/>
    <w:rsid w:val="00E17DBA"/>
    <w:rsid w:val="00E20312"/>
    <w:rsid w:val="00E2158F"/>
    <w:rsid w:val="00E21702"/>
    <w:rsid w:val="00E223B8"/>
    <w:rsid w:val="00E2294D"/>
    <w:rsid w:val="00E30A0B"/>
    <w:rsid w:val="00E30C32"/>
    <w:rsid w:val="00E3169D"/>
    <w:rsid w:val="00E31C00"/>
    <w:rsid w:val="00E325BA"/>
    <w:rsid w:val="00E32D67"/>
    <w:rsid w:val="00E33045"/>
    <w:rsid w:val="00E34A93"/>
    <w:rsid w:val="00E34B3E"/>
    <w:rsid w:val="00E3521F"/>
    <w:rsid w:val="00E36102"/>
    <w:rsid w:val="00E37E35"/>
    <w:rsid w:val="00E40338"/>
    <w:rsid w:val="00E40C42"/>
    <w:rsid w:val="00E41964"/>
    <w:rsid w:val="00E437C9"/>
    <w:rsid w:val="00E447A0"/>
    <w:rsid w:val="00E45155"/>
    <w:rsid w:val="00E45A69"/>
    <w:rsid w:val="00E46D22"/>
    <w:rsid w:val="00E506A8"/>
    <w:rsid w:val="00E510AB"/>
    <w:rsid w:val="00E522D7"/>
    <w:rsid w:val="00E53ACF"/>
    <w:rsid w:val="00E56218"/>
    <w:rsid w:val="00E56B6E"/>
    <w:rsid w:val="00E57CEE"/>
    <w:rsid w:val="00E62AFB"/>
    <w:rsid w:val="00E635A9"/>
    <w:rsid w:val="00E64CBA"/>
    <w:rsid w:val="00E66973"/>
    <w:rsid w:val="00E66D9D"/>
    <w:rsid w:val="00E67113"/>
    <w:rsid w:val="00E67480"/>
    <w:rsid w:val="00E7002A"/>
    <w:rsid w:val="00E70F1D"/>
    <w:rsid w:val="00E71663"/>
    <w:rsid w:val="00E73B66"/>
    <w:rsid w:val="00E744D1"/>
    <w:rsid w:val="00E76AAC"/>
    <w:rsid w:val="00E807F2"/>
    <w:rsid w:val="00E8172E"/>
    <w:rsid w:val="00E817F0"/>
    <w:rsid w:val="00E81944"/>
    <w:rsid w:val="00E8205C"/>
    <w:rsid w:val="00E82E4B"/>
    <w:rsid w:val="00E83B4D"/>
    <w:rsid w:val="00E84275"/>
    <w:rsid w:val="00E84EF4"/>
    <w:rsid w:val="00E855AA"/>
    <w:rsid w:val="00E85C3A"/>
    <w:rsid w:val="00E85D21"/>
    <w:rsid w:val="00E87005"/>
    <w:rsid w:val="00E90DD2"/>
    <w:rsid w:val="00E91C1D"/>
    <w:rsid w:val="00E91C5E"/>
    <w:rsid w:val="00E93312"/>
    <w:rsid w:val="00E93F01"/>
    <w:rsid w:val="00E94458"/>
    <w:rsid w:val="00E948FD"/>
    <w:rsid w:val="00E96AB2"/>
    <w:rsid w:val="00EA040D"/>
    <w:rsid w:val="00EA3704"/>
    <w:rsid w:val="00EA40DA"/>
    <w:rsid w:val="00EA4C5E"/>
    <w:rsid w:val="00EA50EF"/>
    <w:rsid w:val="00EA581F"/>
    <w:rsid w:val="00EA607D"/>
    <w:rsid w:val="00EA6EA3"/>
    <w:rsid w:val="00EB0A9D"/>
    <w:rsid w:val="00EB0CCF"/>
    <w:rsid w:val="00EB1128"/>
    <w:rsid w:val="00EB1323"/>
    <w:rsid w:val="00EB2AE1"/>
    <w:rsid w:val="00EB2B1B"/>
    <w:rsid w:val="00EB3DBD"/>
    <w:rsid w:val="00EB4683"/>
    <w:rsid w:val="00EB4704"/>
    <w:rsid w:val="00EB57F8"/>
    <w:rsid w:val="00EB7880"/>
    <w:rsid w:val="00EC0A90"/>
    <w:rsid w:val="00EC2C75"/>
    <w:rsid w:val="00EC36E0"/>
    <w:rsid w:val="00EC4048"/>
    <w:rsid w:val="00EC42F7"/>
    <w:rsid w:val="00EC4DE6"/>
    <w:rsid w:val="00EC4E92"/>
    <w:rsid w:val="00EC5688"/>
    <w:rsid w:val="00EC613C"/>
    <w:rsid w:val="00EC67D2"/>
    <w:rsid w:val="00EC6C08"/>
    <w:rsid w:val="00EC6F6E"/>
    <w:rsid w:val="00ED1800"/>
    <w:rsid w:val="00ED2CEE"/>
    <w:rsid w:val="00ED3234"/>
    <w:rsid w:val="00ED3293"/>
    <w:rsid w:val="00ED457E"/>
    <w:rsid w:val="00ED516E"/>
    <w:rsid w:val="00ED62EE"/>
    <w:rsid w:val="00EE06C8"/>
    <w:rsid w:val="00EE0F68"/>
    <w:rsid w:val="00EE2FEB"/>
    <w:rsid w:val="00EE5B44"/>
    <w:rsid w:val="00EE6F66"/>
    <w:rsid w:val="00EE7294"/>
    <w:rsid w:val="00EF11FE"/>
    <w:rsid w:val="00EF12EF"/>
    <w:rsid w:val="00EF1F57"/>
    <w:rsid w:val="00EF25F4"/>
    <w:rsid w:val="00EF3B83"/>
    <w:rsid w:val="00EF4E3A"/>
    <w:rsid w:val="00EF59D7"/>
    <w:rsid w:val="00EF7063"/>
    <w:rsid w:val="00F00E3B"/>
    <w:rsid w:val="00F01647"/>
    <w:rsid w:val="00F01F28"/>
    <w:rsid w:val="00F03A73"/>
    <w:rsid w:val="00F05454"/>
    <w:rsid w:val="00F0554B"/>
    <w:rsid w:val="00F065A4"/>
    <w:rsid w:val="00F0715E"/>
    <w:rsid w:val="00F071F7"/>
    <w:rsid w:val="00F07B19"/>
    <w:rsid w:val="00F11220"/>
    <w:rsid w:val="00F1239C"/>
    <w:rsid w:val="00F13081"/>
    <w:rsid w:val="00F1417B"/>
    <w:rsid w:val="00F15B8C"/>
    <w:rsid w:val="00F16508"/>
    <w:rsid w:val="00F17163"/>
    <w:rsid w:val="00F17D0C"/>
    <w:rsid w:val="00F20BEB"/>
    <w:rsid w:val="00F22286"/>
    <w:rsid w:val="00F22C3F"/>
    <w:rsid w:val="00F22F1C"/>
    <w:rsid w:val="00F23FE5"/>
    <w:rsid w:val="00F26AF8"/>
    <w:rsid w:val="00F31081"/>
    <w:rsid w:val="00F35D33"/>
    <w:rsid w:val="00F37FA2"/>
    <w:rsid w:val="00F400DD"/>
    <w:rsid w:val="00F40591"/>
    <w:rsid w:val="00F406FC"/>
    <w:rsid w:val="00F41C17"/>
    <w:rsid w:val="00F422DB"/>
    <w:rsid w:val="00F4322F"/>
    <w:rsid w:val="00F44831"/>
    <w:rsid w:val="00F47BAD"/>
    <w:rsid w:val="00F47F3D"/>
    <w:rsid w:val="00F47FDD"/>
    <w:rsid w:val="00F5048D"/>
    <w:rsid w:val="00F50628"/>
    <w:rsid w:val="00F52296"/>
    <w:rsid w:val="00F52F1F"/>
    <w:rsid w:val="00F53391"/>
    <w:rsid w:val="00F540E4"/>
    <w:rsid w:val="00F55022"/>
    <w:rsid w:val="00F5536F"/>
    <w:rsid w:val="00F55BBB"/>
    <w:rsid w:val="00F6058C"/>
    <w:rsid w:val="00F612F2"/>
    <w:rsid w:val="00F6136A"/>
    <w:rsid w:val="00F61441"/>
    <w:rsid w:val="00F62060"/>
    <w:rsid w:val="00F63429"/>
    <w:rsid w:val="00F6527D"/>
    <w:rsid w:val="00F660CF"/>
    <w:rsid w:val="00F66104"/>
    <w:rsid w:val="00F66584"/>
    <w:rsid w:val="00F66B9C"/>
    <w:rsid w:val="00F7014F"/>
    <w:rsid w:val="00F70421"/>
    <w:rsid w:val="00F70CDD"/>
    <w:rsid w:val="00F71B7A"/>
    <w:rsid w:val="00F72C20"/>
    <w:rsid w:val="00F7354E"/>
    <w:rsid w:val="00F73747"/>
    <w:rsid w:val="00F7442D"/>
    <w:rsid w:val="00F753FC"/>
    <w:rsid w:val="00F756F7"/>
    <w:rsid w:val="00F7579F"/>
    <w:rsid w:val="00F75803"/>
    <w:rsid w:val="00F76947"/>
    <w:rsid w:val="00F76AB1"/>
    <w:rsid w:val="00F81849"/>
    <w:rsid w:val="00F82F87"/>
    <w:rsid w:val="00F830E8"/>
    <w:rsid w:val="00F83F29"/>
    <w:rsid w:val="00F846CD"/>
    <w:rsid w:val="00F85EDF"/>
    <w:rsid w:val="00F86073"/>
    <w:rsid w:val="00F90549"/>
    <w:rsid w:val="00F90918"/>
    <w:rsid w:val="00F90D03"/>
    <w:rsid w:val="00F92FDE"/>
    <w:rsid w:val="00F941C1"/>
    <w:rsid w:val="00F954FB"/>
    <w:rsid w:val="00F95524"/>
    <w:rsid w:val="00F96103"/>
    <w:rsid w:val="00F961B4"/>
    <w:rsid w:val="00F961BD"/>
    <w:rsid w:val="00FA42DB"/>
    <w:rsid w:val="00FA553C"/>
    <w:rsid w:val="00FA6D73"/>
    <w:rsid w:val="00FA7701"/>
    <w:rsid w:val="00FA778E"/>
    <w:rsid w:val="00FA7DCD"/>
    <w:rsid w:val="00FB0275"/>
    <w:rsid w:val="00FB1113"/>
    <w:rsid w:val="00FB2BF0"/>
    <w:rsid w:val="00FB3CF3"/>
    <w:rsid w:val="00FB3D4C"/>
    <w:rsid w:val="00FB52E4"/>
    <w:rsid w:val="00FB7C98"/>
    <w:rsid w:val="00FC23AE"/>
    <w:rsid w:val="00FC281F"/>
    <w:rsid w:val="00FC3F7B"/>
    <w:rsid w:val="00FC4A02"/>
    <w:rsid w:val="00FC5EED"/>
    <w:rsid w:val="00FC6843"/>
    <w:rsid w:val="00FC6BC5"/>
    <w:rsid w:val="00FC7257"/>
    <w:rsid w:val="00FD0677"/>
    <w:rsid w:val="00FD087A"/>
    <w:rsid w:val="00FD0BE9"/>
    <w:rsid w:val="00FD1B38"/>
    <w:rsid w:val="00FD2836"/>
    <w:rsid w:val="00FD349C"/>
    <w:rsid w:val="00FD40E5"/>
    <w:rsid w:val="00FD5276"/>
    <w:rsid w:val="00FD53F1"/>
    <w:rsid w:val="00FD6432"/>
    <w:rsid w:val="00FD6A04"/>
    <w:rsid w:val="00FD78B9"/>
    <w:rsid w:val="00FE1556"/>
    <w:rsid w:val="00FE2565"/>
    <w:rsid w:val="00FE3549"/>
    <w:rsid w:val="00FE3CF4"/>
    <w:rsid w:val="00FE3F31"/>
    <w:rsid w:val="00FE3F53"/>
    <w:rsid w:val="00FE46DF"/>
    <w:rsid w:val="00FE6113"/>
    <w:rsid w:val="00FE7CDE"/>
    <w:rsid w:val="00FE7EC7"/>
    <w:rsid w:val="00FF16C8"/>
    <w:rsid w:val="00FF1E87"/>
    <w:rsid w:val="00FF4B7A"/>
    <w:rsid w:val="00FF5232"/>
    <w:rsid w:val="00FF7C3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67F254"/>
  <w15:chartTrackingRefBased/>
  <w15:docId w15:val="{A3A3A1C4-C810-4FBE-8A37-F5158C8FCB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line="480" w:lineRule="auto"/>
        <w:ind w:firstLine="72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21B27"/>
    <w:pPr>
      <w:spacing w:after="160" w:line="259" w:lineRule="auto"/>
      <w:ind w:firstLine="0"/>
    </w:pPr>
    <w:rPr>
      <w:rFonts w:ascii="Times New Roman" w:hAnsi="Times New Roman"/>
      <w:sz w:val="24"/>
      <w:lang w:val="en-US"/>
    </w:rPr>
  </w:style>
  <w:style w:type="paragraph" w:styleId="Heading2">
    <w:name w:val="heading 2"/>
    <w:basedOn w:val="Normal"/>
    <w:next w:val="Normal"/>
    <w:link w:val="Heading2Char"/>
    <w:uiPriority w:val="9"/>
    <w:unhideWhenUsed/>
    <w:qFormat/>
    <w:rsid w:val="00321B27"/>
    <w:pPr>
      <w:keepNext/>
      <w:keepLines/>
      <w:spacing w:before="80" w:after="0"/>
      <w:outlineLvl w:val="1"/>
    </w:pPr>
    <w:rPr>
      <w:rFonts w:eastAsiaTheme="majorEastAsia" w:cstheme="majorBidi"/>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21B27"/>
    <w:rPr>
      <w:rFonts w:ascii="Times New Roman" w:eastAsiaTheme="majorEastAsia" w:hAnsi="Times New Roman" w:cstheme="majorBidi"/>
      <w:b/>
      <w:bCs/>
      <w:sz w:val="24"/>
      <w:szCs w:val="26"/>
      <w:lang w:val="en-US"/>
    </w:rPr>
  </w:style>
  <w:style w:type="table" w:styleId="TableGrid">
    <w:name w:val="Table Grid"/>
    <w:basedOn w:val="TableNormal"/>
    <w:uiPriority w:val="39"/>
    <w:rsid w:val="00321B27"/>
    <w:pPr>
      <w:spacing w:line="240" w:lineRule="auto"/>
      <w:ind w:firstLine="0"/>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21B27"/>
    <w:pPr>
      <w:ind w:left="720"/>
      <w:contextualSpacing/>
    </w:pPr>
  </w:style>
  <w:style w:type="paragraph" w:styleId="BodyText2">
    <w:name w:val="Body Text 2"/>
    <w:basedOn w:val="Normal"/>
    <w:link w:val="BodyText2Char"/>
    <w:uiPriority w:val="99"/>
    <w:semiHidden/>
    <w:unhideWhenUsed/>
    <w:rsid w:val="00321B27"/>
    <w:pPr>
      <w:spacing w:after="120" w:line="480" w:lineRule="auto"/>
    </w:pPr>
    <w:rPr>
      <w:rFonts w:asciiTheme="minorHAnsi" w:hAnsiTheme="minorHAnsi"/>
      <w:sz w:val="22"/>
    </w:rPr>
  </w:style>
  <w:style w:type="character" w:customStyle="1" w:styleId="BodyText2Char">
    <w:name w:val="Body Text 2 Char"/>
    <w:basedOn w:val="DefaultParagraphFont"/>
    <w:link w:val="BodyText2"/>
    <w:uiPriority w:val="99"/>
    <w:semiHidden/>
    <w:rsid w:val="00321B27"/>
    <w:rPr>
      <w:lang w:val="en-US"/>
    </w:rPr>
  </w:style>
  <w:style w:type="paragraph" w:styleId="BalloonText">
    <w:name w:val="Balloon Text"/>
    <w:basedOn w:val="Normal"/>
    <w:link w:val="BalloonTextChar"/>
    <w:uiPriority w:val="99"/>
    <w:semiHidden/>
    <w:unhideWhenUsed/>
    <w:rsid w:val="008B342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342B"/>
    <w:rPr>
      <w:rFonts w:ascii="Segoe UI" w:hAnsi="Segoe UI" w:cs="Segoe UI"/>
      <w:sz w:val="18"/>
      <w:szCs w:val="18"/>
      <w:lang w:val="en-US"/>
    </w:rPr>
  </w:style>
  <w:style w:type="character" w:styleId="CommentReference">
    <w:name w:val="annotation reference"/>
    <w:basedOn w:val="DefaultParagraphFont"/>
    <w:uiPriority w:val="99"/>
    <w:semiHidden/>
    <w:unhideWhenUsed/>
    <w:rsid w:val="00B750E8"/>
    <w:rPr>
      <w:sz w:val="16"/>
      <w:szCs w:val="16"/>
    </w:rPr>
  </w:style>
  <w:style w:type="paragraph" w:styleId="CommentText">
    <w:name w:val="annotation text"/>
    <w:basedOn w:val="Normal"/>
    <w:link w:val="CommentTextChar"/>
    <w:uiPriority w:val="99"/>
    <w:semiHidden/>
    <w:unhideWhenUsed/>
    <w:rsid w:val="00B750E8"/>
    <w:pPr>
      <w:spacing w:line="240" w:lineRule="auto"/>
    </w:pPr>
    <w:rPr>
      <w:sz w:val="20"/>
      <w:szCs w:val="20"/>
    </w:rPr>
  </w:style>
  <w:style w:type="character" w:customStyle="1" w:styleId="CommentTextChar">
    <w:name w:val="Comment Text Char"/>
    <w:basedOn w:val="DefaultParagraphFont"/>
    <w:link w:val="CommentText"/>
    <w:uiPriority w:val="99"/>
    <w:semiHidden/>
    <w:rsid w:val="00B750E8"/>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B750E8"/>
    <w:rPr>
      <w:b/>
      <w:bCs/>
    </w:rPr>
  </w:style>
  <w:style w:type="character" w:customStyle="1" w:styleId="CommentSubjectChar">
    <w:name w:val="Comment Subject Char"/>
    <w:basedOn w:val="CommentTextChar"/>
    <w:link w:val="CommentSubject"/>
    <w:uiPriority w:val="99"/>
    <w:semiHidden/>
    <w:rsid w:val="00B750E8"/>
    <w:rPr>
      <w:rFonts w:ascii="Times New Roman" w:hAnsi="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5</TotalTime>
  <Pages>4</Pages>
  <Words>1362</Words>
  <Characters>7492</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uzyan, Nune [JJSBF Non-J&amp;J]</dc:creator>
  <cp:keywords/>
  <dc:description/>
  <cp:lastModifiedBy>Truzyan, Nune [JJSBF Non-J&amp;J]</cp:lastModifiedBy>
  <cp:revision>18</cp:revision>
  <dcterms:created xsi:type="dcterms:W3CDTF">2019-08-01T11:59:00Z</dcterms:created>
  <dcterms:modified xsi:type="dcterms:W3CDTF">2019-12-04T19:05:00Z</dcterms:modified>
</cp:coreProperties>
</file>